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F2E342" w14:textId="6C71FB66" w:rsidR="00123C9F" w:rsidRDefault="00654E8F" w:rsidP="00D44CD1">
      <w:pPr>
        <w:pStyle w:val="SupplementaryMaterial"/>
        <w:spacing w:line="360" w:lineRule="auto"/>
      </w:pPr>
      <w:r w:rsidRPr="001549D3">
        <w:t>Supplementary Material</w:t>
      </w:r>
    </w:p>
    <w:p w14:paraId="6BC67C60" w14:textId="77777777" w:rsidR="00D44CD1" w:rsidRPr="00D44CD1" w:rsidRDefault="00D44CD1" w:rsidP="00D44CD1">
      <w:pPr>
        <w:pStyle w:val="Titel"/>
      </w:pPr>
    </w:p>
    <w:p w14:paraId="2A625181" w14:textId="245EF837" w:rsidR="00AF0B45" w:rsidRPr="00433E9D" w:rsidRDefault="00AF0B45" w:rsidP="00F357DF">
      <w:pPr>
        <w:pStyle w:val="Beschriftung"/>
        <w:jc w:val="both"/>
        <w:rPr>
          <w:sz w:val="20"/>
          <w:szCs w:val="20"/>
        </w:rPr>
      </w:pPr>
      <w:r w:rsidRPr="00433E9D">
        <w:rPr>
          <w:sz w:val="20"/>
          <w:szCs w:val="20"/>
        </w:rPr>
        <w:t xml:space="preserve">Table </w:t>
      </w:r>
      <w:r w:rsidR="00555AC5">
        <w:rPr>
          <w:sz w:val="20"/>
          <w:szCs w:val="20"/>
        </w:rPr>
        <w:t>S</w:t>
      </w:r>
      <w:r w:rsidRPr="00433E9D">
        <w:rPr>
          <w:sz w:val="20"/>
          <w:szCs w:val="20"/>
        </w:rPr>
        <w:t>1</w:t>
      </w:r>
      <w:r w:rsidR="00E54FB9">
        <w:rPr>
          <w:sz w:val="20"/>
          <w:szCs w:val="20"/>
        </w:rPr>
        <w:t>:</w:t>
      </w:r>
      <w:r w:rsidR="00340EA7" w:rsidRPr="00433E9D">
        <w:rPr>
          <w:sz w:val="20"/>
          <w:szCs w:val="20"/>
        </w:rPr>
        <w:t xml:space="preserve"> </w:t>
      </w:r>
      <w:r w:rsidR="00F357DF" w:rsidRPr="00433E9D">
        <w:rPr>
          <w:sz w:val="20"/>
          <w:szCs w:val="20"/>
        </w:rPr>
        <w:t>E</w:t>
      </w:r>
      <w:r w:rsidR="00340EA7" w:rsidRPr="00433E9D">
        <w:rPr>
          <w:sz w:val="20"/>
          <w:szCs w:val="20"/>
        </w:rPr>
        <w:t>ffect</w:t>
      </w:r>
      <w:r w:rsidR="00C904F9" w:rsidRPr="00433E9D">
        <w:rPr>
          <w:sz w:val="20"/>
          <w:szCs w:val="20"/>
        </w:rPr>
        <w:t>s</w:t>
      </w:r>
      <w:r w:rsidR="00340EA7" w:rsidRPr="00433E9D">
        <w:rPr>
          <w:sz w:val="20"/>
          <w:szCs w:val="20"/>
        </w:rPr>
        <w:t xml:space="preserve"> of sevoflurane on the resting membrane potential</w:t>
      </w:r>
      <w:r w:rsidR="00F357DF" w:rsidRPr="00433E9D">
        <w:rPr>
          <w:sz w:val="20"/>
          <w:szCs w:val="20"/>
        </w:rPr>
        <w:t xml:space="preserve"> </w:t>
      </w:r>
      <w:r w:rsidR="00C904F9" w:rsidRPr="00433E9D">
        <w:rPr>
          <w:sz w:val="20"/>
          <w:szCs w:val="20"/>
        </w:rPr>
        <w:t>in</w:t>
      </w:r>
      <w:r w:rsidR="00F357DF" w:rsidRPr="00433E9D">
        <w:rPr>
          <w:sz w:val="20"/>
          <w:szCs w:val="20"/>
        </w:rPr>
        <w:t xml:space="preserve"> thalamocortical relay neurons</w:t>
      </w:r>
      <w:r w:rsidR="00340EA7" w:rsidRPr="00433E9D">
        <w:rPr>
          <w:sz w:val="20"/>
          <w:szCs w:val="20"/>
        </w:rPr>
        <w:t xml:space="preserve"> </w:t>
      </w:r>
      <w:r w:rsidR="00C904F9" w:rsidRPr="00433E9D">
        <w:rPr>
          <w:sz w:val="20"/>
          <w:szCs w:val="20"/>
        </w:rPr>
        <w:t>at</w:t>
      </w:r>
      <w:r w:rsidR="00340EA7" w:rsidRPr="00433E9D">
        <w:rPr>
          <w:sz w:val="20"/>
          <w:szCs w:val="20"/>
        </w:rPr>
        <w:t xml:space="preserve"> different concentration groups</w:t>
      </w:r>
      <w:r w:rsidR="00F357DF" w:rsidRPr="00433E9D">
        <w:rPr>
          <w:sz w:val="20"/>
          <w:szCs w:val="20"/>
        </w:rPr>
        <w:t xml:space="preserve"> (absolute values).</w:t>
      </w:r>
    </w:p>
    <w:tbl>
      <w:tblPr>
        <w:tblStyle w:val="Tabellenraster"/>
        <w:tblW w:w="97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597"/>
        <w:gridCol w:w="1599"/>
        <w:gridCol w:w="1597"/>
        <w:gridCol w:w="1600"/>
        <w:gridCol w:w="700"/>
      </w:tblGrid>
      <w:tr w:rsidR="00AF0B45" w:rsidRPr="00B05597" w14:paraId="7F719D69" w14:textId="61081AEE" w:rsidTr="00433E9D">
        <w:trPr>
          <w:trHeight w:val="474"/>
        </w:trPr>
        <w:tc>
          <w:tcPr>
            <w:tcW w:w="2700" w:type="dxa"/>
            <w:tcBorders>
              <w:top w:val="single" w:sz="12" w:space="0" w:color="auto"/>
            </w:tcBorders>
            <w:vAlign w:val="center"/>
          </w:tcPr>
          <w:p w14:paraId="5DB646C5" w14:textId="77777777" w:rsidR="00AF0B45" w:rsidRPr="00B05597" w:rsidRDefault="00AF0B45" w:rsidP="0066052C">
            <w:pPr>
              <w:jc w:val="center"/>
              <w:rPr>
                <w:rFonts w:cs="Times New Roman"/>
              </w:rPr>
            </w:pPr>
          </w:p>
        </w:tc>
        <w:tc>
          <w:tcPr>
            <w:tcW w:w="6393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BA2031" w14:textId="71CC555D" w:rsidR="00AF0B45" w:rsidRPr="00B05597" w:rsidRDefault="00AF0B45" w:rsidP="0066052C">
            <w:pPr>
              <w:tabs>
                <w:tab w:val="left" w:pos="1330"/>
              </w:tabs>
              <w:jc w:val="center"/>
              <w:rPr>
                <w:rFonts w:cs="Times New Roman"/>
                <w:b/>
                <w:bCs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resting membrane potential [mV]</w:t>
            </w:r>
          </w:p>
        </w:tc>
        <w:tc>
          <w:tcPr>
            <w:tcW w:w="700" w:type="dxa"/>
            <w:tcBorders>
              <w:top w:val="single" w:sz="12" w:space="0" w:color="auto"/>
            </w:tcBorders>
            <w:vAlign w:val="center"/>
          </w:tcPr>
          <w:p w14:paraId="0EFE12C7" w14:textId="77777777" w:rsidR="00AF0B45" w:rsidRPr="00B05597" w:rsidRDefault="00AF0B45" w:rsidP="0066052C">
            <w:pPr>
              <w:tabs>
                <w:tab w:val="left" w:pos="1330"/>
              </w:tabs>
              <w:jc w:val="center"/>
              <w:rPr>
                <w:rFonts w:cs="Times New Roman"/>
                <w:lang w:val="de-DE"/>
              </w:rPr>
            </w:pPr>
          </w:p>
        </w:tc>
      </w:tr>
      <w:tr w:rsidR="00AF0B45" w:rsidRPr="00B05597" w14:paraId="6D5532D7" w14:textId="77777777" w:rsidTr="00433E9D">
        <w:trPr>
          <w:trHeight w:val="474"/>
        </w:trPr>
        <w:tc>
          <w:tcPr>
            <w:tcW w:w="2700" w:type="dxa"/>
            <w:vAlign w:val="center"/>
          </w:tcPr>
          <w:p w14:paraId="1A6A995D" w14:textId="05CDAA56" w:rsidR="006044AB" w:rsidRPr="00B05597" w:rsidRDefault="006044AB" w:rsidP="0066052C">
            <w:pPr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31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D956E" w14:textId="6A191942" w:rsidR="006044AB" w:rsidRPr="00B05597" w:rsidRDefault="006044AB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control</w:t>
            </w:r>
          </w:p>
        </w:tc>
        <w:tc>
          <w:tcPr>
            <w:tcW w:w="31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63AD4" w14:textId="219B53AD" w:rsidR="006044AB" w:rsidRPr="00B05597" w:rsidRDefault="006044AB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sevoflurane</w:t>
            </w:r>
          </w:p>
        </w:tc>
        <w:tc>
          <w:tcPr>
            <w:tcW w:w="700" w:type="dxa"/>
            <w:vAlign w:val="center"/>
          </w:tcPr>
          <w:p w14:paraId="3CCBB114" w14:textId="77777777" w:rsidR="006044AB" w:rsidRPr="00B05597" w:rsidRDefault="006044AB" w:rsidP="0066052C">
            <w:pPr>
              <w:jc w:val="center"/>
              <w:rPr>
                <w:rFonts w:cs="Times New Roman"/>
                <w:lang w:val="de-DE"/>
              </w:rPr>
            </w:pPr>
          </w:p>
        </w:tc>
      </w:tr>
      <w:tr w:rsidR="00AF0B45" w:rsidRPr="00B05597" w14:paraId="58384EEB" w14:textId="77777777" w:rsidTr="00433E9D">
        <w:trPr>
          <w:trHeight w:val="474"/>
        </w:trPr>
        <w:tc>
          <w:tcPr>
            <w:tcW w:w="2700" w:type="dxa"/>
            <w:tcBorders>
              <w:bottom w:val="double" w:sz="4" w:space="0" w:color="auto"/>
            </w:tcBorders>
            <w:vAlign w:val="center"/>
          </w:tcPr>
          <w:p w14:paraId="788C557E" w14:textId="357BDA43" w:rsidR="006044AB" w:rsidRPr="00B05597" w:rsidRDefault="00922BC1" w:rsidP="0066052C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c</w:t>
            </w:r>
            <w:r w:rsidRPr="00B05597">
              <w:rPr>
                <w:rFonts w:cs="Times New Roman"/>
                <w:b/>
                <w:bCs/>
                <w:sz w:val="20"/>
                <w:szCs w:val="18"/>
                <w:vertAlign w:val="subscript"/>
                <w:lang w:val="de-DE"/>
              </w:rPr>
              <w:t>aq</w:t>
            </w: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 xml:space="preserve"> sevoflurane [mM]</w:t>
            </w:r>
          </w:p>
        </w:tc>
        <w:tc>
          <w:tcPr>
            <w:tcW w:w="159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AB8B87D" w14:textId="0A57419C" w:rsidR="006044AB" w:rsidRPr="00B05597" w:rsidRDefault="006044AB" w:rsidP="0066052C">
            <w:pPr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Median</w:t>
            </w:r>
          </w:p>
        </w:tc>
        <w:tc>
          <w:tcPr>
            <w:tcW w:w="159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B8A54AC" w14:textId="3AFDFB9A" w:rsidR="006044AB" w:rsidRPr="00B05597" w:rsidRDefault="006044AB" w:rsidP="0066052C">
            <w:pPr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IQR</w:t>
            </w:r>
          </w:p>
        </w:tc>
        <w:tc>
          <w:tcPr>
            <w:tcW w:w="1597" w:type="dxa"/>
            <w:tcBorders>
              <w:bottom w:val="double" w:sz="4" w:space="0" w:color="auto"/>
            </w:tcBorders>
            <w:vAlign w:val="center"/>
          </w:tcPr>
          <w:p w14:paraId="64DF2C57" w14:textId="507CB591" w:rsidR="006044AB" w:rsidRPr="00B05597" w:rsidRDefault="006044AB" w:rsidP="0066052C">
            <w:pPr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Median</w:t>
            </w:r>
          </w:p>
        </w:tc>
        <w:tc>
          <w:tcPr>
            <w:tcW w:w="1598" w:type="dxa"/>
            <w:tcBorders>
              <w:bottom w:val="double" w:sz="4" w:space="0" w:color="auto"/>
            </w:tcBorders>
            <w:vAlign w:val="center"/>
          </w:tcPr>
          <w:p w14:paraId="60B4E7FC" w14:textId="5C451BD1" w:rsidR="006044AB" w:rsidRPr="00B05597" w:rsidRDefault="006044AB" w:rsidP="0066052C">
            <w:pPr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IQR</w:t>
            </w:r>
          </w:p>
        </w:tc>
        <w:tc>
          <w:tcPr>
            <w:tcW w:w="700" w:type="dxa"/>
            <w:tcBorders>
              <w:bottom w:val="double" w:sz="4" w:space="0" w:color="auto"/>
            </w:tcBorders>
            <w:vAlign w:val="center"/>
          </w:tcPr>
          <w:p w14:paraId="17349B58" w14:textId="45C1592A" w:rsidR="006044AB" w:rsidRPr="00B05597" w:rsidRDefault="006044AB" w:rsidP="0066052C">
            <w:pPr>
              <w:tabs>
                <w:tab w:val="left" w:pos="390"/>
                <w:tab w:val="center" w:pos="706"/>
              </w:tabs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n</w:t>
            </w:r>
          </w:p>
        </w:tc>
      </w:tr>
      <w:tr w:rsidR="00AF0B45" w:rsidRPr="00B05597" w14:paraId="48E65BC9" w14:textId="77777777" w:rsidTr="00433E9D">
        <w:trPr>
          <w:trHeight w:val="474"/>
        </w:trPr>
        <w:tc>
          <w:tcPr>
            <w:tcW w:w="2700" w:type="dxa"/>
            <w:tcBorders>
              <w:top w:val="double" w:sz="4" w:space="0" w:color="auto"/>
            </w:tcBorders>
            <w:vAlign w:val="center"/>
          </w:tcPr>
          <w:p w14:paraId="03385FF2" w14:textId="348510ED" w:rsidR="006044AB" w:rsidRPr="00B05597" w:rsidRDefault="006044AB" w:rsidP="0066052C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0.08</w:t>
            </w:r>
          </w:p>
        </w:tc>
        <w:tc>
          <w:tcPr>
            <w:tcW w:w="1597" w:type="dxa"/>
            <w:tcBorders>
              <w:top w:val="double" w:sz="4" w:space="0" w:color="auto"/>
            </w:tcBorders>
            <w:vAlign w:val="center"/>
          </w:tcPr>
          <w:p w14:paraId="24C580D6" w14:textId="72C736FD" w:rsidR="006044AB" w:rsidRPr="00B05597" w:rsidRDefault="00D0093C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-56.2</w:t>
            </w:r>
          </w:p>
        </w:tc>
        <w:tc>
          <w:tcPr>
            <w:tcW w:w="1598" w:type="dxa"/>
            <w:tcBorders>
              <w:top w:val="double" w:sz="4" w:space="0" w:color="auto"/>
            </w:tcBorders>
            <w:vAlign w:val="center"/>
          </w:tcPr>
          <w:p w14:paraId="47EC54E1" w14:textId="207BBA6B" w:rsidR="006044AB" w:rsidRPr="00B05597" w:rsidRDefault="00340EA7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-5</w:t>
            </w:r>
            <w:r w:rsidR="00D0093C">
              <w:rPr>
                <w:rFonts w:cs="Times New Roman"/>
                <w:sz w:val="20"/>
                <w:szCs w:val="18"/>
                <w:lang w:val="de-DE"/>
              </w:rPr>
              <w:t>7.8</w:t>
            </w:r>
            <w:r w:rsidRPr="00B05597">
              <w:rPr>
                <w:rFonts w:cs="Times New Roman"/>
                <w:sz w:val="20"/>
                <w:szCs w:val="18"/>
                <w:lang w:val="de-DE"/>
              </w:rPr>
              <w:t xml:space="preserve"> – -</w:t>
            </w:r>
            <w:r w:rsidR="00D0093C">
              <w:rPr>
                <w:rFonts w:cs="Times New Roman"/>
                <w:sz w:val="20"/>
                <w:szCs w:val="18"/>
                <w:lang w:val="de-DE"/>
              </w:rPr>
              <w:t>55.3</w:t>
            </w:r>
          </w:p>
        </w:tc>
        <w:tc>
          <w:tcPr>
            <w:tcW w:w="1597" w:type="dxa"/>
            <w:tcBorders>
              <w:top w:val="double" w:sz="4" w:space="0" w:color="auto"/>
            </w:tcBorders>
            <w:vAlign w:val="center"/>
          </w:tcPr>
          <w:p w14:paraId="508122FD" w14:textId="5ABC58C9" w:rsidR="006044AB" w:rsidRPr="00B05597" w:rsidRDefault="00D0093C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-55.7</w:t>
            </w:r>
          </w:p>
        </w:tc>
        <w:tc>
          <w:tcPr>
            <w:tcW w:w="1598" w:type="dxa"/>
            <w:tcBorders>
              <w:top w:val="double" w:sz="4" w:space="0" w:color="auto"/>
            </w:tcBorders>
            <w:vAlign w:val="center"/>
          </w:tcPr>
          <w:p w14:paraId="0528294B" w14:textId="1963F2D8" w:rsidR="006044AB" w:rsidRPr="00B05597" w:rsidRDefault="00340EA7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-5</w:t>
            </w:r>
            <w:r w:rsidR="00D0093C">
              <w:rPr>
                <w:rFonts w:cs="Times New Roman"/>
                <w:sz w:val="20"/>
                <w:szCs w:val="18"/>
                <w:lang w:val="de-DE"/>
              </w:rPr>
              <w:t>8.1</w:t>
            </w:r>
            <w:r w:rsidRPr="00B05597">
              <w:rPr>
                <w:rFonts w:cs="Times New Roman"/>
                <w:sz w:val="20"/>
                <w:szCs w:val="18"/>
                <w:lang w:val="de-DE"/>
              </w:rPr>
              <w:t xml:space="preserve"> – -54.5</w:t>
            </w:r>
          </w:p>
        </w:tc>
        <w:tc>
          <w:tcPr>
            <w:tcW w:w="700" w:type="dxa"/>
            <w:tcBorders>
              <w:top w:val="double" w:sz="4" w:space="0" w:color="auto"/>
            </w:tcBorders>
            <w:vAlign w:val="center"/>
          </w:tcPr>
          <w:p w14:paraId="70C4CC81" w14:textId="0E202FB6" w:rsidR="006044AB" w:rsidRPr="00B05597" w:rsidRDefault="00AF0B45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10</w:t>
            </w:r>
          </w:p>
        </w:tc>
      </w:tr>
      <w:tr w:rsidR="00AF0B45" w:rsidRPr="00B05597" w14:paraId="68EC9CF1" w14:textId="77777777" w:rsidTr="00433E9D">
        <w:trPr>
          <w:trHeight w:val="474"/>
        </w:trPr>
        <w:tc>
          <w:tcPr>
            <w:tcW w:w="2700" w:type="dxa"/>
            <w:shd w:val="clear" w:color="auto" w:fill="F2F2F2" w:themeFill="background1" w:themeFillShade="F2"/>
            <w:vAlign w:val="center"/>
          </w:tcPr>
          <w:p w14:paraId="485C0FA7" w14:textId="5C6CC44F" w:rsidR="006044AB" w:rsidRPr="00B05597" w:rsidRDefault="006044AB" w:rsidP="0066052C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0.33</w:t>
            </w:r>
          </w:p>
        </w:tc>
        <w:tc>
          <w:tcPr>
            <w:tcW w:w="1597" w:type="dxa"/>
            <w:shd w:val="clear" w:color="auto" w:fill="F2F2F2" w:themeFill="background1" w:themeFillShade="F2"/>
            <w:vAlign w:val="center"/>
          </w:tcPr>
          <w:p w14:paraId="0ED14726" w14:textId="1C68B2E9" w:rsidR="006044AB" w:rsidRPr="00B05597" w:rsidRDefault="008168BB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-56.9</w:t>
            </w:r>
          </w:p>
        </w:tc>
        <w:tc>
          <w:tcPr>
            <w:tcW w:w="1598" w:type="dxa"/>
            <w:shd w:val="clear" w:color="auto" w:fill="F2F2F2" w:themeFill="background1" w:themeFillShade="F2"/>
            <w:vAlign w:val="center"/>
          </w:tcPr>
          <w:p w14:paraId="0DA3293E" w14:textId="1FEDFD32" w:rsidR="006044AB" w:rsidRPr="00B05597" w:rsidRDefault="008168BB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 xml:space="preserve">-57.9 </w:t>
            </w:r>
            <w:r w:rsidR="00340EA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 xml:space="preserve"> -56.3</w:t>
            </w:r>
          </w:p>
        </w:tc>
        <w:tc>
          <w:tcPr>
            <w:tcW w:w="1597" w:type="dxa"/>
            <w:shd w:val="clear" w:color="auto" w:fill="F2F2F2" w:themeFill="background1" w:themeFillShade="F2"/>
            <w:vAlign w:val="center"/>
          </w:tcPr>
          <w:p w14:paraId="4771D7FC" w14:textId="6DCDEA9E" w:rsidR="006044AB" w:rsidRPr="00B05597" w:rsidRDefault="008168BB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-57.0</w:t>
            </w:r>
          </w:p>
        </w:tc>
        <w:tc>
          <w:tcPr>
            <w:tcW w:w="1598" w:type="dxa"/>
            <w:shd w:val="clear" w:color="auto" w:fill="F2F2F2" w:themeFill="background1" w:themeFillShade="F2"/>
            <w:vAlign w:val="center"/>
          </w:tcPr>
          <w:p w14:paraId="7577BBAE" w14:textId="6B6833FE" w:rsidR="006044AB" w:rsidRPr="00B05597" w:rsidRDefault="008168BB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 xml:space="preserve">-58.7 </w:t>
            </w:r>
            <w:r w:rsidR="00340EA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 xml:space="preserve"> -55.3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0D67F9F3" w14:textId="03D31F07" w:rsidR="006044AB" w:rsidRPr="00B05597" w:rsidRDefault="00AF0B45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9</w:t>
            </w:r>
          </w:p>
        </w:tc>
      </w:tr>
      <w:tr w:rsidR="00AF0B45" w:rsidRPr="00B05597" w14:paraId="0EBC0DD3" w14:textId="77777777" w:rsidTr="00433E9D">
        <w:trPr>
          <w:trHeight w:val="474"/>
        </w:trPr>
        <w:tc>
          <w:tcPr>
            <w:tcW w:w="2700" w:type="dxa"/>
            <w:vAlign w:val="center"/>
          </w:tcPr>
          <w:p w14:paraId="584DB632" w14:textId="086A5A2A" w:rsidR="006044AB" w:rsidRPr="00B05597" w:rsidRDefault="006044AB" w:rsidP="0066052C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0.45</w:t>
            </w:r>
          </w:p>
        </w:tc>
        <w:tc>
          <w:tcPr>
            <w:tcW w:w="1597" w:type="dxa"/>
            <w:vAlign w:val="center"/>
          </w:tcPr>
          <w:p w14:paraId="3853848A" w14:textId="1B91BB75" w:rsidR="006044AB" w:rsidRPr="00B05597" w:rsidRDefault="008168BB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-56.7</w:t>
            </w:r>
          </w:p>
        </w:tc>
        <w:tc>
          <w:tcPr>
            <w:tcW w:w="1598" w:type="dxa"/>
            <w:vAlign w:val="center"/>
          </w:tcPr>
          <w:p w14:paraId="77107CF1" w14:textId="3E4064F4" w:rsidR="006044AB" w:rsidRPr="00B05597" w:rsidRDefault="008168BB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 xml:space="preserve">-58.5 </w:t>
            </w:r>
            <w:r w:rsidR="00340EA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 xml:space="preserve"> </w:t>
            </w:r>
            <w:r w:rsidR="000969FE">
              <w:rPr>
                <w:rFonts w:cs="Times New Roman"/>
                <w:sz w:val="20"/>
                <w:szCs w:val="18"/>
                <w:lang w:val="de-DE"/>
              </w:rPr>
              <w:t>-54.9</w:t>
            </w:r>
          </w:p>
        </w:tc>
        <w:tc>
          <w:tcPr>
            <w:tcW w:w="1597" w:type="dxa"/>
            <w:vAlign w:val="center"/>
          </w:tcPr>
          <w:p w14:paraId="4E962F72" w14:textId="49585D3C" w:rsidR="006044AB" w:rsidRPr="00B05597" w:rsidRDefault="000969FE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-56.8</w:t>
            </w:r>
          </w:p>
        </w:tc>
        <w:tc>
          <w:tcPr>
            <w:tcW w:w="1598" w:type="dxa"/>
            <w:vAlign w:val="center"/>
          </w:tcPr>
          <w:p w14:paraId="72A71907" w14:textId="625FBFAF" w:rsidR="006044AB" w:rsidRPr="00B05597" w:rsidRDefault="000969FE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 xml:space="preserve">-58.3 </w:t>
            </w:r>
            <w:r w:rsidR="00340EA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 xml:space="preserve"> -54.6</w:t>
            </w:r>
          </w:p>
        </w:tc>
        <w:tc>
          <w:tcPr>
            <w:tcW w:w="700" w:type="dxa"/>
            <w:vAlign w:val="center"/>
          </w:tcPr>
          <w:p w14:paraId="0F7821F9" w14:textId="7BE76951" w:rsidR="006044AB" w:rsidRPr="00B05597" w:rsidRDefault="00AF0B45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12</w:t>
            </w:r>
          </w:p>
        </w:tc>
      </w:tr>
      <w:tr w:rsidR="00AF0B45" w:rsidRPr="00B05597" w14:paraId="40AE30C9" w14:textId="77777777" w:rsidTr="00433E9D">
        <w:trPr>
          <w:trHeight w:val="474"/>
        </w:trPr>
        <w:tc>
          <w:tcPr>
            <w:tcW w:w="2700" w:type="dxa"/>
            <w:shd w:val="clear" w:color="auto" w:fill="F2F2F2" w:themeFill="background1" w:themeFillShade="F2"/>
            <w:vAlign w:val="center"/>
          </w:tcPr>
          <w:p w14:paraId="5F6B0C40" w14:textId="576A0EB8" w:rsidR="006044AB" w:rsidRPr="00B05597" w:rsidRDefault="006044AB" w:rsidP="0066052C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0.69</w:t>
            </w:r>
          </w:p>
        </w:tc>
        <w:tc>
          <w:tcPr>
            <w:tcW w:w="1597" w:type="dxa"/>
            <w:shd w:val="clear" w:color="auto" w:fill="F2F2F2" w:themeFill="background1" w:themeFillShade="F2"/>
            <w:vAlign w:val="center"/>
          </w:tcPr>
          <w:p w14:paraId="28C1E0B9" w14:textId="67022F9A" w:rsidR="006044AB" w:rsidRPr="00B05597" w:rsidRDefault="000969FE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-58.8</w:t>
            </w:r>
          </w:p>
        </w:tc>
        <w:tc>
          <w:tcPr>
            <w:tcW w:w="1598" w:type="dxa"/>
            <w:shd w:val="clear" w:color="auto" w:fill="F2F2F2" w:themeFill="background1" w:themeFillShade="F2"/>
            <w:vAlign w:val="center"/>
          </w:tcPr>
          <w:p w14:paraId="30D6DB25" w14:textId="16C6BA11" w:rsidR="006044AB" w:rsidRPr="00B05597" w:rsidRDefault="000969FE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 xml:space="preserve">-60.1 </w:t>
            </w:r>
            <w:r w:rsidR="00340EA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 xml:space="preserve"> -54.9</w:t>
            </w:r>
          </w:p>
        </w:tc>
        <w:tc>
          <w:tcPr>
            <w:tcW w:w="1597" w:type="dxa"/>
            <w:shd w:val="clear" w:color="auto" w:fill="F2F2F2" w:themeFill="background1" w:themeFillShade="F2"/>
            <w:vAlign w:val="center"/>
          </w:tcPr>
          <w:p w14:paraId="3DA1EE49" w14:textId="1A4D6E4A" w:rsidR="006044AB" w:rsidRPr="00B05597" w:rsidRDefault="000969FE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-60.7</w:t>
            </w:r>
          </w:p>
        </w:tc>
        <w:tc>
          <w:tcPr>
            <w:tcW w:w="1598" w:type="dxa"/>
            <w:shd w:val="clear" w:color="auto" w:fill="F2F2F2" w:themeFill="background1" w:themeFillShade="F2"/>
            <w:vAlign w:val="center"/>
          </w:tcPr>
          <w:p w14:paraId="083F4A2E" w14:textId="1350A345" w:rsidR="006044AB" w:rsidRPr="00B05597" w:rsidRDefault="000969FE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 xml:space="preserve">-62.2 </w:t>
            </w:r>
            <w:r w:rsidR="00340EA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 xml:space="preserve"> -58.1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F0D6A26" w14:textId="77C04C72" w:rsidR="006044AB" w:rsidRPr="00B05597" w:rsidRDefault="00AF0B45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9</w:t>
            </w:r>
          </w:p>
        </w:tc>
      </w:tr>
      <w:tr w:rsidR="00AF0B45" w:rsidRPr="00B05597" w14:paraId="2EE6B29E" w14:textId="77777777" w:rsidTr="00123C9F">
        <w:trPr>
          <w:trHeight w:val="474"/>
        </w:trPr>
        <w:tc>
          <w:tcPr>
            <w:tcW w:w="2700" w:type="dxa"/>
            <w:vAlign w:val="center"/>
          </w:tcPr>
          <w:p w14:paraId="759267F5" w14:textId="425E3CF7" w:rsidR="006044AB" w:rsidRPr="00B05597" w:rsidRDefault="006044AB" w:rsidP="0066052C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1.47</w:t>
            </w:r>
          </w:p>
        </w:tc>
        <w:tc>
          <w:tcPr>
            <w:tcW w:w="1597" w:type="dxa"/>
            <w:vAlign w:val="center"/>
          </w:tcPr>
          <w:p w14:paraId="0CAB1326" w14:textId="20C9BCC4" w:rsidR="006044AB" w:rsidRPr="00B05597" w:rsidRDefault="000969FE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-58.1</w:t>
            </w:r>
          </w:p>
        </w:tc>
        <w:tc>
          <w:tcPr>
            <w:tcW w:w="1598" w:type="dxa"/>
            <w:vAlign w:val="center"/>
          </w:tcPr>
          <w:p w14:paraId="1A0A5713" w14:textId="4AA16882" w:rsidR="006044AB" w:rsidRPr="00B05597" w:rsidRDefault="000969FE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 xml:space="preserve">-60.8 </w:t>
            </w:r>
            <w:r w:rsidR="00340EA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 xml:space="preserve"> -56.7</w:t>
            </w:r>
          </w:p>
        </w:tc>
        <w:tc>
          <w:tcPr>
            <w:tcW w:w="1597" w:type="dxa"/>
            <w:vAlign w:val="center"/>
          </w:tcPr>
          <w:p w14:paraId="19BB2535" w14:textId="28BC8BD2" w:rsidR="006044AB" w:rsidRPr="00B05597" w:rsidRDefault="000969FE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-63.1</w:t>
            </w:r>
          </w:p>
        </w:tc>
        <w:tc>
          <w:tcPr>
            <w:tcW w:w="1598" w:type="dxa"/>
            <w:vAlign w:val="center"/>
          </w:tcPr>
          <w:p w14:paraId="3B8F29A9" w14:textId="03AA29A8" w:rsidR="006044AB" w:rsidRPr="00B05597" w:rsidRDefault="000969FE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 xml:space="preserve">-65.1 </w:t>
            </w:r>
            <w:r w:rsidR="00340EA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 xml:space="preserve"> -59.7</w:t>
            </w:r>
          </w:p>
        </w:tc>
        <w:tc>
          <w:tcPr>
            <w:tcW w:w="700" w:type="dxa"/>
            <w:vAlign w:val="center"/>
          </w:tcPr>
          <w:p w14:paraId="7E3E1634" w14:textId="2741B3B7" w:rsidR="006044AB" w:rsidRPr="00B05597" w:rsidRDefault="00AF0B45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5</w:t>
            </w:r>
          </w:p>
        </w:tc>
      </w:tr>
      <w:tr w:rsidR="00123C9F" w:rsidRPr="00B05597" w14:paraId="69FFEDF5" w14:textId="77777777" w:rsidTr="00DB2098">
        <w:trPr>
          <w:trHeight w:val="474"/>
        </w:trPr>
        <w:tc>
          <w:tcPr>
            <w:tcW w:w="270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88E4680" w14:textId="386E476C" w:rsidR="00123C9F" w:rsidRPr="00B05597" w:rsidRDefault="00123C9F" w:rsidP="0066052C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de-DE"/>
              </w:rPr>
              <w:t>0.69 + ZD7288 (0.04 mM)</w:t>
            </w:r>
          </w:p>
        </w:tc>
        <w:tc>
          <w:tcPr>
            <w:tcW w:w="1597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53361E3" w14:textId="247F1038" w:rsidR="00123C9F" w:rsidRDefault="00046105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-60.3</w:t>
            </w:r>
          </w:p>
        </w:tc>
        <w:tc>
          <w:tcPr>
            <w:tcW w:w="159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F3EFC95" w14:textId="331E4242" w:rsidR="00123C9F" w:rsidRDefault="00046105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 xml:space="preserve">-61.9 </w:t>
            </w:r>
            <w:r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 xml:space="preserve"> -59.2</w:t>
            </w:r>
          </w:p>
        </w:tc>
        <w:tc>
          <w:tcPr>
            <w:tcW w:w="1597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E6CC607" w14:textId="7C4DCAB8" w:rsidR="00123C9F" w:rsidRDefault="00046105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-70.3</w:t>
            </w:r>
          </w:p>
        </w:tc>
        <w:tc>
          <w:tcPr>
            <w:tcW w:w="159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DF5FBF1" w14:textId="72F519FF" w:rsidR="00123C9F" w:rsidRDefault="00046105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 xml:space="preserve">-73.8 </w:t>
            </w:r>
            <w:r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 xml:space="preserve"> -65.4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0CF4111" w14:textId="420C7F9D" w:rsidR="00123C9F" w:rsidRPr="00B05597" w:rsidRDefault="00046105" w:rsidP="0066052C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7</w:t>
            </w:r>
          </w:p>
        </w:tc>
      </w:tr>
    </w:tbl>
    <w:p w14:paraId="2B506CB4" w14:textId="56E2D5C2" w:rsidR="00433E9D" w:rsidRDefault="00433E9D" w:rsidP="008256A0">
      <w:pPr>
        <w:pStyle w:val="Beschriftung"/>
        <w:jc w:val="both"/>
        <w:rPr>
          <w:sz w:val="20"/>
          <w:szCs w:val="20"/>
        </w:rPr>
      </w:pPr>
    </w:p>
    <w:p w14:paraId="572F5734" w14:textId="4E315D07" w:rsidR="00123C9F" w:rsidRDefault="00123C9F" w:rsidP="00123C9F">
      <w:pPr>
        <w:pStyle w:val="KeinLeerraum"/>
      </w:pPr>
    </w:p>
    <w:p w14:paraId="56CAA80A" w14:textId="379D60F3" w:rsidR="00123C9F" w:rsidRDefault="00123C9F" w:rsidP="00123C9F">
      <w:pPr>
        <w:pStyle w:val="KeinLeerraum"/>
      </w:pPr>
    </w:p>
    <w:p w14:paraId="2B9D1189" w14:textId="43B684A5" w:rsidR="00123C9F" w:rsidRDefault="00123C9F" w:rsidP="00123C9F">
      <w:pPr>
        <w:pStyle w:val="KeinLeerraum"/>
      </w:pPr>
    </w:p>
    <w:p w14:paraId="4C0B798B" w14:textId="6F42ADE6" w:rsidR="00123C9F" w:rsidRDefault="00123C9F" w:rsidP="00123C9F">
      <w:pPr>
        <w:pStyle w:val="KeinLeerraum"/>
      </w:pPr>
    </w:p>
    <w:p w14:paraId="6C1639AD" w14:textId="2BAF9C0F" w:rsidR="00123C9F" w:rsidRDefault="00123C9F" w:rsidP="00123C9F">
      <w:pPr>
        <w:pStyle w:val="KeinLeerraum"/>
      </w:pPr>
    </w:p>
    <w:p w14:paraId="0B02A8D2" w14:textId="00132AB4" w:rsidR="00123C9F" w:rsidRDefault="00123C9F" w:rsidP="00123C9F">
      <w:pPr>
        <w:pStyle w:val="KeinLeerraum"/>
      </w:pPr>
    </w:p>
    <w:p w14:paraId="7A59E785" w14:textId="6613D8FE" w:rsidR="00123C9F" w:rsidRDefault="00123C9F" w:rsidP="00123C9F">
      <w:pPr>
        <w:pStyle w:val="KeinLeerraum"/>
      </w:pPr>
    </w:p>
    <w:p w14:paraId="227883AF" w14:textId="04608A46" w:rsidR="00123C9F" w:rsidRDefault="00123C9F" w:rsidP="00123C9F">
      <w:pPr>
        <w:pStyle w:val="KeinLeerraum"/>
      </w:pPr>
    </w:p>
    <w:p w14:paraId="06A54DAA" w14:textId="0EA12902" w:rsidR="00123C9F" w:rsidRDefault="00123C9F" w:rsidP="00123C9F">
      <w:pPr>
        <w:pStyle w:val="KeinLeerraum"/>
      </w:pPr>
    </w:p>
    <w:p w14:paraId="57AEF8AF" w14:textId="6E872BEF" w:rsidR="00123C9F" w:rsidRDefault="00123C9F" w:rsidP="00123C9F">
      <w:pPr>
        <w:pStyle w:val="KeinLeerraum"/>
      </w:pPr>
    </w:p>
    <w:p w14:paraId="52AD7246" w14:textId="6305CA68" w:rsidR="00123C9F" w:rsidRDefault="00123C9F" w:rsidP="00123C9F">
      <w:pPr>
        <w:pStyle w:val="KeinLeerraum"/>
      </w:pPr>
    </w:p>
    <w:p w14:paraId="7032F5F5" w14:textId="6E12B3B5" w:rsidR="00123C9F" w:rsidRDefault="00123C9F" w:rsidP="00123C9F">
      <w:pPr>
        <w:pStyle w:val="KeinLeerraum"/>
      </w:pPr>
    </w:p>
    <w:p w14:paraId="5E8522C2" w14:textId="34935DFE" w:rsidR="00123C9F" w:rsidRDefault="00123C9F" w:rsidP="00123C9F">
      <w:pPr>
        <w:pStyle w:val="KeinLeerraum"/>
      </w:pPr>
    </w:p>
    <w:p w14:paraId="1489BA3C" w14:textId="77777777" w:rsidR="00123C9F" w:rsidRPr="00123C9F" w:rsidRDefault="00123C9F" w:rsidP="00123C9F">
      <w:pPr>
        <w:pStyle w:val="KeinLeerraum"/>
      </w:pPr>
    </w:p>
    <w:p w14:paraId="2F66BD67" w14:textId="57286F4F" w:rsidR="00B05597" w:rsidRPr="00433E9D" w:rsidRDefault="00B05597" w:rsidP="008256A0">
      <w:pPr>
        <w:pStyle w:val="Beschriftung"/>
        <w:jc w:val="both"/>
        <w:rPr>
          <w:sz w:val="20"/>
          <w:szCs w:val="20"/>
        </w:rPr>
      </w:pPr>
      <w:r w:rsidRPr="00433E9D">
        <w:rPr>
          <w:sz w:val="20"/>
          <w:szCs w:val="20"/>
        </w:rPr>
        <w:lastRenderedPageBreak/>
        <w:t xml:space="preserve">Table </w:t>
      </w:r>
      <w:r w:rsidR="00555AC5">
        <w:rPr>
          <w:sz w:val="20"/>
          <w:szCs w:val="20"/>
        </w:rPr>
        <w:t>S</w:t>
      </w:r>
      <w:r w:rsidRPr="00433E9D">
        <w:rPr>
          <w:sz w:val="20"/>
          <w:szCs w:val="20"/>
        </w:rPr>
        <w:t>2</w:t>
      </w:r>
      <w:r w:rsidR="00E54FB9">
        <w:rPr>
          <w:sz w:val="20"/>
          <w:szCs w:val="20"/>
        </w:rPr>
        <w:t>:</w:t>
      </w:r>
      <w:r w:rsidRPr="00433E9D">
        <w:rPr>
          <w:sz w:val="20"/>
          <w:szCs w:val="20"/>
        </w:rPr>
        <w:t xml:space="preserve"> Effect</w:t>
      </w:r>
      <w:r w:rsidR="008256A0" w:rsidRPr="00433E9D">
        <w:rPr>
          <w:sz w:val="20"/>
          <w:szCs w:val="20"/>
        </w:rPr>
        <w:t>s</w:t>
      </w:r>
      <w:r w:rsidRPr="00433E9D">
        <w:rPr>
          <w:sz w:val="20"/>
          <w:szCs w:val="20"/>
        </w:rPr>
        <w:t xml:space="preserve"> of sevoflurane on the input resistance </w:t>
      </w:r>
      <w:r w:rsidR="008256A0" w:rsidRPr="00433E9D">
        <w:rPr>
          <w:sz w:val="20"/>
          <w:szCs w:val="20"/>
        </w:rPr>
        <w:t>in</w:t>
      </w:r>
      <w:r w:rsidRPr="00433E9D">
        <w:rPr>
          <w:sz w:val="20"/>
          <w:szCs w:val="20"/>
        </w:rPr>
        <w:t xml:space="preserve"> thalamocortical relay neurons </w:t>
      </w:r>
      <w:r w:rsidR="008256A0" w:rsidRPr="00433E9D">
        <w:rPr>
          <w:sz w:val="20"/>
          <w:szCs w:val="20"/>
        </w:rPr>
        <w:t>at</w:t>
      </w:r>
      <w:r w:rsidRPr="00433E9D">
        <w:rPr>
          <w:sz w:val="20"/>
          <w:szCs w:val="20"/>
        </w:rPr>
        <w:t xml:space="preserve"> different concentration groups (absolute values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94"/>
        <w:gridCol w:w="1595"/>
        <w:gridCol w:w="1594"/>
        <w:gridCol w:w="1595"/>
        <w:gridCol w:w="699"/>
      </w:tblGrid>
      <w:tr w:rsidR="00B05597" w:rsidRPr="00B05597" w14:paraId="3A1822C7" w14:textId="77777777" w:rsidTr="00433E9D">
        <w:trPr>
          <w:trHeight w:val="454"/>
        </w:trPr>
        <w:tc>
          <w:tcPr>
            <w:tcW w:w="2694" w:type="dxa"/>
            <w:tcBorders>
              <w:top w:val="single" w:sz="12" w:space="0" w:color="auto"/>
            </w:tcBorders>
          </w:tcPr>
          <w:p w14:paraId="273DA8A9" w14:textId="77777777" w:rsidR="00B05597" w:rsidRPr="00B05597" w:rsidRDefault="00B05597" w:rsidP="00B05597">
            <w:pPr>
              <w:rPr>
                <w:rFonts w:cs="Times New Roman"/>
              </w:rPr>
            </w:pPr>
          </w:p>
        </w:tc>
        <w:tc>
          <w:tcPr>
            <w:tcW w:w="6378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7C105F" w14:textId="2EF994A1" w:rsidR="00B05597" w:rsidRPr="00B05597" w:rsidRDefault="00B05597" w:rsidP="00B05597">
            <w:pPr>
              <w:tabs>
                <w:tab w:val="left" w:pos="1330"/>
              </w:tabs>
              <w:jc w:val="center"/>
              <w:rPr>
                <w:rFonts w:cs="Times New Roman"/>
                <w:b/>
                <w:bCs/>
                <w:lang w:val="de-DE"/>
              </w:rPr>
            </w:pPr>
            <w:r>
              <w:rPr>
                <w:rFonts w:cs="Times New Roman"/>
                <w:b/>
                <w:bCs/>
                <w:sz w:val="20"/>
                <w:szCs w:val="18"/>
                <w:lang w:val="de-DE"/>
              </w:rPr>
              <w:t>input</w:t>
            </w: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 xml:space="preserve"> </w:t>
            </w:r>
            <w:r>
              <w:rPr>
                <w:rFonts w:cs="Times New Roman"/>
                <w:b/>
                <w:bCs/>
                <w:sz w:val="20"/>
                <w:szCs w:val="18"/>
                <w:lang w:val="de-DE"/>
              </w:rPr>
              <w:t xml:space="preserve">resistance </w:t>
            </w: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[</w:t>
            </w:r>
            <w:r>
              <w:rPr>
                <w:rFonts w:cs="Times New Roman"/>
                <w:b/>
                <w:bCs/>
                <w:sz w:val="20"/>
                <w:szCs w:val="18"/>
                <w:lang w:val="de-DE"/>
              </w:rPr>
              <w:t>M</w:t>
            </w:r>
            <w:r>
              <w:rPr>
                <w:rFonts w:ascii="Calibri" w:hAnsi="Calibri" w:cs="Calibri"/>
                <w:b/>
                <w:bCs/>
                <w:sz w:val="20"/>
                <w:szCs w:val="18"/>
                <w:lang w:val="de-DE"/>
              </w:rPr>
              <w:t>Ω</w:t>
            </w: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]</w:t>
            </w:r>
          </w:p>
        </w:tc>
        <w:tc>
          <w:tcPr>
            <w:tcW w:w="699" w:type="dxa"/>
            <w:tcBorders>
              <w:top w:val="single" w:sz="12" w:space="0" w:color="auto"/>
            </w:tcBorders>
            <w:vAlign w:val="center"/>
          </w:tcPr>
          <w:p w14:paraId="498CD019" w14:textId="77777777" w:rsidR="00B05597" w:rsidRPr="00B05597" w:rsidRDefault="00B05597" w:rsidP="00B05597">
            <w:pPr>
              <w:tabs>
                <w:tab w:val="left" w:pos="1330"/>
              </w:tabs>
              <w:jc w:val="center"/>
              <w:rPr>
                <w:rFonts w:cs="Times New Roman"/>
                <w:lang w:val="de-DE"/>
              </w:rPr>
            </w:pPr>
          </w:p>
        </w:tc>
      </w:tr>
      <w:tr w:rsidR="00B05597" w:rsidRPr="00B05597" w14:paraId="6F6DB929" w14:textId="77777777" w:rsidTr="00433E9D">
        <w:trPr>
          <w:trHeight w:val="454"/>
        </w:trPr>
        <w:tc>
          <w:tcPr>
            <w:tcW w:w="2694" w:type="dxa"/>
            <w:vAlign w:val="center"/>
          </w:tcPr>
          <w:p w14:paraId="4AFB0203" w14:textId="77777777" w:rsidR="00B05597" w:rsidRPr="00B05597" w:rsidRDefault="00B05597" w:rsidP="00B05597">
            <w:pPr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8FF24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control</w:t>
            </w: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0B796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sevoflurane</w:t>
            </w:r>
          </w:p>
        </w:tc>
        <w:tc>
          <w:tcPr>
            <w:tcW w:w="699" w:type="dxa"/>
            <w:vAlign w:val="center"/>
          </w:tcPr>
          <w:p w14:paraId="5A7FAF1C" w14:textId="77777777" w:rsidR="00B05597" w:rsidRPr="00B05597" w:rsidRDefault="00B05597" w:rsidP="00B05597">
            <w:pPr>
              <w:jc w:val="center"/>
              <w:rPr>
                <w:rFonts w:cs="Times New Roman"/>
                <w:lang w:val="de-DE"/>
              </w:rPr>
            </w:pPr>
          </w:p>
        </w:tc>
      </w:tr>
      <w:tr w:rsidR="00B05597" w:rsidRPr="00B05597" w14:paraId="6B4526B8" w14:textId="77777777" w:rsidTr="00433E9D">
        <w:trPr>
          <w:trHeight w:val="454"/>
        </w:trPr>
        <w:tc>
          <w:tcPr>
            <w:tcW w:w="2694" w:type="dxa"/>
            <w:tcBorders>
              <w:bottom w:val="double" w:sz="4" w:space="0" w:color="auto"/>
            </w:tcBorders>
            <w:vAlign w:val="center"/>
          </w:tcPr>
          <w:p w14:paraId="5F653AA0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c</w:t>
            </w:r>
            <w:r w:rsidRPr="00B05597">
              <w:rPr>
                <w:rFonts w:cs="Times New Roman"/>
                <w:b/>
                <w:bCs/>
                <w:sz w:val="20"/>
                <w:szCs w:val="18"/>
                <w:vertAlign w:val="subscript"/>
                <w:lang w:val="de-DE"/>
              </w:rPr>
              <w:t>aq</w:t>
            </w: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 xml:space="preserve"> sevoflurane [mM]</w:t>
            </w:r>
          </w:p>
        </w:tc>
        <w:tc>
          <w:tcPr>
            <w:tcW w:w="159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986F925" w14:textId="77777777" w:rsidR="00B05597" w:rsidRPr="00B05597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Median</w:t>
            </w:r>
          </w:p>
        </w:tc>
        <w:tc>
          <w:tcPr>
            <w:tcW w:w="159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A10E54B" w14:textId="77777777" w:rsidR="00B05597" w:rsidRPr="00B05597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IQR</w:t>
            </w:r>
          </w:p>
        </w:tc>
        <w:tc>
          <w:tcPr>
            <w:tcW w:w="1594" w:type="dxa"/>
            <w:tcBorders>
              <w:bottom w:val="double" w:sz="4" w:space="0" w:color="auto"/>
            </w:tcBorders>
            <w:vAlign w:val="center"/>
          </w:tcPr>
          <w:p w14:paraId="55395AD1" w14:textId="77777777" w:rsidR="00B05597" w:rsidRPr="00B05597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Median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14:paraId="145DE556" w14:textId="77777777" w:rsidR="00B05597" w:rsidRPr="00B05597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IQR</w:t>
            </w:r>
          </w:p>
        </w:tc>
        <w:tc>
          <w:tcPr>
            <w:tcW w:w="699" w:type="dxa"/>
            <w:tcBorders>
              <w:bottom w:val="double" w:sz="4" w:space="0" w:color="auto"/>
            </w:tcBorders>
            <w:vAlign w:val="center"/>
          </w:tcPr>
          <w:p w14:paraId="7133CCCF" w14:textId="77777777" w:rsidR="00B05597" w:rsidRPr="00B05597" w:rsidRDefault="00B05597" w:rsidP="00B05597">
            <w:pPr>
              <w:tabs>
                <w:tab w:val="left" w:pos="390"/>
                <w:tab w:val="center" w:pos="706"/>
              </w:tabs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n</w:t>
            </w:r>
          </w:p>
        </w:tc>
      </w:tr>
      <w:tr w:rsidR="00B05597" w:rsidRPr="00B05597" w14:paraId="3E536CB0" w14:textId="77777777" w:rsidTr="00433E9D">
        <w:trPr>
          <w:trHeight w:val="454"/>
        </w:trPr>
        <w:tc>
          <w:tcPr>
            <w:tcW w:w="2694" w:type="dxa"/>
            <w:tcBorders>
              <w:top w:val="double" w:sz="4" w:space="0" w:color="auto"/>
            </w:tcBorders>
            <w:vAlign w:val="center"/>
          </w:tcPr>
          <w:p w14:paraId="56EB550E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0.08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14:paraId="1D2AEFCD" w14:textId="066086A7" w:rsidR="00B05597" w:rsidRPr="00B05597" w:rsidRDefault="0066052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210.6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14:paraId="133E4CAA" w14:textId="0F1BCFC4" w:rsidR="00B05597" w:rsidRPr="00B05597" w:rsidRDefault="0066052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163.2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267.4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 xml:space="preserve"> 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14:paraId="580FCA48" w14:textId="6189E207" w:rsidR="00B05597" w:rsidRPr="00B05597" w:rsidRDefault="0066052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187.5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14:paraId="70D012A8" w14:textId="73DF0474" w:rsidR="00B05597" w:rsidRPr="00B05597" w:rsidRDefault="0066052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149.5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239.7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 xml:space="preserve"> </w:t>
            </w:r>
          </w:p>
        </w:tc>
        <w:tc>
          <w:tcPr>
            <w:tcW w:w="699" w:type="dxa"/>
            <w:tcBorders>
              <w:top w:val="double" w:sz="4" w:space="0" w:color="auto"/>
            </w:tcBorders>
            <w:vAlign w:val="center"/>
          </w:tcPr>
          <w:p w14:paraId="7968A373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10</w:t>
            </w:r>
          </w:p>
        </w:tc>
      </w:tr>
      <w:tr w:rsidR="00B05597" w:rsidRPr="00B05597" w14:paraId="41B413C2" w14:textId="77777777" w:rsidTr="00433E9D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217D63CC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0.33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626A4400" w14:textId="0BD1270F" w:rsidR="00B05597" w:rsidRPr="00B05597" w:rsidRDefault="0066052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198.3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21BFAB5D" w14:textId="48913E4C" w:rsidR="00B05597" w:rsidRPr="00B05597" w:rsidRDefault="0066052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168.7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232.8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511DCFD2" w14:textId="2784F421" w:rsidR="00B05597" w:rsidRPr="00B05597" w:rsidRDefault="0066052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150.7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7FBA9E9A" w14:textId="041A3552" w:rsidR="00B05597" w:rsidRPr="00B05597" w:rsidRDefault="0066052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129.8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164.1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356368B1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9</w:t>
            </w:r>
          </w:p>
        </w:tc>
      </w:tr>
      <w:tr w:rsidR="00B05597" w:rsidRPr="00B05597" w14:paraId="6B72D959" w14:textId="77777777" w:rsidTr="00433E9D">
        <w:trPr>
          <w:trHeight w:val="454"/>
        </w:trPr>
        <w:tc>
          <w:tcPr>
            <w:tcW w:w="2694" w:type="dxa"/>
            <w:vAlign w:val="center"/>
          </w:tcPr>
          <w:p w14:paraId="3466E1ED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0.45</w:t>
            </w:r>
          </w:p>
        </w:tc>
        <w:tc>
          <w:tcPr>
            <w:tcW w:w="1594" w:type="dxa"/>
            <w:vAlign w:val="center"/>
          </w:tcPr>
          <w:p w14:paraId="69F622E0" w14:textId="6423AD00" w:rsidR="00B05597" w:rsidRPr="00B05597" w:rsidRDefault="0066052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227.8</w:t>
            </w:r>
          </w:p>
        </w:tc>
        <w:tc>
          <w:tcPr>
            <w:tcW w:w="1595" w:type="dxa"/>
            <w:vAlign w:val="center"/>
          </w:tcPr>
          <w:p w14:paraId="22A4ED27" w14:textId="211E425C" w:rsidR="00B05597" w:rsidRPr="00B05597" w:rsidRDefault="0066052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199.8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 xml:space="preserve">262.0 </w:t>
            </w:r>
          </w:p>
        </w:tc>
        <w:tc>
          <w:tcPr>
            <w:tcW w:w="1594" w:type="dxa"/>
            <w:vAlign w:val="center"/>
          </w:tcPr>
          <w:p w14:paraId="2C2ABBB9" w14:textId="5C146720" w:rsidR="00B05597" w:rsidRPr="00B05597" w:rsidRDefault="0066052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190.3</w:t>
            </w:r>
          </w:p>
        </w:tc>
        <w:tc>
          <w:tcPr>
            <w:tcW w:w="1595" w:type="dxa"/>
            <w:vAlign w:val="center"/>
          </w:tcPr>
          <w:p w14:paraId="7E7077C7" w14:textId="61B089CA" w:rsidR="00B05597" w:rsidRPr="00B05597" w:rsidRDefault="0066052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132.4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220.7</w:t>
            </w:r>
          </w:p>
        </w:tc>
        <w:tc>
          <w:tcPr>
            <w:tcW w:w="699" w:type="dxa"/>
            <w:vAlign w:val="center"/>
          </w:tcPr>
          <w:p w14:paraId="3BB009C0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12</w:t>
            </w:r>
          </w:p>
        </w:tc>
      </w:tr>
      <w:tr w:rsidR="00B05597" w:rsidRPr="00B05597" w14:paraId="1E383455" w14:textId="77777777" w:rsidTr="00433E9D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300919ED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0.69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683476D5" w14:textId="1DE6DD20" w:rsidR="00B05597" w:rsidRPr="00B05597" w:rsidRDefault="0066052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297.6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3FBFAC22" w14:textId="53F65A0B" w:rsidR="00B05597" w:rsidRPr="00B05597" w:rsidRDefault="0066052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222.2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373.4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373B7DA0" w14:textId="0D818C1C" w:rsidR="00B05597" w:rsidRPr="00B05597" w:rsidRDefault="0066052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160.6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004F44D6" w14:textId="3EAFABDF" w:rsidR="00B05597" w:rsidRPr="00B05597" w:rsidRDefault="0066052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128.5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182.0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7C1073D2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9</w:t>
            </w:r>
          </w:p>
        </w:tc>
      </w:tr>
      <w:tr w:rsidR="00B05597" w:rsidRPr="00B05597" w14:paraId="3C95BCDB" w14:textId="77777777" w:rsidTr="00123C9F">
        <w:trPr>
          <w:trHeight w:val="454"/>
        </w:trPr>
        <w:tc>
          <w:tcPr>
            <w:tcW w:w="2694" w:type="dxa"/>
            <w:vAlign w:val="center"/>
          </w:tcPr>
          <w:p w14:paraId="6D3C5819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1.47</w:t>
            </w:r>
          </w:p>
        </w:tc>
        <w:tc>
          <w:tcPr>
            <w:tcW w:w="1594" w:type="dxa"/>
            <w:vAlign w:val="center"/>
          </w:tcPr>
          <w:p w14:paraId="3F0CB244" w14:textId="27FA0F7E" w:rsidR="00B05597" w:rsidRPr="00B05597" w:rsidRDefault="0066052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272.4</w:t>
            </w:r>
          </w:p>
        </w:tc>
        <w:tc>
          <w:tcPr>
            <w:tcW w:w="1595" w:type="dxa"/>
            <w:vAlign w:val="center"/>
          </w:tcPr>
          <w:p w14:paraId="651FA5DB" w14:textId="4183101F" w:rsidR="00B05597" w:rsidRPr="00B05597" w:rsidRDefault="0066052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213.5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306.9</w:t>
            </w:r>
          </w:p>
        </w:tc>
        <w:tc>
          <w:tcPr>
            <w:tcW w:w="1594" w:type="dxa"/>
            <w:vAlign w:val="center"/>
          </w:tcPr>
          <w:p w14:paraId="0A2AA385" w14:textId="0A0C2097" w:rsidR="00B05597" w:rsidRPr="00B05597" w:rsidRDefault="0066052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148.1</w:t>
            </w:r>
          </w:p>
        </w:tc>
        <w:tc>
          <w:tcPr>
            <w:tcW w:w="1595" w:type="dxa"/>
            <w:vAlign w:val="center"/>
          </w:tcPr>
          <w:p w14:paraId="20CFDA71" w14:textId="6B64F148" w:rsidR="00B05597" w:rsidRPr="00B05597" w:rsidRDefault="0066052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84.</w:t>
            </w:r>
            <w:r w:rsidR="00082D47">
              <w:rPr>
                <w:rFonts w:cs="Times New Roman"/>
                <w:sz w:val="20"/>
                <w:szCs w:val="18"/>
                <w:lang w:val="de-DE"/>
              </w:rPr>
              <w:t>0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 w:rsidR="00082D47">
              <w:rPr>
                <w:rFonts w:cs="Times New Roman"/>
                <w:sz w:val="20"/>
                <w:szCs w:val="18"/>
                <w:lang w:val="de-DE"/>
              </w:rPr>
              <w:t>150.9</w:t>
            </w:r>
          </w:p>
        </w:tc>
        <w:tc>
          <w:tcPr>
            <w:tcW w:w="699" w:type="dxa"/>
            <w:vAlign w:val="center"/>
          </w:tcPr>
          <w:p w14:paraId="60FBF292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5</w:t>
            </w:r>
          </w:p>
        </w:tc>
      </w:tr>
      <w:tr w:rsidR="00123C9F" w:rsidRPr="00B05597" w14:paraId="334AC7E1" w14:textId="77777777" w:rsidTr="00DB2098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2B36AD20" w14:textId="79B6D93E" w:rsidR="00123C9F" w:rsidRPr="00B05597" w:rsidRDefault="00123C9F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de-DE"/>
              </w:rPr>
              <w:t>0.69 + ZD7288 (0.04 mM)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6B9C6D27" w14:textId="21D1D9F5" w:rsidR="00123C9F" w:rsidRDefault="00046105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276.7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6B146AC6" w14:textId="6DBBC525" w:rsidR="00123C9F" w:rsidRDefault="00DD62DF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200.3</w:t>
            </w:r>
            <w:r w:rsidR="00046105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 w:rsidR="00046105">
              <w:rPr>
                <w:rFonts w:cs="Times New Roman"/>
                <w:sz w:val="20"/>
                <w:szCs w:val="18"/>
                <w:lang w:val="de-DE"/>
              </w:rPr>
              <w:t>348.6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095126A5" w14:textId="74760E41" w:rsidR="00123C9F" w:rsidRDefault="00046105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434.7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09442D09" w14:textId="584067E0" w:rsidR="00123C9F" w:rsidRDefault="00DD62DF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163.5</w:t>
            </w:r>
            <w:r w:rsidR="00046105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 w:rsidR="00046105">
              <w:rPr>
                <w:rFonts w:cs="Times New Roman"/>
                <w:sz w:val="20"/>
                <w:szCs w:val="18"/>
                <w:lang w:val="de-DE"/>
              </w:rPr>
              <w:t>600.3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17806260" w14:textId="74889481" w:rsidR="00123C9F" w:rsidRPr="00B05597" w:rsidRDefault="00046105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7</w:t>
            </w:r>
          </w:p>
        </w:tc>
      </w:tr>
    </w:tbl>
    <w:p w14:paraId="4C7A4525" w14:textId="77777777" w:rsidR="00123C9F" w:rsidRDefault="00123C9F" w:rsidP="008256A0">
      <w:pPr>
        <w:pStyle w:val="Beschriftung"/>
        <w:jc w:val="both"/>
        <w:rPr>
          <w:sz w:val="20"/>
          <w:szCs w:val="20"/>
        </w:rPr>
      </w:pPr>
    </w:p>
    <w:p w14:paraId="07324759" w14:textId="1D89D9EE" w:rsidR="00B05597" w:rsidRPr="00433E9D" w:rsidRDefault="00B05597" w:rsidP="008256A0">
      <w:pPr>
        <w:pStyle w:val="Beschriftung"/>
        <w:jc w:val="both"/>
        <w:rPr>
          <w:sz w:val="20"/>
          <w:szCs w:val="20"/>
        </w:rPr>
      </w:pPr>
      <w:r w:rsidRPr="00433E9D">
        <w:rPr>
          <w:sz w:val="20"/>
          <w:szCs w:val="20"/>
        </w:rPr>
        <w:t xml:space="preserve">Table </w:t>
      </w:r>
      <w:r w:rsidR="00555AC5">
        <w:rPr>
          <w:sz w:val="20"/>
          <w:szCs w:val="20"/>
        </w:rPr>
        <w:t>S</w:t>
      </w:r>
      <w:r w:rsidRPr="00433E9D">
        <w:rPr>
          <w:sz w:val="20"/>
          <w:szCs w:val="20"/>
        </w:rPr>
        <w:t>3</w:t>
      </w:r>
      <w:r w:rsidR="00E54FB9">
        <w:rPr>
          <w:sz w:val="20"/>
          <w:szCs w:val="20"/>
        </w:rPr>
        <w:t>:</w:t>
      </w:r>
      <w:r w:rsidRPr="00433E9D">
        <w:rPr>
          <w:sz w:val="20"/>
          <w:szCs w:val="20"/>
        </w:rPr>
        <w:t xml:space="preserve"> Effect</w:t>
      </w:r>
      <w:r w:rsidR="008256A0" w:rsidRPr="00433E9D">
        <w:rPr>
          <w:sz w:val="20"/>
          <w:szCs w:val="20"/>
        </w:rPr>
        <w:t>s</w:t>
      </w:r>
      <w:r w:rsidRPr="00433E9D">
        <w:rPr>
          <w:sz w:val="20"/>
          <w:szCs w:val="20"/>
        </w:rPr>
        <w:t xml:space="preserve"> of sevoflurane on the action potential threshold </w:t>
      </w:r>
      <w:r w:rsidR="008256A0" w:rsidRPr="00433E9D">
        <w:rPr>
          <w:sz w:val="20"/>
          <w:szCs w:val="20"/>
        </w:rPr>
        <w:t>in</w:t>
      </w:r>
      <w:r w:rsidRPr="00433E9D">
        <w:rPr>
          <w:sz w:val="20"/>
          <w:szCs w:val="20"/>
        </w:rPr>
        <w:t xml:space="preserve"> thalamocortical relay neurons </w:t>
      </w:r>
      <w:r w:rsidR="008256A0" w:rsidRPr="00433E9D">
        <w:rPr>
          <w:sz w:val="20"/>
          <w:szCs w:val="20"/>
        </w:rPr>
        <w:t>at</w:t>
      </w:r>
      <w:r w:rsidRPr="00433E9D">
        <w:rPr>
          <w:sz w:val="20"/>
          <w:szCs w:val="20"/>
        </w:rPr>
        <w:t xml:space="preserve"> different concentration groups (absolute values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94"/>
        <w:gridCol w:w="1595"/>
        <w:gridCol w:w="1594"/>
        <w:gridCol w:w="1595"/>
        <w:gridCol w:w="699"/>
      </w:tblGrid>
      <w:tr w:rsidR="00B05597" w:rsidRPr="00433E9D" w14:paraId="2E4D31C6" w14:textId="77777777" w:rsidTr="00433E9D">
        <w:trPr>
          <w:trHeight w:val="454"/>
        </w:trPr>
        <w:tc>
          <w:tcPr>
            <w:tcW w:w="2694" w:type="dxa"/>
            <w:tcBorders>
              <w:top w:val="single" w:sz="12" w:space="0" w:color="auto"/>
            </w:tcBorders>
          </w:tcPr>
          <w:p w14:paraId="6AE1A55E" w14:textId="77777777" w:rsidR="00B05597" w:rsidRPr="00433E9D" w:rsidRDefault="00B05597" w:rsidP="00B0559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78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91FCC9" w14:textId="7D5E5494" w:rsidR="00B05597" w:rsidRPr="00433E9D" w:rsidRDefault="00B05597" w:rsidP="00B05597">
            <w:pPr>
              <w:tabs>
                <w:tab w:val="left" w:pos="1330"/>
              </w:tabs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b/>
                <w:bCs/>
                <w:sz w:val="20"/>
                <w:szCs w:val="20"/>
                <w:lang w:val="de-DE"/>
              </w:rPr>
              <w:t>action potential threshold [</w:t>
            </w:r>
            <w:r w:rsidR="00C904F9" w:rsidRPr="00433E9D">
              <w:rPr>
                <w:rFonts w:cs="Times New Roman"/>
                <w:b/>
                <w:bCs/>
                <w:sz w:val="20"/>
                <w:szCs w:val="20"/>
                <w:lang w:val="de-DE"/>
              </w:rPr>
              <w:t>mV</w:t>
            </w:r>
            <w:r w:rsidRPr="00433E9D">
              <w:rPr>
                <w:rFonts w:cs="Times New Roman"/>
                <w:b/>
                <w:bCs/>
                <w:sz w:val="20"/>
                <w:szCs w:val="20"/>
                <w:lang w:val="de-DE"/>
              </w:rPr>
              <w:t>]</w:t>
            </w:r>
          </w:p>
        </w:tc>
        <w:tc>
          <w:tcPr>
            <w:tcW w:w="699" w:type="dxa"/>
            <w:tcBorders>
              <w:top w:val="single" w:sz="12" w:space="0" w:color="auto"/>
            </w:tcBorders>
            <w:vAlign w:val="center"/>
          </w:tcPr>
          <w:p w14:paraId="149B8BC1" w14:textId="77777777" w:rsidR="00B05597" w:rsidRPr="00433E9D" w:rsidRDefault="00B05597" w:rsidP="00B05597">
            <w:pPr>
              <w:tabs>
                <w:tab w:val="left" w:pos="1330"/>
              </w:tabs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</w:tr>
      <w:tr w:rsidR="00B05597" w:rsidRPr="00433E9D" w14:paraId="651D12D8" w14:textId="77777777" w:rsidTr="00433E9D">
        <w:trPr>
          <w:trHeight w:val="454"/>
        </w:trPr>
        <w:tc>
          <w:tcPr>
            <w:tcW w:w="2694" w:type="dxa"/>
            <w:vAlign w:val="center"/>
          </w:tcPr>
          <w:p w14:paraId="627B376B" w14:textId="77777777" w:rsidR="00B05597" w:rsidRPr="00433E9D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9F072" w14:textId="77777777" w:rsidR="00B05597" w:rsidRPr="00433E9D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A0076" w14:textId="77777777" w:rsidR="00B05597" w:rsidRPr="00433E9D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sz w:val="20"/>
                <w:szCs w:val="20"/>
                <w:lang w:val="de-DE"/>
              </w:rPr>
              <w:t>sevoflurane</w:t>
            </w:r>
          </w:p>
        </w:tc>
        <w:tc>
          <w:tcPr>
            <w:tcW w:w="699" w:type="dxa"/>
            <w:vAlign w:val="center"/>
          </w:tcPr>
          <w:p w14:paraId="5BD06770" w14:textId="77777777" w:rsidR="00B05597" w:rsidRPr="00433E9D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</w:tr>
      <w:tr w:rsidR="00B05597" w:rsidRPr="00433E9D" w14:paraId="53A43839" w14:textId="77777777" w:rsidTr="00433E9D">
        <w:trPr>
          <w:trHeight w:val="454"/>
        </w:trPr>
        <w:tc>
          <w:tcPr>
            <w:tcW w:w="2694" w:type="dxa"/>
            <w:tcBorders>
              <w:bottom w:val="double" w:sz="4" w:space="0" w:color="auto"/>
            </w:tcBorders>
            <w:vAlign w:val="center"/>
          </w:tcPr>
          <w:p w14:paraId="2768DC89" w14:textId="77777777" w:rsidR="00B05597" w:rsidRPr="00433E9D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b/>
                <w:bCs/>
                <w:sz w:val="20"/>
                <w:szCs w:val="20"/>
                <w:lang w:val="de-DE"/>
              </w:rPr>
              <w:t>c</w:t>
            </w:r>
            <w:r w:rsidRPr="00433E9D">
              <w:rPr>
                <w:rFonts w:cs="Times New Roman"/>
                <w:b/>
                <w:bCs/>
                <w:sz w:val="20"/>
                <w:szCs w:val="20"/>
                <w:vertAlign w:val="subscript"/>
                <w:lang w:val="de-DE"/>
              </w:rPr>
              <w:t>aq</w:t>
            </w:r>
            <w:r w:rsidRPr="00433E9D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sevoflurane [mM]</w:t>
            </w:r>
          </w:p>
        </w:tc>
        <w:tc>
          <w:tcPr>
            <w:tcW w:w="159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CE1351B" w14:textId="77777777" w:rsidR="00B05597" w:rsidRPr="00433E9D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i/>
                <w:iCs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159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6BF35A2" w14:textId="77777777" w:rsidR="00B05597" w:rsidRPr="00433E9D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i/>
                <w:iCs/>
                <w:sz w:val="20"/>
                <w:szCs w:val="20"/>
                <w:lang w:val="de-DE"/>
              </w:rPr>
              <w:t>IQR</w:t>
            </w:r>
          </w:p>
        </w:tc>
        <w:tc>
          <w:tcPr>
            <w:tcW w:w="1594" w:type="dxa"/>
            <w:tcBorders>
              <w:bottom w:val="double" w:sz="4" w:space="0" w:color="auto"/>
            </w:tcBorders>
            <w:vAlign w:val="center"/>
          </w:tcPr>
          <w:p w14:paraId="50796630" w14:textId="77777777" w:rsidR="00B05597" w:rsidRPr="00433E9D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i/>
                <w:iCs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14:paraId="5C520D36" w14:textId="77777777" w:rsidR="00B05597" w:rsidRPr="00433E9D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i/>
                <w:iCs/>
                <w:sz w:val="20"/>
                <w:szCs w:val="20"/>
                <w:lang w:val="de-DE"/>
              </w:rPr>
              <w:t>IQR</w:t>
            </w:r>
          </w:p>
        </w:tc>
        <w:tc>
          <w:tcPr>
            <w:tcW w:w="699" w:type="dxa"/>
            <w:tcBorders>
              <w:bottom w:val="double" w:sz="4" w:space="0" w:color="auto"/>
            </w:tcBorders>
            <w:vAlign w:val="center"/>
          </w:tcPr>
          <w:p w14:paraId="52D1BF49" w14:textId="77777777" w:rsidR="00B05597" w:rsidRPr="00433E9D" w:rsidRDefault="00B05597" w:rsidP="00B05597">
            <w:pPr>
              <w:tabs>
                <w:tab w:val="left" w:pos="390"/>
                <w:tab w:val="center" w:pos="706"/>
              </w:tabs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i/>
                <w:iCs/>
                <w:sz w:val="20"/>
                <w:szCs w:val="20"/>
                <w:lang w:val="de-DE"/>
              </w:rPr>
              <w:t>n</w:t>
            </w:r>
          </w:p>
        </w:tc>
      </w:tr>
      <w:tr w:rsidR="00B05597" w:rsidRPr="00433E9D" w14:paraId="4E483BCD" w14:textId="77777777" w:rsidTr="00433E9D">
        <w:trPr>
          <w:trHeight w:val="454"/>
        </w:trPr>
        <w:tc>
          <w:tcPr>
            <w:tcW w:w="2694" w:type="dxa"/>
            <w:tcBorders>
              <w:top w:val="double" w:sz="4" w:space="0" w:color="auto"/>
            </w:tcBorders>
            <w:vAlign w:val="center"/>
          </w:tcPr>
          <w:p w14:paraId="5E0DC157" w14:textId="77777777" w:rsidR="00B05597" w:rsidRPr="00433E9D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08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14:paraId="50BF1041" w14:textId="20C3D02B" w:rsidR="00B05597" w:rsidRPr="00433E9D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sz w:val="20"/>
                <w:szCs w:val="20"/>
                <w:lang w:val="de-DE"/>
              </w:rPr>
              <w:t>-</w:t>
            </w:r>
            <w:r w:rsidR="00433E9D">
              <w:rPr>
                <w:rFonts w:cs="Times New Roman"/>
                <w:sz w:val="20"/>
                <w:szCs w:val="20"/>
                <w:lang w:val="de-DE"/>
              </w:rPr>
              <w:t>38.6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14:paraId="4CDF6BCC" w14:textId="71212657" w:rsidR="00B05597" w:rsidRPr="00433E9D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sz w:val="20"/>
                <w:szCs w:val="20"/>
                <w:lang w:val="de-DE"/>
              </w:rPr>
              <w:t>-</w:t>
            </w:r>
            <w:r w:rsidR="00433E9D">
              <w:rPr>
                <w:rFonts w:cs="Times New Roman"/>
                <w:sz w:val="20"/>
                <w:szCs w:val="20"/>
                <w:lang w:val="de-DE"/>
              </w:rPr>
              <w:t>39.9</w:t>
            </w:r>
            <w:r w:rsidRPr="00433E9D">
              <w:rPr>
                <w:rFonts w:cs="Times New Roman"/>
                <w:sz w:val="20"/>
                <w:szCs w:val="20"/>
                <w:lang w:val="de-DE"/>
              </w:rPr>
              <w:t xml:space="preserve"> – -</w:t>
            </w:r>
            <w:r w:rsidR="00433E9D">
              <w:rPr>
                <w:rFonts w:cs="Times New Roman"/>
                <w:sz w:val="20"/>
                <w:szCs w:val="20"/>
                <w:lang w:val="de-DE"/>
              </w:rPr>
              <w:t>36.4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14:paraId="32375750" w14:textId="4FBA02BE" w:rsidR="00B05597" w:rsidRPr="00433E9D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sz w:val="20"/>
                <w:szCs w:val="20"/>
                <w:lang w:val="de-DE"/>
              </w:rPr>
              <w:t>-</w:t>
            </w:r>
            <w:r w:rsidR="00433E9D">
              <w:rPr>
                <w:rFonts w:cs="Times New Roman"/>
                <w:sz w:val="20"/>
                <w:szCs w:val="20"/>
                <w:lang w:val="de-DE"/>
              </w:rPr>
              <w:t>37.5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14:paraId="101D689D" w14:textId="650D4208" w:rsidR="00B05597" w:rsidRPr="00433E9D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sz w:val="20"/>
                <w:szCs w:val="20"/>
                <w:lang w:val="de-DE"/>
              </w:rPr>
              <w:t>-</w:t>
            </w:r>
            <w:r w:rsidR="00433E9D">
              <w:rPr>
                <w:rFonts w:cs="Times New Roman"/>
                <w:sz w:val="20"/>
                <w:szCs w:val="20"/>
                <w:lang w:val="de-DE"/>
              </w:rPr>
              <w:t>39.1</w:t>
            </w:r>
            <w:r w:rsidRPr="00433E9D">
              <w:rPr>
                <w:rFonts w:cs="Times New Roman"/>
                <w:sz w:val="20"/>
                <w:szCs w:val="20"/>
                <w:lang w:val="de-DE"/>
              </w:rPr>
              <w:t xml:space="preserve"> – -</w:t>
            </w:r>
            <w:r w:rsidR="00433E9D">
              <w:rPr>
                <w:rFonts w:cs="Times New Roman"/>
                <w:sz w:val="20"/>
                <w:szCs w:val="20"/>
                <w:lang w:val="de-DE"/>
              </w:rPr>
              <w:t>35</w:t>
            </w:r>
            <w:r w:rsidRPr="00433E9D">
              <w:rPr>
                <w:rFonts w:cs="Times New Roman"/>
                <w:sz w:val="20"/>
                <w:szCs w:val="20"/>
                <w:lang w:val="de-DE"/>
              </w:rPr>
              <w:t>.</w:t>
            </w:r>
            <w:r w:rsidR="00433E9D">
              <w:rPr>
                <w:rFonts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699" w:type="dxa"/>
            <w:tcBorders>
              <w:top w:val="double" w:sz="4" w:space="0" w:color="auto"/>
            </w:tcBorders>
            <w:vAlign w:val="center"/>
          </w:tcPr>
          <w:p w14:paraId="53430CA0" w14:textId="77777777" w:rsidR="00B05597" w:rsidRPr="00433E9D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sz w:val="20"/>
                <w:szCs w:val="20"/>
                <w:lang w:val="de-DE"/>
              </w:rPr>
              <w:t>10</w:t>
            </w:r>
          </w:p>
        </w:tc>
      </w:tr>
      <w:tr w:rsidR="00B05597" w:rsidRPr="00433E9D" w14:paraId="6AD60F84" w14:textId="77777777" w:rsidTr="00433E9D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442B13F8" w14:textId="77777777" w:rsidR="00B05597" w:rsidRPr="00433E9D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33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43A9EB88" w14:textId="64D87E94" w:rsidR="00B05597" w:rsidRPr="00433E9D" w:rsidRDefault="00433E9D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-36.5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68BDA376" w14:textId="082179A8" w:rsidR="00B05597" w:rsidRPr="00433E9D" w:rsidRDefault="00433E9D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-38.9 </w:t>
            </w:r>
            <w:r w:rsidR="00B05597" w:rsidRPr="00433E9D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 xml:space="preserve"> -35.4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4E34C4A7" w14:textId="7EA3E0F8" w:rsidR="00B05597" w:rsidRPr="00433E9D" w:rsidRDefault="00433E9D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-35.3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59690BE4" w14:textId="3F6D46D2" w:rsidR="00B05597" w:rsidRPr="00433E9D" w:rsidRDefault="00433E9D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-36.9 </w:t>
            </w:r>
            <w:r w:rsidR="00B05597" w:rsidRPr="00433E9D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 xml:space="preserve"> -32.9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2DF9FFC6" w14:textId="77777777" w:rsidR="00B05597" w:rsidRPr="00433E9D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sz w:val="20"/>
                <w:szCs w:val="20"/>
                <w:lang w:val="de-DE"/>
              </w:rPr>
              <w:t>9</w:t>
            </w:r>
          </w:p>
        </w:tc>
      </w:tr>
      <w:tr w:rsidR="00B05597" w:rsidRPr="00433E9D" w14:paraId="1C59F077" w14:textId="77777777" w:rsidTr="00433E9D">
        <w:trPr>
          <w:trHeight w:val="454"/>
        </w:trPr>
        <w:tc>
          <w:tcPr>
            <w:tcW w:w="2694" w:type="dxa"/>
            <w:vAlign w:val="center"/>
          </w:tcPr>
          <w:p w14:paraId="311E2AD3" w14:textId="77777777" w:rsidR="00B05597" w:rsidRPr="00433E9D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45</w:t>
            </w:r>
          </w:p>
        </w:tc>
        <w:tc>
          <w:tcPr>
            <w:tcW w:w="1594" w:type="dxa"/>
            <w:vAlign w:val="center"/>
          </w:tcPr>
          <w:p w14:paraId="6D5D9B78" w14:textId="626E319C" w:rsidR="00B05597" w:rsidRPr="00433E9D" w:rsidRDefault="0057540B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-38.6</w:t>
            </w:r>
          </w:p>
        </w:tc>
        <w:tc>
          <w:tcPr>
            <w:tcW w:w="1595" w:type="dxa"/>
            <w:vAlign w:val="center"/>
          </w:tcPr>
          <w:p w14:paraId="3B223AFD" w14:textId="33259DC9" w:rsidR="00B05597" w:rsidRPr="00433E9D" w:rsidRDefault="0057540B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-40.1 </w:t>
            </w:r>
            <w:r w:rsidR="00B05597" w:rsidRPr="00433E9D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 xml:space="preserve"> -34.1</w:t>
            </w:r>
          </w:p>
        </w:tc>
        <w:tc>
          <w:tcPr>
            <w:tcW w:w="1594" w:type="dxa"/>
            <w:vAlign w:val="center"/>
          </w:tcPr>
          <w:p w14:paraId="2B3DC112" w14:textId="2FC4644B" w:rsidR="00B05597" w:rsidRPr="00433E9D" w:rsidRDefault="0057540B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-37.0</w:t>
            </w:r>
          </w:p>
        </w:tc>
        <w:tc>
          <w:tcPr>
            <w:tcW w:w="1595" w:type="dxa"/>
            <w:vAlign w:val="center"/>
          </w:tcPr>
          <w:p w14:paraId="7B249C1D" w14:textId="311F982E" w:rsidR="00B05597" w:rsidRPr="00433E9D" w:rsidRDefault="0057540B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-39.7 </w:t>
            </w:r>
            <w:r w:rsidR="00B05597" w:rsidRPr="00433E9D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 xml:space="preserve"> -32.4</w:t>
            </w:r>
          </w:p>
        </w:tc>
        <w:tc>
          <w:tcPr>
            <w:tcW w:w="699" w:type="dxa"/>
            <w:vAlign w:val="center"/>
          </w:tcPr>
          <w:p w14:paraId="4685F6CD" w14:textId="77777777" w:rsidR="00B05597" w:rsidRPr="00433E9D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sz w:val="20"/>
                <w:szCs w:val="20"/>
                <w:lang w:val="de-DE"/>
              </w:rPr>
              <w:t>12</w:t>
            </w:r>
          </w:p>
        </w:tc>
      </w:tr>
      <w:tr w:rsidR="00B05597" w:rsidRPr="00433E9D" w14:paraId="7EC0D4FB" w14:textId="77777777" w:rsidTr="00433E9D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416ABE7A" w14:textId="77777777" w:rsidR="00B05597" w:rsidRPr="00433E9D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69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371A1F78" w14:textId="7B1D52CF" w:rsidR="00B05597" w:rsidRPr="00433E9D" w:rsidRDefault="0057540B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-40.6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00360D93" w14:textId="1BA22CF1" w:rsidR="00B05597" w:rsidRPr="00433E9D" w:rsidRDefault="0057540B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-42.0 </w:t>
            </w:r>
            <w:r w:rsidR="00B05597" w:rsidRPr="00433E9D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 xml:space="preserve"> -37.6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34B35EC0" w14:textId="66601105" w:rsidR="00B05597" w:rsidRPr="00433E9D" w:rsidRDefault="0057540B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-38.0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6046B4E1" w14:textId="123DA137" w:rsidR="00B05597" w:rsidRPr="00433E9D" w:rsidRDefault="0057540B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-40.5 </w:t>
            </w:r>
            <w:r w:rsidR="00B05597" w:rsidRPr="00433E9D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 xml:space="preserve"> -36.7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13960EC2" w14:textId="77777777" w:rsidR="00B05597" w:rsidRPr="00433E9D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sz w:val="20"/>
                <w:szCs w:val="20"/>
                <w:lang w:val="de-DE"/>
              </w:rPr>
              <w:t>9</w:t>
            </w:r>
          </w:p>
        </w:tc>
      </w:tr>
      <w:tr w:rsidR="00B05597" w:rsidRPr="00433E9D" w14:paraId="58C96DC7" w14:textId="77777777" w:rsidTr="00433E9D">
        <w:trPr>
          <w:trHeight w:val="454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46B79D57" w14:textId="77777777" w:rsidR="00B05597" w:rsidRPr="00433E9D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b/>
                <w:bCs/>
                <w:sz w:val="20"/>
                <w:szCs w:val="20"/>
                <w:lang w:val="de-DE"/>
              </w:rPr>
              <w:t>1.47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0D1BEBB3" w14:textId="62192E09" w:rsidR="00B05597" w:rsidRPr="00433E9D" w:rsidRDefault="00F6261C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-39.7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</w:tcPr>
          <w:p w14:paraId="032DE462" w14:textId="60E20ADA" w:rsidR="00B05597" w:rsidRPr="00433E9D" w:rsidRDefault="00F6261C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-42.3 </w:t>
            </w:r>
            <w:r w:rsidR="00B05597" w:rsidRPr="00433E9D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 xml:space="preserve"> -37.7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129F397A" w14:textId="1D31CA20" w:rsidR="00B05597" w:rsidRPr="00433E9D" w:rsidRDefault="00F6261C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-36.7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</w:tcPr>
          <w:p w14:paraId="016CC7CE" w14:textId="7B7C7651" w:rsidR="00B05597" w:rsidRPr="00433E9D" w:rsidRDefault="00F6261C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-39.7 </w:t>
            </w:r>
            <w:r w:rsidR="00B05597" w:rsidRPr="00433E9D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 xml:space="preserve"> -34.9 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vAlign w:val="center"/>
          </w:tcPr>
          <w:p w14:paraId="4539E315" w14:textId="77777777" w:rsidR="00B05597" w:rsidRPr="00433E9D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433E9D">
              <w:rPr>
                <w:rFonts w:cs="Times New Roman"/>
                <w:sz w:val="20"/>
                <w:szCs w:val="20"/>
                <w:lang w:val="de-DE"/>
              </w:rPr>
              <w:t>5</w:t>
            </w:r>
          </w:p>
        </w:tc>
      </w:tr>
    </w:tbl>
    <w:p w14:paraId="1A88EA6D" w14:textId="3B1326F4" w:rsidR="00C904F9" w:rsidRPr="00F6261C" w:rsidRDefault="00C904F9" w:rsidP="008256A0">
      <w:pPr>
        <w:pStyle w:val="Beschriftung"/>
        <w:jc w:val="both"/>
        <w:rPr>
          <w:sz w:val="20"/>
          <w:szCs w:val="20"/>
        </w:rPr>
      </w:pPr>
      <w:r w:rsidRPr="00F6261C">
        <w:rPr>
          <w:sz w:val="20"/>
          <w:szCs w:val="20"/>
        </w:rPr>
        <w:lastRenderedPageBreak/>
        <w:t xml:space="preserve">Table </w:t>
      </w:r>
      <w:r w:rsidR="00555AC5">
        <w:rPr>
          <w:sz w:val="20"/>
          <w:szCs w:val="20"/>
        </w:rPr>
        <w:t>S</w:t>
      </w:r>
      <w:r w:rsidRPr="00F6261C">
        <w:rPr>
          <w:sz w:val="20"/>
          <w:szCs w:val="20"/>
        </w:rPr>
        <w:t>4</w:t>
      </w:r>
      <w:r w:rsidR="00E54FB9">
        <w:rPr>
          <w:sz w:val="20"/>
          <w:szCs w:val="20"/>
        </w:rPr>
        <w:t>:</w:t>
      </w:r>
      <w:r w:rsidRPr="00F6261C">
        <w:rPr>
          <w:sz w:val="20"/>
          <w:szCs w:val="20"/>
        </w:rPr>
        <w:t xml:space="preserve"> Effect</w:t>
      </w:r>
      <w:r w:rsidR="008256A0" w:rsidRPr="00F6261C">
        <w:rPr>
          <w:sz w:val="20"/>
          <w:szCs w:val="20"/>
        </w:rPr>
        <w:t>s</w:t>
      </w:r>
      <w:r w:rsidRPr="00F6261C">
        <w:rPr>
          <w:sz w:val="20"/>
          <w:szCs w:val="20"/>
        </w:rPr>
        <w:t xml:space="preserve"> of sevoflurane on the action potential frequency </w:t>
      </w:r>
      <w:r w:rsidR="008256A0" w:rsidRPr="00F6261C">
        <w:rPr>
          <w:sz w:val="20"/>
          <w:szCs w:val="20"/>
        </w:rPr>
        <w:t>in</w:t>
      </w:r>
      <w:r w:rsidRPr="00F6261C">
        <w:rPr>
          <w:sz w:val="20"/>
          <w:szCs w:val="20"/>
        </w:rPr>
        <w:t xml:space="preserve"> thalamocortical relay neurons </w:t>
      </w:r>
      <w:r w:rsidR="008256A0" w:rsidRPr="00F6261C">
        <w:rPr>
          <w:sz w:val="20"/>
          <w:szCs w:val="20"/>
        </w:rPr>
        <w:t>at</w:t>
      </w:r>
      <w:r w:rsidRPr="00F6261C">
        <w:rPr>
          <w:sz w:val="20"/>
          <w:szCs w:val="20"/>
        </w:rPr>
        <w:t xml:space="preserve"> different concentration groups (absolute values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94"/>
        <w:gridCol w:w="1595"/>
        <w:gridCol w:w="1594"/>
        <w:gridCol w:w="1595"/>
        <w:gridCol w:w="699"/>
      </w:tblGrid>
      <w:tr w:rsidR="00B05597" w:rsidRPr="00B05597" w14:paraId="1E1B64AA" w14:textId="77777777" w:rsidTr="00F6261C">
        <w:trPr>
          <w:trHeight w:val="454"/>
        </w:trPr>
        <w:tc>
          <w:tcPr>
            <w:tcW w:w="2694" w:type="dxa"/>
            <w:tcBorders>
              <w:top w:val="single" w:sz="12" w:space="0" w:color="auto"/>
            </w:tcBorders>
          </w:tcPr>
          <w:p w14:paraId="68BA81F9" w14:textId="77777777" w:rsidR="00B05597" w:rsidRPr="00B05597" w:rsidRDefault="00B05597" w:rsidP="00B05597">
            <w:pPr>
              <w:rPr>
                <w:rFonts w:cs="Times New Roman"/>
              </w:rPr>
            </w:pPr>
          </w:p>
        </w:tc>
        <w:tc>
          <w:tcPr>
            <w:tcW w:w="6378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19159B" w14:textId="3F7A4188" w:rsidR="00B05597" w:rsidRPr="00B05597" w:rsidRDefault="00C904F9" w:rsidP="00B05597">
            <w:pPr>
              <w:tabs>
                <w:tab w:val="left" w:pos="1330"/>
              </w:tabs>
              <w:jc w:val="center"/>
              <w:rPr>
                <w:rFonts w:cs="Times New Roman"/>
                <w:b/>
                <w:bCs/>
                <w:lang w:val="de-DE"/>
              </w:rPr>
            </w:pPr>
            <w:r>
              <w:rPr>
                <w:rFonts w:cs="Times New Roman"/>
                <w:b/>
                <w:bCs/>
                <w:sz w:val="20"/>
                <w:szCs w:val="18"/>
                <w:lang w:val="de-DE"/>
              </w:rPr>
              <w:t>action potential frequency</w:t>
            </w:r>
            <w:r w:rsid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 xml:space="preserve"> </w:t>
            </w:r>
            <w:r w:rsidR="00B05597"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[</w:t>
            </w:r>
            <w:r>
              <w:rPr>
                <w:rFonts w:cs="Times New Roman"/>
                <w:b/>
                <w:bCs/>
                <w:sz w:val="20"/>
                <w:szCs w:val="18"/>
                <w:lang w:val="de-DE"/>
              </w:rPr>
              <w:t>Hz</w:t>
            </w:r>
            <w:r w:rsidR="00B05597"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]</w:t>
            </w:r>
          </w:p>
        </w:tc>
        <w:tc>
          <w:tcPr>
            <w:tcW w:w="699" w:type="dxa"/>
            <w:tcBorders>
              <w:top w:val="single" w:sz="12" w:space="0" w:color="auto"/>
            </w:tcBorders>
            <w:vAlign w:val="center"/>
          </w:tcPr>
          <w:p w14:paraId="1B5EC795" w14:textId="77777777" w:rsidR="00B05597" w:rsidRPr="00B05597" w:rsidRDefault="00B05597" w:rsidP="00B05597">
            <w:pPr>
              <w:tabs>
                <w:tab w:val="left" w:pos="1330"/>
              </w:tabs>
              <w:jc w:val="center"/>
              <w:rPr>
                <w:rFonts w:cs="Times New Roman"/>
                <w:lang w:val="de-DE"/>
              </w:rPr>
            </w:pPr>
          </w:p>
        </w:tc>
      </w:tr>
      <w:tr w:rsidR="00B05597" w:rsidRPr="00B05597" w14:paraId="75F03EF3" w14:textId="77777777" w:rsidTr="00F6261C">
        <w:trPr>
          <w:trHeight w:val="454"/>
        </w:trPr>
        <w:tc>
          <w:tcPr>
            <w:tcW w:w="2694" w:type="dxa"/>
            <w:vAlign w:val="center"/>
          </w:tcPr>
          <w:p w14:paraId="1BF196D1" w14:textId="77777777" w:rsidR="00B05597" w:rsidRPr="00B05597" w:rsidRDefault="00B05597" w:rsidP="00B05597">
            <w:pPr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3873A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control</w:t>
            </w: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7717F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sevoflurane</w:t>
            </w:r>
          </w:p>
        </w:tc>
        <w:tc>
          <w:tcPr>
            <w:tcW w:w="699" w:type="dxa"/>
            <w:vAlign w:val="center"/>
          </w:tcPr>
          <w:p w14:paraId="1929DC2C" w14:textId="77777777" w:rsidR="00B05597" w:rsidRPr="00B05597" w:rsidRDefault="00B05597" w:rsidP="00B05597">
            <w:pPr>
              <w:jc w:val="center"/>
              <w:rPr>
                <w:rFonts w:cs="Times New Roman"/>
                <w:lang w:val="de-DE"/>
              </w:rPr>
            </w:pPr>
          </w:p>
        </w:tc>
      </w:tr>
      <w:tr w:rsidR="00B05597" w:rsidRPr="00B05597" w14:paraId="2BAE3649" w14:textId="77777777" w:rsidTr="00F6261C">
        <w:trPr>
          <w:trHeight w:val="454"/>
        </w:trPr>
        <w:tc>
          <w:tcPr>
            <w:tcW w:w="2694" w:type="dxa"/>
            <w:tcBorders>
              <w:bottom w:val="double" w:sz="4" w:space="0" w:color="auto"/>
            </w:tcBorders>
            <w:vAlign w:val="center"/>
          </w:tcPr>
          <w:p w14:paraId="1CABEE9C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c</w:t>
            </w:r>
            <w:r w:rsidRPr="00B05597">
              <w:rPr>
                <w:rFonts w:cs="Times New Roman"/>
                <w:b/>
                <w:bCs/>
                <w:sz w:val="20"/>
                <w:szCs w:val="18"/>
                <w:vertAlign w:val="subscript"/>
                <w:lang w:val="de-DE"/>
              </w:rPr>
              <w:t>aq</w:t>
            </w: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 xml:space="preserve"> sevoflurane [mM]</w:t>
            </w:r>
          </w:p>
        </w:tc>
        <w:tc>
          <w:tcPr>
            <w:tcW w:w="159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AED93BE" w14:textId="77777777" w:rsidR="00B05597" w:rsidRPr="00B05597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Median</w:t>
            </w:r>
          </w:p>
        </w:tc>
        <w:tc>
          <w:tcPr>
            <w:tcW w:w="159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74994EC" w14:textId="77777777" w:rsidR="00B05597" w:rsidRPr="00B05597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IQR</w:t>
            </w:r>
          </w:p>
        </w:tc>
        <w:tc>
          <w:tcPr>
            <w:tcW w:w="1594" w:type="dxa"/>
            <w:tcBorders>
              <w:bottom w:val="double" w:sz="4" w:space="0" w:color="auto"/>
            </w:tcBorders>
            <w:vAlign w:val="center"/>
          </w:tcPr>
          <w:p w14:paraId="3CE304B7" w14:textId="77777777" w:rsidR="00B05597" w:rsidRPr="00B05597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Median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14:paraId="6C38B84B" w14:textId="77777777" w:rsidR="00B05597" w:rsidRPr="00B05597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IQR</w:t>
            </w:r>
          </w:p>
        </w:tc>
        <w:tc>
          <w:tcPr>
            <w:tcW w:w="699" w:type="dxa"/>
            <w:tcBorders>
              <w:bottom w:val="double" w:sz="4" w:space="0" w:color="auto"/>
            </w:tcBorders>
            <w:vAlign w:val="center"/>
          </w:tcPr>
          <w:p w14:paraId="570310F4" w14:textId="77777777" w:rsidR="00B05597" w:rsidRPr="00B05597" w:rsidRDefault="00B05597" w:rsidP="00B05597">
            <w:pPr>
              <w:tabs>
                <w:tab w:val="left" w:pos="390"/>
                <w:tab w:val="center" w:pos="706"/>
              </w:tabs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n</w:t>
            </w:r>
          </w:p>
        </w:tc>
      </w:tr>
      <w:tr w:rsidR="00B05597" w:rsidRPr="00B05597" w14:paraId="38591ACD" w14:textId="77777777" w:rsidTr="00F6261C">
        <w:trPr>
          <w:trHeight w:val="454"/>
        </w:trPr>
        <w:tc>
          <w:tcPr>
            <w:tcW w:w="2694" w:type="dxa"/>
            <w:tcBorders>
              <w:top w:val="double" w:sz="4" w:space="0" w:color="auto"/>
            </w:tcBorders>
            <w:vAlign w:val="center"/>
          </w:tcPr>
          <w:p w14:paraId="55655999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0.08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14:paraId="2C2B1C93" w14:textId="007AB2CD" w:rsidR="00B05597" w:rsidRPr="00B05597" w:rsidRDefault="00F6261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41.3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14:paraId="0CF3ECA7" w14:textId="06AC4D49" w:rsidR="00B05597" w:rsidRPr="00B05597" w:rsidRDefault="00F6261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39.4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45.6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14:paraId="04CA6D75" w14:textId="4007CA4C" w:rsidR="00B05597" w:rsidRPr="00B05597" w:rsidRDefault="00F6261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44.2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14:paraId="64D5CA1D" w14:textId="7FE31637" w:rsidR="00B05597" w:rsidRPr="00B05597" w:rsidRDefault="00F6261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38.3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48.1</w:t>
            </w:r>
          </w:p>
        </w:tc>
        <w:tc>
          <w:tcPr>
            <w:tcW w:w="699" w:type="dxa"/>
            <w:tcBorders>
              <w:top w:val="double" w:sz="4" w:space="0" w:color="auto"/>
            </w:tcBorders>
            <w:vAlign w:val="center"/>
          </w:tcPr>
          <w:p w14:paraId="78B7A59B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10</w:t>
            </w:r>
          </w:p>
        </w:tc>
      </w:tr>
      <w:tr w:rsidR="00B05597" w:rsidRPr="00B05597" w14:paraId="57868A4C" w14:textId="77777777" w:rsidTr="00F6261C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4D660F1A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0.33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5F5E301C" w14:textId="527F2B0C" w:rsidR="00B05597" w:rsidRPr="00B05597" w:rsidRDefault="00F6261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41.7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3B688FF1" w14:textId="34AE744F" w:rsidR="00B05597" w:rsidRPr="00B05597" w:rsidRDefault="00F6261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35.8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43.3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3566EE5D" w14:textId="3787D10B" w:rsidR="00B05597" w:rsidRPr="00B05597" w:rsidRDefault="00F6261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37.5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48D32925" w14:textId="69E980D6" w:rsidR="00B05597" w:rsidRPr="00B05597" w:rsidRDefault="00F6261C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32.9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42.9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67DE5598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9</w:t>
            </w:r>
          </w:p>
        </w:tc>
      </w:tr>
      <w:tr w:rsidR="00B05597" w:rsidRPr="00B05597" w14:paraId="279E3112" w14:textId="77777777" w:rsidTr="00F6261C">
        <w:trPr>
          <w:trHeight w:val="454"/>
        </w:trPr>
        <w:tc>
          <w:tcPr>
            <w:tcW w:w="2694" w:type="dxa"/>
            <w:vAlign w:val="center"/>
          </w:tcPr>
          <w:p w14:paraId="5F747CE5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0.45</w:t>
            </w:r>
          </w:p>
        </w:tc>
        <w:tc>
          <w:tcPr>
            <w:tcW w:w="1594" w:type="dxa"/>
            <w:vAlign w:val="center"/>
          </w:tcPr>
          <w:p w14:paraId="12E83DA1" w14:textId="7E08D3C9" w:rsidR="00B05597" w:rsidRPr="00B05597" w:rsidRDefault="00D46B96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37.5</w:t>
            </w:r>
          </w:p>
        </w:tc>
        <w:tc>
          <w:tcPr>
            <w:tcW w:w="1595" w:type="dxa"/>
            <w:vAlign w:val="center"/>
          </w:tcPr>
          <w:p w14:paraId="7290F432" w14:textId="557EC94C" w:rsidR="00B05597" w:rsidRPr="00B05597" w:rsidRDefault="00D46B96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35.0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46.1</w:t>
            </w:r>
          </w:p>
        </w:tc>
        <w:tc>
          <w:tcPr>
            <w:tcW w:w="1594" w:type="dxa"/>
            <w:vAlign w:val="center"/>
          </w:tcPr>
          <w:p w14:paraId="3DF51089" w14:textId="2AF392B2" w:rsidR="00B05597" w:rsidRPr="00B05597" w:rsidRDefault="00D46B96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30.8</w:t>
            </w:r>
          </w:p>
        </w:tc>
        <w:tc>
          <w:tcPr>
            <w:tcW w:w="1595" w:type="dxa"/>
            <w:vAlign w:val="center"/>
          </w:tcPr>
          <w:p w14:paraId="7D8820AC" w14:textId="0A12AAF7" w:rsidR="00B05597" w:rsidRPr="00B05597" w:rsidRDefault="00D46B96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27.1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43.3</w:t>
            </w:r>
          </w:p>
        </w:tc>
        <w:tc>
          <w:tcPr>
            <w:tcW w:w="699" w:type="dxa"/>
            <w:vAlign w:val="center"/>
          </w:tcPr>
          <w:p w14:paraId="6A5A5C92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12</w:t>
            </w:r>
          </w:p>
        </w:tc>
      </w:tr>
      <w:tr w:rsidR="00B05597" w:rsidRPr="00B05597" w14:paraId="4BCF9E19" w14:textId="77777777" w:rsidTr="00F6261C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7ACD45D2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0.69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2FFC71AA" w14:textId="468FDAC7" w:rsidR="00B05597" w:rsidRPr="00B05597" w:rsidRDefault="00D46B96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31.7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02A161A6" w14:textId="54CD5A5A" w:rsidR="00B05597" w:rsidRPr="00B05597" w:rsidRDefault="00D46B96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28.3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41.7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042BDD73" w14:textId="3889FCE0" w:rsidR="00B05597" w:rsidRPr="00B05597" w:rsidRDefault="00D46B96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26.7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21DB247A" w14:textId="6E7E48BC" w:rsidR="00B05597" w:rsidRPr="00B05597" w:rsidRDefault="00D46B96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22.5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34.6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6F13206B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9</w:t>
            </w:r>
          </w:p>
        </w:tc>
      </w:tr>
      <w:tr w:rsidR="00B05597" w:rsidRPr="00B05597" w14:paraId="4D112292" w14:textId="77777777" w:rsidTr="00F6261C">
        <w:trPr>
          <w:trHeight w:val="454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76F0F2A1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1.47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14990A9E" w14:textId="0688D2AF" w:rsidR="00B05597" w:rsidRPr="00B05597" w:rsidRDefault="00D46B96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33.3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</w:tcPr>
          <w:p w14:paraId="4E391A40" w14:textId="173E9BDE" w:rsidR="00B05597" w:rsidRPr="00B05597" w:rsidRDefault="00D46B96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25.4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43.9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7FB0F4B2" w14:textId="52683319" w:rsidR="00B05597" w:rsidRPr="00B05597" w:rsidRDefault="00D46B96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18.3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</w:tcPr>
          <w:p w14:paraId="42A83CA3" w14:textId="5EEC3DCB" w:rsidR="00B05597" w:rsidRPr="00B05597" w:rsidRDefault="00D46B96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7.6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29.6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vAlign w:val="center"/>
          </w:tcPr>
          <w:p w14:paraId="4B2B0950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5</w:t>
            </w:r>
          </w:p>
        </w:tc>
      </w:tr>
    </w:tbl>
    <w:p w14:paraId="77483EBD" w14:textId="77777777" w:rsidR="00123C9F" w:rsidRDefault="00123C9F" w:rsidP="0092675B">
      <w:pPr>
        <w:pStyle w:val="Beschriftung"/>
        <w:jc w:val="both"/>
        <w:rPr>
          <w:sz w:val="20"/>
          <w:szCs w:val="20"/>
        </w:rPr>
      </w:pPr>
    </w:p>
    <w:p w14:paraId="0800CA10" w14:textId="09BB7370" w:rsidR="0092675B" w:rsidRPr="0092675B" w:rsidRDefault="0092675B" w:rsidP="0092675B">
      <w:pPr>
        <w:pStyle w:val="Beschriftung"/>
        <w:jc w:val="both"/>
        <w:rPr>
          <w:sz w:val="20"/>
          <w:szCs w:val="20"/>
        </w:rPr>
      </w:pPr>
      <w:r w:rsidRPr="0092675B">
        <w:rPr>
          <w:sz w:val="20"/>
          <w:szCs w:val="20"/>
        </w:rPr>
        <w:t xml:space="preserve">Table </w:t>
      </w:r>
      <w:r w:rsidR="00555AC5">
        <w:rPr>
          <w:sz w:val="20"/>
          <w:szCs w:val="20"/>
        </w:rPr>
        <w:t>S</w:t>
      </w:r>
      <w:r>
        <w:rPr>
          <w:sz w:val="20"/>
          <w:szCs w:val="20"/>
        </w:rPr>
        <w:t>5</w:t>
      </w:r>
      <w:r w:rsidR="00E54FB9"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 w:rsidRPr="00F6261C">
        <w:rPr>
          <w:sz w:val="20"/>
          <w:szCs w:val="20"/>
        </w:rPr>
        <w:t xml:space="preserve">Effects of sevoflurane on </w:t>
      </w:r>
      <w:r>
        <w:rPr>
          <w:sz w:val="20"/>
          <w:szCs w:val="20"/>
        </w:rPr>
        <w:t>I</w:t>
      </w:r>
      <w:r>
        <w:rPr>
          <w:sz w:val="20"/>
          <w:szCs w:val="20"/>
          <w:vertAlign w:val="subscript"/>
        </w:rPr>
        <w:t xml:space="preserve">h maximal </w:t>
      </w:r>
      <w:r>
        <w:rPr>
          <w:sz w:val="20"/>
          <w:szCs w:val="20"/>
        </w:rPr>
        <w:t xml:space="preserve">(recorded at </w:t>
      </w:r>
      <w:r>
        <w:rPr>
          <w:sz w:val="20"/>
          <w:szCs w:val="20"/>
        </w:rPr>
        <w:noBreakHyphen/>
        <w:t xml:space="preserve">133 mV) </w:t>
      </w:r>
      <w:r w:rsidRPr="00F6261C">
        <w:rPr>
          <w:sz w:val="20"/>
          <w:szCs w:val="20"/>
        </w:rPr>
        <w:t>in thalamocortical relay neurons at different concentration groups (absolute values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94"/>
        <w:gridCol w:w="1595"/>
        <w:gridCol w:w="1594"/>
        <w:gridCol w:w="1595"/>
        <w:gridCol w:w="699"/>
      </w:tblGrid>
      <w:tr w:rsidR="0092675B" w:rsidRPr="0092675B" w14:paraId="5E576A94" w14:textId="77777777" w:rsidTr="00572053">
        <w:trPr>
          <w:trHeight w:val="454"/>
        </w:trPr>
        <w:tc>
          <w:tcPr>
            <w:tcW w:w="2694" w:type="dxa"/>
            <w:tcBorders>
              <w:top w:val="single" w:sz="12" w:space="0" w:color="auto"/>
            </w:tcBorders>
          </w:tcPr>
          <w:p w14:paraId="40E8678C" w14:textId="77777777" w:rsidR="0092675B" w:rsidRPr="0092675B" w:rsidRDefault="0092675B" w:rsidP="0057205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78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D94B3D" w14:textId="59931240" w:rsidR="0092675B" w:rsidRPr="0092675B" w:rsidRDefault="00572053" w:rsidP="00572053">
            <w:pPr>
              <w:tabs>
                <w:tab w:val="left" w:pos="1330"/>
              </w:tabs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</w:t>
            </w:r>
            <w:r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h maximal</w:t>
            </w:r>
            <w:r w:rsidR="0092675B" w:rsidRPr="0092675B">
              <w:rPr>
                <w:rFonts w:cs="Times New Roman"/>
                <w:b/>
                <w:bCs/>
                <w:sz w:val="20"/>
                <w:szCs w:val="20"/>
              </w:rPr>
              <w:t xml:space="preserve"> [</w:t>
            </w:r>
            <w:r>
              <w:rPr>
                <w:rFonts w:cs="Times New Roman"/>
                <w:b/>
                <w:bCs/>
                <w:sz w:val="20"/>
                <w:szCs w:val="20"/>
              </w:rPr>
              <w:t>pA</w:t>
            </w:r>
            <w:r w:rsidR="0092675B" w:rsidRPr="0092675B">
              <w:rPr>
                <w:rFonts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699" w:type="dxa"/>
            <w:tcBorders>
              <w:top w:val="single" w:sz="12" w:space="0" w:color="auto"/>
            </w:tcBorders>
            <w:vAlign w:val="center"/>
          </w:tcPr>
          <w:p w14:paraId="612833C8" w14:textId="77777777" w:rsidR="0092675B" w:rsidRPr="0092675B" w:rsidRDefault="0092675B" w:rsidP="00572053">
            <w:pPr>
              <w:tabs>
                <w:tab w:val="left" w:pos="133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2675B" w:rsidRPr="0092675B" w14:paraId="6858AA3F" w14:textId="77777777" w:rsidTr="00572053">
        <w:trPr>
          <w:trHeight w:val="454"/>
        </w:trPr>
        <w:tc>
          <w:tcPr>
            <w:tcW w:w="2694" w:type="dxa"/>
            <w:vAlign w:val="center"/>
          </w:tcPr>
          <w:p w14:paraId="5AA09152" w14:textId="77777777" w:rsidR="0092675B" w:rsidRPr="0092675B" w:rsidRDefault="0092675B" w:rsidP="005720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3E3A9" w14:textId="77777777" w:rsidR="0092675B" w:rsidRPr="0092675B" w:rsidRDefault="0092675B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92675B">
              <w:rPr>
                <w:rFonts w:cs="Times New Roman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1A150" w14:textId="77777777" w:rsidR="0092675B" w:rsidRPr="0092675B" w:rsidRDefault="0092675B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92675B">
              <w:rPr>
                <w:rFonts w:cs="Times New Roman"/>
                <w:sz w:val="20"/>
                <w:szCs w:val="20"/>
                <w:lang w:val="de-DE"/>
              </w:rPr>
              <w:t>sevoflurane</w:t>
            </w:r>
          </w:p>
        </w:tc>
        <w:tc>
          <w:tcPr>
            <w:tcW w:w="699" w:type="dxa"/>
            <w:vAlign w:val="center"/>
          </w:tcPr>
          <w:p w14:paraId="09464884" w14:textId="77777777" w:rsidR="0092675B" w:rsidRPr="0092675B" w:rsidRDefault="0092675B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</w:tr>
      <w:tr w:rsidR="0092675B" w:rsidRPr="0092675B" w14:paraId="4A834FA2" w14:textId="77777777" w:rsidTr="00572053">
        <w:trPr>
          <w:trHeight w:val="454"/>
        </w:trPr>
        <w:tc>
          <w:tcPr>
            <w:tcW w:w="2694" w:type="dxa"/>
            <w:tcBorders>
              <w:bottom w:val="double" w:sz="4" w:space="0" w:color="auto"/>
            </w:tcBorders>
            <w:vAlign w:val="center"/>
          </w:tcPr>
          <w:p w14:paraId="2C8818DE" w14:textId="77777777" w:rsidR="0092675B" w:rsidRPr="0092675B" w:rsidRDefault="0092675B" w:rsidP="00572053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92675B">
              <w:rPr>
                <w:rFonts w:cs="Times New Roman"/>
                <w:b/>
                <w:bCs/>
                <w:sz w:val="20"/>
                <w:szCs w:val="20"/>
                <w:lang w:val="de-DE"/>
              </w:rPr>
              <w:t>c</w:t>
            </w:r>
            <w:r w:rsidRPr="0092675B">
              <w:rPr>
                <w:rFonts w:cs="Times New Roman"/>
                <w:b/>
                <w:bCs/>
                <w:sz w:val="20"/>
                <w:szCs w:val="20"/>
                <w:vertAlign w:val="subscript"/>
                <w:lang w:val="de-DE"/>
              </w:rPr>
              <w:t>aq</w:t>
            </w:r>
            <w:r w:rsidRPr="0092675B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sevoflurane [mM]</w:t>
            </w:r>
          </w:p>
        </w:tc>
        <w:tc>
          <w:tcPr>
            <w:tcW w:w="159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C2EB84A" w14:textId="77777777" w:rsidR="0092675B" w:rsidRPr="0092675B" w:rsidRDefault="0092675B" w:rsidP="00572053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92675B">
              <w:rPr>
                <w:rFonts w:cs="Times New Roman"/>
                <w:i/>
                <w:iCs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159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760DF34" w14:textId="77777777" w:rsidR="0092675B" w:rsidRPr="0092675B" w:rsidRDefault="0092675B" w:rsidP="00572053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92675B">
              <w:rPr>
                <w:rFonts w:cs="Times New Roman"/>
                <w:i/>
                <w:iCs/>
                <w:sz w:val="20"/>
                <w:szCs w:val="20"/>
                <w:lang w:val="de-DE"/>
              </w:rPr>
              <w:t>IQR</w:t>
            </w:r>
          </w:p>
        </w:tc>
        <w:tc>
          <w:tcPr>
            <w:tcW w:w="1594" w:type="dxa"/>
            <w:tcBorders>
              <w:bottom w:val="double" w:sz="4" w:space="0" w:color="auto"/>
            </w:tcBorders>
            <w:vAlign w:val="center"/>
          </w:tcPr>
          <w:p w14:paraId="4A5F8C28" w14:textId="77777777" w:rsidR="0092675B" w:rsidRPr="0092675B" w:rsidRDefault="0092675B" w:rsidP="00572053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92675B">
              <w:rPr>
                <w:rFonts w:cs="Times New Roman"/>
                <w:i/>
                <w:iCs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14:paraId="4E90B232" w14:textId="77777777" w:rsidR="0092675B" w:rsidRPr="0092675B" w:rsidRDefault="0092675B" w:rsidP="00572053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92675B">
              <w:rPr>
                <w:rFonts w:cs="Times New Roman"/>
                <w:i/>
                <w:iCs/>
                <w:sz w:val="20"/>
                <w:szCs w:val="20"/>
                <w:lang w:val="de-DE"/>
              </w:rPr>
              <w:t>IQR</w:t>
            </w:r>
          </w:p>
        </w:tc>
        <w:tc>
          <w:tcPr>
            <w:tcW w:w="699" w:type="dxa"/>
            <w:tcBorders>
              <w:bottom w:val="double" w:sz="4" w:space="0" w:color="auto"/>
            </w:tcBorders>
            <w:vAlign w:val="center"/>
          </w:tcPr>
          <w:p w14:paraId="201115F0" w14:textId="77777777" w:rsidR="0092675B" w:rsidRPr="0092675B" w:rsidRDefault="0092675B" w:rsidP="00572053">
            <w:pPr>
              <w:tabs>
                <w:tab w:val="left" w:pos="390"/>
                <w:tab w:val="center" w:pos="706"/>
              </w:tabs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92675B">
              <w:rPr>
                <w:rFonts w:cs="Times New Roman"/>
                <w:i/>
                <w:iCs/>
                <w:sz w:val="20"/>
                <w:szCs w:val="20"/>
                <w:lang w:val="de-DE"/>
              </w:rPr>
              <w:t>n</w:t>
            </w:r>
          </w:p>
        </w:tc>
      </w:tr>
      <w:tr w:rsidR="0092675B" w:rsidRPr="0092675B" w14:paraId="144DA547" w14:textId="77777777" w:rsidTr="00572053">
        <w:trPr>
          <w:trHeight w:val="454"/>
        </w:trPr>
        <w:tc>
          <w:tcPr>
            <w:tcW w:w="2694" w:type="dxa"/>
            <w:tcBorders>
              <w:top w:val="double" w:sz="4" w:space="0" w:color="auto"/>
            </w:tcBorders>
            <w:vAlign w:val="center"/>
          </w:tcPr>
          <w:p w14:paraId="2A92E394" w14:textId="77777777" w:rsidR="0092675B" w:rsidRPr="0092675B" w:rsidRDefault="0092675B" w:rsidP="00572053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92675B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08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14:paraId="6031638E" w14:textId="4E90903F" w:rsidR="0092675B" w:rsidRPr="0092675B" w:rsidRDefault="00572053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050.5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14:paraId="61C520AA" w14:textId="6556292A" w:rsidR="0092675B" w:rsidRPr="0092675B" w:rsidRDefault="00572053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671.2</w:t>
            </w:r>
            <w:r w:rsidR="0092675B" w:rsidRPr="0092675B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317.2</w:t>
            </w:r>
            <w:r w:rsidR="0092675B" w:rsidRPr="0092675B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14:paraId="6283110B" w14:textId="09D6B29C" w:rsidR="0092675B" w:rsidRPr="0092675B" w:rsidRDefault="005D43C3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089.6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14:paraId="5931B36D" w14:textId="30E6211C" w:rsidR="0092675B" w:rsidRPr="0092675B" w:rsidRDefault="005D43C3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764.1</w:t>
            </w:r>
            <w:r w:rsidR="0092675B" w:rsidRPr="0092675B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335.9</w:t>
            </w:r>
            <w:r w:rsidR="0092675B" w:rsidRPr="0092675B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699" w:type="dxa"/>
            <w:tcBorders>
              <w:top w:val="double" w:sz="4" w:space="0" w:color="auto"/>
            </w:tcBorders>
            <w:vAlign w:val="center"/>
          </w:tcPr>
          <w:p w14:paraId="62BD5408" w14:textId="77777777" w:rsidR="0092675B" w:rsidRPr="0092675B" w:rsidRDefault="0092675B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92675B">
              <w:rPr>
                <w:rFonts w:cs="Times New Roman"/>
                <w:sz w:val="20"/>
                <w:szCs w:val="20"/>
                <w:lang w:val="de-DE"/>
              </w:rPr>
              <w:t>10</w:t>
            </w:r>
          </w:p>
        </w:tc>
      </w:tr>
      <w:tr w:rsidR="0092675B" w:rsidRPr="0092675B" w14:paraId="35C34141" w14:textId="77777777" w:rsidTr="00572053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01CA5DA1" w14:textId="77777777" w:rsidR="0092675B" w:rsidRPr="0092675B" w:rsidRDefault="0092675B" w:rsidP="00572053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92675B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33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4B768BE1" w14:textId="383D065D" w:rsidR="0092675B" w:rsidRPr="0092675B" w:rsidRDefault="005D43C3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176.1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1DE11EE5" w14:textId="618A0035" w:rsidR="0092675B" w:rsidRPr="0092675B" w:rsidRDefault="005D43C3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006.4</w:t>
            </w:r>
            <w:r w:rsidR="0092675B" w:rsidRPr="0092675B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595.0</w:t>
            </w:r>
            <w:r w:rsidR="0092675B" w:rsidRPr="0092675B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606AEDBD" w14:textId="0D6B0FBE" w:rsidR="0092675B" w:rsidRPr="0092675B" w:rsidRDefault="005D43C3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183.3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012F4E7F" w14:textId="22E8F5FD" w:rsidR="0092675B" w:rsidRPr="0092675B" w:rsidRDefault="005D43C3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917.1</w:t>
            </w:r>
            <w:r w:rsidR="0092675B" w:rsidRPr="0092675B">
              <w:rPr>
                <w:rFonts w:cs="Times New Roman"/>
                <w:sz w:val="20"/>
                <w:szCs w:val="20"/>
                <w:lang w:val="de-DE"/>
              </w:rPr>
              <w:t xml:space="preserve">– </w:t>
            </w:r>
            <w:r>
              <w:rPr>
                <w:rFonts w:cs="Times New Roman"/>
                <w:sz w:val="20"/>
                <w:szCs w:val="20"/>
                <w:lang w:val="de-DE"/>
              </w:rPr>
              <w:t>1432.0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0EE301A8" w14:textId="77777777" w:rsidR="0092675B" w:rsidRPr="0092675B" w:rsidRDefault="0092675B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92675B">
              <w:rPr>
                <w:rFonts w:cs="Times New Roman"/>
                <w:sz w:val="20"/>
                <w:szCs w:val="20"/>
                <w:lang w:val="de-DE"/>
              </w:rPr>
              <w:t>9</w:t>
            </w:r>
          </w:p>
        </w:tc>
      </w:tr>
      <w:tr w:rsidR="0092675B" w:rsidRPr="0092675B" w14:paraId="67BD4A7B" w14:textId="77777777" w:rsidTr="00572053">
        <w:trPr>
          <w:trHeight w:val="454"/>
        </w:trPr>
        <w:tc>
          <w:tcPr>
            <w:tcW w:w="2694" w:type="dxa"/>
            <w:vAlign w:val="center"/>
          </w:tcPr>
          <w:p w14:paraId="1EAB3AF0" w14:textId="77777777" w:rsidR="0092675B" w:rsidRPr="0092675B" w:rsidRDefault="0092675B" w:rsidP="00572053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92675B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45</w:t>
            </w:r>
          </w:p>
        </w:tc>
        <w:tc>
          <w:tcPr>
            <w:tcW w:w="1594" w:type="dxa"/>
            <w:vAlign w:val="center"/>
          </w:tcPr>
          <w:p w14:paraId="2A00BC97" w14:textId="6D6E9051" w:rsidR="0092675B" w:rsidRPr="0092675B" w:rsidRDefault="005D43C3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038.8</w:t>
            </w:r>
          </w:p>
        </w:tc>
        <w:tc>
          <w:tcPr>
            <w:tcW w:w="1595" w:type="dxa"/>
            <w:vAlign w:val="center"/>
          </w:tcPr>
          <w:p w14:paraId="794FB78E" w14:textId="67662BD2" w:rsidR="0092675B" w:rsidRPr="0092675B" w:rsidRDefault="005D43C3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873.2</w:t>
            </w:r>
            <w:r w:rsidR="0092675B" w:rsidRPr="0092675B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185.2</w:t>
            </w:r>
            <w:r w:rsidR="0092675B" w:rsidRPr="0092675B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594" w:type="dxa"/>
            <w:vAlign w:val="center"/>
          </w:tcPr>
          <w:p w14:paraId="0241C677" w14:textId="1E9BBF29" w:rsidR="0092675B" w:rsidRPr="0092675B" w:rsidRDefault="005D43C3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949.2</w:t>
            </w:r>
          </w:p>
        </w:tc>
        <w:tc>
          <w:tcPr>
            <w:tcW w:w="1595" w:type="dxa"/>
            <w:vAlign w:val="center"/>
          </w:tcPr>
          <w:p w14:paraId="30676AB8" w14:textId="5C431177" w:rsidR="0092675B" w:rsidRPr="0092675B" w:rsidRDefault="005D43C3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748.4</w:t>
            </w:r>
            <w:r w:rsidR="0092675B" w:rsidRPr="0092675B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053.0</w:t>
            </w:r>
            <w:r w:rsidR="0092675B" w:rsidRPr="0092675B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699" w:type="dxa"/>
            <w:vAlign w:val="center"/>
          </w:tcPr>
          <w:p w14:paraId="0A75E420" w14:textId="6BDD0DD2" w:rsidR="0092675B" w:rsidRPr="0092675B" w:rsidRDefault="005D43C3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2</w:t>
            </w:r>
          </w:p>
        </w:tc>
      </w:tr>
      <w:tr w:rsidR="0092675B" w:rsidRPr="0092675B" w14:paraId="49CA2299" w14:textId="77777777" w:rsidTr="00572053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63DF4CFD" w14:textId="77777777" w:rsidR="0092675B" w:rsidRPr="0092675B" w:rsidRDefault="0092675B" w:rsidP="00572053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92675B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69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08996CDE" w14:textId="0F6B91F2" w:rsidR="0092675B" w:rsidRPr="0092675B" w:rsidRDefault="005D43C3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838.4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00F223CB" w14:textId="305F6F05" w:rsidR="0092675B" w:rsidRPr="0092675B" w:rsidRDefault="005D43C3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530.5</w:t>
            </w:r>
            <w:r w:rsidR="0092675B" w:rsidRPr="0092675B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065.1</w:t>
            </w:r>
            <w:r w:rsidR="0092675B" w:rsidRPr="0092675B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6453DD7D" w14:textId="0E878D87" w:rsidR="0092675B" w:rsidRPr="0092675B" w:rsidRDefault="005D43C3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444.6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0064EDD7" w14:textId="42EDAEC8" w:rsidR="0092675B" w:rsidRPr="0092675B" w:rsidRDefault="005D43C3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351.4</w:t>
            </w:r>
            <w:r w:rsidR="0092675B" w:rsidRPr="0092675B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621.7</w:t>
            </w:r>
            <w:r w:rsidR="0092675B" w:rsidRPr="0092675B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3B04FF7D" w14:textId="77777777" w:rsidR="0092675B" w:rsidRPr="0092675B" w:rsidRDefault="0092675B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92675B">
              <w:rPr>
                <w:rFonts w:cs="Times New Roman"/>
                <w:sz w:val="20"/>
                <w:szCs w:val="20"/>
                <w:lang w:val="de-DE"/>
              </w:rPr>
              <w:t>15</w:t>
            </w:r>
          </w:p>
        </w:tc>
      </w:tr>
      <w:tr w:rsidR="0092675B" w:rsidRPr="0092675B" w14:paraId="41C07189" w14:textId="77777777" w:rsidTr="00C676A8">
        <w:trPr>
          <w:trHeight w:val="454"/>
        </w:trPr>
        <w:tc>
          <w:tcPr>
            <w:tcW w:w="2694" w:type="dxa"/>
            <w:vAlign w:val="center"/>
          </w:tcPr>
          <w:p w14:paraId="6A9E14AE" w14:textId="77777777" w:rsidR="0092675B" w:rsidRPr="0092675B" w:rsidRDefault="0092675B" w:rsidP="00572053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92675B">
              <w:rPr>
                <w:rFonts w:cs="Times New Roman"/>
                <w:b/>
                <w:bCs/>
                <w:sz w:val="20"/>
                <w:szCs w:val="20"/>
                <w:lang w:val="de-DE"/>
              </w:rPr>
              <w:t>1.47</w:t>
            </w:r>
          </w:p>
        </w:tc>
        <w:tc>
          <w:tcPr>
            <w:tcW w:w="1594" w:type="dxa"/>
            <w:vAlign w:val="center"/>
          </w:tcPr>
          <w:p w14:paraId="4D8C53E4" w14:textId="60D25379" w:rsidR="0092675B" w:rsidRPr="0092675B" w:rsidRDefault="005D43C3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743.83</w:t>
            </w:r>
          </w:p>
        </w:tc>
        <w:tc>
          <w:tcPr>
            <w:tcW w:w="1595" w:type="dxa"/>
            <w:vAlign w:val="center"/>
          </w:tcPr>
          <w:p w14:paraId="1B7B3543" w14:textId="523E5D1D" w:rsidR="0092675B" w:rsidRPr="0092675B" w:rsidRDefault="005D43C3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637.6</w:t>
            </w:r>
            <w:bookmarkStart w:id="0" w:name="OLE_LINK1"/>
            <w:r w:rsidR="0092675B" w:rsidRPr="0092675B">
              <w:rPr>
                <w:rFonts w:cs="Times New Roman"/>
                <w:sz w:val="20"/>
                <w:szCs w:val="20"/>
                <w:lang w:val="de-DE"/>
              </w:rPr>
              <w:t>–</w:t>
            </w:r>
            <w:bookmarkEnd w:id="0"/>
            <w:r>
              <w:rPr>
                <w:rFonts w:cs="Times New Roman"/>
                <w:sz w:val="20"/>
                <w:szCs w:val="20"/>
                <w:lang w:val="de-DE"/>
              </w:rPr>
              <w:t>1137.3</w:t>
            </w:r>
          </w:p>
        </w:tc>
        <w:tc>
          <w:tcPr>
            <w:tcW w:w="1594" w:type="dxa"/>
            <w:vAlign w:val="center"/>
          </w:tcPr>
          <w:p w14:paraId="60B7003D" w14:textId="2EB90CC5" w:rsidR="0092675B" w:rsidRPr="0092675B" w:rsidRDefault="005D43C3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279.37</w:t>
            </w:r>
          </w:p>
        </w:tc>
        <w:tc>
          <w:tcPr>
            <w:tcW w:w="1595" w:type="dxa"/>
            <w:vAlign w:val="center"/>
          </w:tcPr>
          <w:p w14:paraId="67910723" w14:textId="75D0F33E" w:rsidR="0092675B" w:rsidRPr="0092675B" w:rsidRDefault="005D43C3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241.9</w:t>
            </w:r>
            <w:r w:rsidR="0092675B" w:rsidRPr="0092675B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631.5</w:t>
            </w:r>
            <w:r w:rsidR="0092675B" w:rsidRPr="0092675B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699" w:type="dxa"/>
            <w:vAlign w:val="center"/>
          </w:tcPr>
          <w:p w14:paraId="41CBC7E5" w14:textId="77777777" w:rsidR="0092675B" w:rsidRPr="0092675B" w:rsidRDefault="0092675B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92675B">
              <w:rPr>
                <w:rFonts w:cs="Times New Roman"/>
                <w:sz w:val="20"/>
                <w:szCs w:val="20"/>
                <w:lang w:val="de-DE"/>
              </w:rPr>
              <w:t>5</w:t>
            </w:r>
          </w:p>
        </w:tc>
      </w:tr>
      <w:tr w:rsidR="00C676A8" w:rsidRPr="0092675B" w14:paraId="13CE558E" w14:textId="77777777" w:rsidTr="00830002">
        <w:trPr>
          <w:trHeight w:val="454"/>
        </w:trPr>
        <w:tc>
          <w:tcPr>
            <w:tcW w:w="269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8290624" w14:textId="5DB9851C" w:rsidR="00C676A8" w:rsidRPr="0092675B" w:rsidRDefault="00C676A8" w:rsidP="00572053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de-DE"/>
              </w:rPr>
              <w:t>0.69 + ZD7288 (0.04 mM)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8DD74EF" w14:textId="1F99C3CA" w:rsidR="00C676A8" w:rsidRDefault="00B36FE6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800.3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2DBD735" w14:textId="519E340B" w:rsidR="00C676A8" w:rsidRDefault="00B36FE6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500.5</w:t>
            </w:r>
            <w:r w:rsidRPr="0092675B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939.5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6DBD2AF" w14:textId="2B7B5AC8" w:rsidR="00C676A8" w:rsidRDefault="00B36FE6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74.1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A2E79E3" w14:textId="3213D8BC" w:rsidR="00C676A8" w:rsidRDefault="00B36FE6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49.2</w:t>
            </w:r>
            <w:r w:rsidRPr="0092675B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92.8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406CC0A" w14:textId="68F8D4CD" w:rsidR="00C676A8" w:rsidRPr="0092675B" w:rsidRDefault="00B36FE6" w:rsidP="00572053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7</w:t>
            </w:r>
          </w:p>
        </w:tc>
      </w:tr>
    </w:tbl>
    <w:p w14:paraId="687E8477" w14:textId="324A0852" w:rsidR="00C904F9" w:rsidRPr="00BD2E5D" w:rsidRDefault="00C904F9" w:rsidP="00C904F9">
      <w:pPr>
        <w:pStyle w:val="Beschriftung"/>
        <w:jc w:val="both"/>
        <w:rPr>
          <w:sz w:val="20"/>
          <w:szCs w:val="20"/>
        </w:rPr>
      </w:pPr>
      <w:r w:rsidRPr="00BD2E5D">
        <w:rPr>
          <w:sz w:val="20"/>
          <w:szCs w:val="20"/>
        </w:rPr>
        <w:lastRenderedPageBreak/>
        <w:t xml:space="preserve">Table </w:t>
      </w:r>
      <w:r w:rsidR="00555AC5">
        <w:rPr>
          <w:sz w:val="20"/>
          <w:szCs w:val="20"/>
        </w:rPr>
        <w:t>S</w:t>
      </w:r>
      <w:r w:rsidR="00E54FB9">
        <w:rPr>
          <w:sz w:val="20"/>
          <w:szCs w:val="20"/>
        </w:rPr>
        <w:t>6:</w:t>
      </w:r>
      <w:r w:rsidRPr="00BD2E5D">
        <w:rPr>
          <w:sz w:val="20"/>
          <w:szCs w:val="20"/>
        </w:rPr>
        <w:t xml:space="preserve"> Effect</w:t>
      </w:r>
      <w:r w:rsidR="008256A0" w:rsidRPr="00BD2E5D">
        <w:rPr>
          <w:sz w:val="20"/>
          <w:szCs w:val="20"/>
        </w:rPr>
        <w:t>s</w:t>
      </w:r>
      <w:r w:rsidRPr="00BD2E5D">
        <w:rPr>
          <w:sz w:val="20"/>
          <w:szCs w:val="20"/>
        </w:rPr>
        <w:t xml:space="preserve"> of sevoflurane on the half-maximal activation potential of HCN channels in thalamocortical relay neurons </w:t>
      </w:r>
      <w:r w:rsidR="008256A0" w:rsidRPr="00BD2E5D">
        <w:rPr>
          <w:sz w:val="20"/>
          <w:szCs w:val="20"/>
        </w:rPr>
        <w:t xml:space="preserve">at </w:t>
      </w:r>
      <w:r w:rsidRPr="00BD2E5D">
        <w:rPr>
          <w:sz w:val="20"/>
          <w:szCs w:val="20"/>
        </w:rPr>
        <w:t>different concentration groups (absolute values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94"/>
        <w:gridCol w:w="1595"/>
        <w:gridCol w:w="1594"/>
        <w:gridCol w:w="1595"/>
        <w:gridCol w:w="699"/>
      </w:tblGrid>
      <w:tr w:rsidR="00B05597" w:rsidRPr="00B05597" w14:paraId="76643F8C" w14:textId="77777777" w:rsidTr="00BD2E5D">
        <w:trPr>
          <w:trHeight w:val="454"/>
        </w:trPr>
        <w:tc>
          <w:tcPr>
            <w:tcW w:w="2694" w:type="dxa"/>
            <w:tcBorders>
              <w:top w:val="single" w:sz="12" w:space="0" w:color="auto"/>
            </w:tcBorders>
          </w:tcPr>
          <w:p w14:paraId="2E3C2129" w14:textId="77777777" w:rsidR="00B05597" w:rsidRPr="00B05597" w:rsidRDefault="00B05597" w:rsidP="00B05597">
            <w:pPr>
              <w:rPr>
                <w:rFonts w:cs="Times New Roman"/>
              </w:rPr>
            </w:pPr>
          </w:p>
        </w:tc>
        <w:tc>
          <w:tcPr>
            <w:tcW w:w="6378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D0E721" w14:textId="5BBE5BFD" w:rsidR="00B05597" w:rsidRPr="00C904F9" w:rsidRDefault="00C904F9" w:rsidP="00B05597">
            <w:pPr>
              <w:tabs>
                <w:tab w:val="left" w:pos="1330"/>
              </w:tabs>
              <w:jc w:val="center"/>
              <w:rPr>
                <w:rFonts w:cs="Times New Roman"/>
                <w:b/>
                <w:bCs/>
              </w:rPr>
            </w:pPr>
            <w:r w:rsidRPr="00C904F9">
              <w:rPr>
                <w:rFonts w:cs="Times New Roman"/>
                <w:b/>
                <w:bCs/>
                <w:sz w:val="20"/>
                <w:szCs w:val="18"/>
              </w:rPr>
              <w:t>half-maximal activation potential</w:t>
            </w:r>
            <w:r w:rsidR="00B05597" w:rsidRPr="00C904F9">
              <w:rPr>
                <w:rFonts w:cs="Times New Roman"/>
                <w:b/>
                <w:bCs/>
                <w:sz w:val="20"/>
                <w:szCs w:val="18"/>
              </w:rPr>
              <w:t xml:space="preserve"> [</w:t>
            </w:r>
            <w:r w:rsidRPr="00C904F9">
              <w:rPr>
                <w:rFonts w:cs="Times New Roman"/>
                <w:b/>
                <w:bCs/>
                <w:sz w:val="20"/>
                <w:szCs w:val="18"/>
              </w:rPr>
              <w:t>mV</w:t>
            </w:r>
            <w:r w:rsidR="00B05597" w:rsidRPr="00C904F9">
              <w:rPr>
                <w:rFonts w:cs="Times New Roman"/>
                <w:b/>
                <w:bCs/>
                <w:sz w:val="20"/>
                <w:szCs w:val="18"/>
              </w:rPr>
              <w:t>]</w:t>
            </w:r>
          </w:p>
        </w:tc>
        <w:tc>
          <w:tcPr>
            <w:tcW w:w="699" w:type="dxa"/>
            <w:tcBorders>
              <w:top w:val="single" w:sz="12" w:space="0" w:color="auto"/>
            </w:tcBorders>
            <w:vAlign w:val="center"/>
          </w:tcPr>
          <w:p w14:paraId="103FB089" w14:textId="77777777" w:rsidR="00B05597" w:rsidRPr="00C904F9" w:rsidRDefault="00B05597" w:rsidP="00B05597">
            <w:pPr>
              <w:tabs>
                <w:tab w:val="left" w:pos="1330"/>
              </w:tabs>
              <w:jc w:val="center"/>
              <w:rPr>
                <w:rFonts w:cs="Times New Roman"/>
              </w:rPr>
            </w:pPr>
          </w:p>
        </w:tc>
      </w:tr>
      <w:tr w:rsidR="00B05597" w:rsidRPr="00B05597" w14:paraId="0182B004" w14:textId="77777777" w:rsidTr="00BD2E5D">
        <w:trPr>
          <w:trHeight w:val="454"/>
        </w:trPr>
        <w:tc>
          <w:tcPr>
            <w:tcW w:w="2694" w:type="dxa"/>
            <w:vAlign w:val="center"/>
          </w:tcPr>
          <w:p w14:paraId="7EE6DE82" w14:textId="77777777" w:rsidR="00B05597" w:rsidRPr="00C904F9" w:rsidRDefault="00B05597" w:rsidP="00B05597">
            <w:pPr>
              <w:jc w:val="center"/>
              <w:rPr>
                <w:rFonts w:cs="Times New Roman"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31CC8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control</w:t>
            </w: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412B9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sevoflurane</w:t>
            </w:r>
          </w:p>
        </w:tc>
        <w:tc>
          <w:tcPr>
            <w:tcW w:w="699" w:type="dxa"/>
            <w:vAlign w:val="center"/>
          </w:tcPr>
          <w:p w14:paraId="776F3CF6" w14:textId="77777777" w:rsidR="00B05597" w:rsidRPr="00B05597" w:rsidRDefault="00B05597" w:rsidP="00B05597">
            <w:pPr>
              <w:jc w:val="center"/>
              <w:rPr>
                <w:rFonts w:cs="Times New Roman"/>
                <w:lang w:val="de-DE"/>
              </w:rPr>
            </w:pPr>
          </w:p>
        </w:tc>
      </w:tr>
      <w:tr w:rsidR="00B05597" w:rsidRPr="00B05597" w14:paraId="646C472B" w14:textId="77777777" w:rsidTr="00BD2E5D">
        <w:trPr>
          <w:trHeight w:val="454"/>
        </w:trPr>
        <w:tc>
          <w:tcPr>
            <w:tcW w:w="2694" w:type="dxa"/>
            <w:tcBorders>
              <w:bottom w:val="double" w:sz="4" w:space="0" w:color="auto"/>
            </w:tcBorders>
            <w:vAlign w:val="center"/>
          </w:tcPr>
          <w:p w14:paraId="0DA74CAB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c</w:t>
            </w:r>
            <w:r w:rsidRPr="00B05597">
              <w:rPr>
                <w:rFonts w:cs="Times New Roman"/>
                <w:b/>
                <w:bCs/>
                <w:sz w:val="20"/>
                <w:szCs w:val="18"/>
                <w:vertAlign w:val="subscript"/>
                <w:lang w:val="de-DE"/>
              </w:rPr>
              <w:t>aq</w:t>
            </w: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 xml:space="preserve"> sevoflurane [mM]</w:t>
            </w:r>
          </w:p>
        </w:tc>
        <w:tc>
          <w:tcPr>
            <w:tcW w:w="159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634ECF9" w14:textId="77777777" w:rsidR="00B05597" w:rsidRPr="00B05597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Median</w:t>
            </w:r>
          </w:p>
        </w:tc>
        <w:tc>
          <w:tcPr>
            <w:tcW w:w="159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7740249" w14:textId="77777777" w:rsidR="00B05597" w:rsidRPr="00B05597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IQR</w:t>
            </w:r>
          </w:p>
        </w:tc>
        <w:tc>
          <w:tcPr>
            <w:tcW w:w="1594" w:type="dxa"/>
            <w:tcBorders>
              <w:bottom w:val="double" w:sz="4" w:space="0" w:color="auto"/>
            </w:tcBorders>
            <w:vAlign w:val="center"/>
          </w:tcPr>
          <w:p w14:paraId="58886304" w14:textId="77777777" w:rsidR="00B05597" w:rsidRPr="00B05597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Median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14:paraId="034B68A6" w14:textId="77777777" w:rsidR="00B05597" w:rsidRPr="00B05597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IQR</w:t>
            </w:r>
          </w:p>
        </w:tc>
        <w:tc>
          <w:tcPr>
            <w:tcW w:w="699" w:type="dxa"/>
            <w:tcBorders>
              <w:bottom w:val="double" w:sz="4" w:space="0" w:color="auto"/>
            </w:tcBorders>
            <w:vAlign w:val="center"/>
          </w:tcPr>
          <w:p w14:paraId="7EFA53C2" w14:textId="77777777" w:rsidR="00B05597" w:rsidRPr="00B05597" w:rsidRDefault="00B05597" w:rsidP="00B05597">
            <w:pPr>
              <w:tabs>
                <w:tab w:val="left" w:pos="390"/>
                <w:tab w:val="center" w:pos="706"/>
              </w:tabs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n</w:t>
            </w:r>
          </w:p>
        </w:tc>
      </w:tr>
      <w:tr w:rsidR="00B05597" w:rsidRPr="00B05597" w14:paraId="1285A042" w14:textId="77777777" w:rsidTr="00BD2E5D">
        <w:trPr>
          <w:trHeight w:val="454"/>
        </w:trPr>
        <w:tc>
          <w:tcPr>
            <w:tcW w:w="2694" w:type="dxa"/>
            <w:tcBorders>
              <w:top w:val="double" w:sz="4" w:space="0" w:color="auto"/>
            </w:tcBorders>
            <w:vAlign w:val="center"/>
          </w:tcPr>
          <w:p w14:paraId="28F3199C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0.08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14:paraId="112A391C" w14:textId="563F01F8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-</w:t>
            </w:r>
            <w:r w:rsidR="00BD2E5D">
              <w:rPr>
                <w:rFonts w:cs="Times New Roman"/>
                <w:sz w:val="20"/>
                <w:szCs w:val="18"/>
                <w:lang w:val="de-DE"/>
              </w:rPr>
              <w:t>84.2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14:paraId="1BDDACEF" w14:textId="4F7BA188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-</w:t>
            </w:r>
            <w:r w:rsidR="00BD2E5D">
              <w:rPr>
                <w:rFonts w:cs="Times New Roman"/>
                <w:sz w:val="20"/>
                <w:szCs w:val="18"/>
                <w:lang w:val="de-DE"/>
              </w:rPr>
              <w:t>86.4</w:t>
            </w:r>
            <w:r w:rsidRPr="00B05597">
              <w:rPr>
                <w:rFonts w:cs="Times New Roman"/>
                <w:sz w:val="20"/>
                <w:szCs w:val="18"/>
                <w:lang w:val="de-DE"/>
              </w:rPr>
              <w:t xml:space="preserve"> – -</w:t>
            </w:r>
            <w:r w:rsidR="00BD2E5D">
              <w:rPr>
                <w:rFonts w:cs="Times New Roman"/>
                <w:sz w:val="20"/>
                <w:szCs w:val="18"/>
                <w:lang w:val="de-DE"/>
              </w:rPr>
              <w:t>82.3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14:paraId="2240046C" w14:textId="42F0E2BB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-</w:t>
            </w:r>
            <w:r w:rsidR="00BD2E5D">
              <w:rPr>
                <w:rFonts w:cs="Times New Roman"/>
                <w:sz w:val="20"/>
                <w:szCs w:val="18"/>
                <w:lang w:val="de-DE"/>
              </w:rPr>
              <w:t>83.4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14:paraId="0CF67489" w14:textId="69FEC97B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-</w:t>
            </w:r>
            <w:r w:rsidR="00BD2E5D">
              <w:rPr>
                <w:rFonts w:cs="Times New Roman"/>
                <w:sz w:val="20"/>
                <w:szCs w:val="18"/>
                <w:lang w:val="de-DE"/>
              </w:rPr>
              <w:t>84.2</w:t>
            </w:r>
            <w:r w:rsidRPr="00B05597">
              <w:rPr>
                <w:rFonts w:cs="Times New Roman"/>
                <w:sz w:val="20"/>
                <w:szCs w:val="18"/>
                <w:lang w:val="de-DE"/>
              </w:rPr>
              <w:t xml:space="preserve"> – -</w:t>
            </w:r>
            <w:r w:rsidR="00BD2E5D">
              <w:rPr>
                <w:rFonts w:cs="Times New Roman"/>
                <w:sz w:val="20"/>
                <w:szCs w:val="18"/>
                <w:lang w:val="de-DE"/>
              </w:rPr>
              <w:t>82.3</w:t>
            </w:r>
          </w:p>
        </w:tc>
        <w:tc>
          <w:tcPr>
            <w:tcW w:w="699" w:type="dxa"/>
            <w:tcBorders>
              <w:top w:val="double" w:sz="4" w:space="0" w:color="auto"/>
            </w:tcBorders>
            <w:vAlign w:val="center"/>
          </w:tcPr>
          <w:p w14:paraId="65E16251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10</w:t>
            </w:r>
          </w:p>
        </w:tc>
      </w:tr>
      <w:tr w:rsidR="00B05597" w:rsidRPr="00B05597" w14:paraId="3C330AA6" w14:textId="77777777" w:rsidTr="00BD2E5D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2B61CDDC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0.33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62232824" w14:textId="61E4EDC5" w:rsidR="00B05597" w:rsidRPr="00B05597" w:rsidRDefault="00BD2E5D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-84.9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79C7E842" w14:textId="12B477C8" w:rsidR="00B05597" w:rsidRPr="00B05597" w:rsidRDefault="00BD2E5D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 xml:space="preserve">-86.5 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 xml:space="preserve"> -82.5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05261D7F" w14:textId="3C0244E0" w:rsidR="00B05597" w:rsidRPr="00B05597" w:rsidRDefault="00BD2E5D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-82.0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22464BCF" w14:textId="57EE81E5" w:rsidR="00B05597" w:rsidRPr="00B05597" w:rsidRDefault="00BD2E5D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 xml:space="preserve">-83.8 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 xml:space="preserve"> -80.1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7DD7004A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9</w:t>
            </w:r>
          </w:p>
        </w:tc>
      </w:tr>
      <w:tr w:rsidR="00B05597" w:rsidRPr="00B05597" w14:paraId="7177CB68" w14:textId="77777777" w:rsidTr="00BD2E5D">
        <w:trPr>
          <w:trHeight w:val="454"/>
        </w:trPr>
        <w:tc>
          <w:tcPr>
            <w:tcW w:w="2694" w:type="dxa"/>
            <w:vAlign w:val="center"/>
          </w:tcPr>
          <w:p w14:paraId="0D2C4E36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0.45</w:t>
            </w:r>
          </w:p>
        </w:tc>
        <w:tc>
          <w:tcPr>
            <w:tcW w:w="1594" w:type="dxa"/>
            <w:vAlign w:val="center"/>
          </w:tcPr>
          <w:p w14:paraId="77C1212A" w14:textId="230821E4" w:rsidR="00B05597" w:rsidRPr="00B05597" w:rsidRDefault="00BD2E5D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-85.0</w:t>
            </w:r>
          </w:p>
        </w:tc>
        <w:tc>
          <w:tcPr>
            <w:tcW w:w="1595" w:type="dxa"/>
            <w:vAlign w:val="center"/>
          </w:tcPr>
          <w:p w14:paraId="47224743" w14:textId="173E498F" w:rsidR="00B05597" w:rsidRPr="00B05597" w:rsidRDefault="00BD2E5D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 xml:space="preserve">-85.7 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 xml:space="preserve"> -83.4</w:t>
            </w:r>
          </w:p>
        </w:tc>
        <w:tc>
          <w:tcPr>
            <w:tcW w:w="1594" w:type="dxa"/>
            <w:vAlign w:val="center"/>
          </w:tcPr>
          <w:p w14:paraId="0914AAB0" w14:textId="74492956" w:rsidR="00B05597" w:rsidRPr="00B05597" w:rsidRDefault="00BD2E5D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-83.7</w:t>
            </w:r>
          </w:p>
        </w:tc>
        <w:tc>
          <w:tcPr>
            <w:tcW w:w="1595" w:type="dxa"/>
            <w:vAlign w:val="center"/>
          </w:tcPr>
          <w:p w14:paraId="78E4D124" w14:textId="06AECB56" w:rsidR="00B05597" w:rsidRPr="00B05597" w:rsidRDefault="00BD2E5D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 xml:space="preserve">-89.1 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 xml:space="preserve"> 82.0</w:t>
            </w:r>
          </w:p>
        </w:tc>
        <w:tc>
          <w:tcPr>
            <w:tcW w:w="699" w:type="dxa"/>
            <w:vAlign w:val="center"/>
          </w:tcPr>
          <w:p w14:paraId="7D383C8C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12</w:t>
            </w:r>
          </w:p>
        </w:tc>
      </w:tr>
      <w:tr w:rsidR="00B05597" w:rsidRPr="00B05597" w14:paraId="7C39A251" w14:textId="77777777" w:rsidTr="00BD2E5D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1BC33B10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0.69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2BBD860B" w14:textId="4487B580" w:rsidR="00B05597" w:rsidRPr="00B05597" w:rsidRDefault="009F392F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-88.4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20CC1470" w14:textId="07464F5C" w:rsidR="00B05597" w:rsidRPr="00B05597" w:rsidRDefault="009F392F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 xml:space="preserve">-90.1 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 xml:space="preserve"> -86.9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5038C841" w14:textId="290BD715" w:rsidR="00B05597" w:rsidRPr="00B05597" w:rsidRDefault="009F392F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-89.5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2D674EF7" w14:textId="02123D6A" w:rsidR="00B05597" w:rsidRPr="00B05597" w:rsidRDefault="009F392F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 xml:space="preserve">-92.9 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 xml:space="preserve"> -87.6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6F4D1C0A" w14:textId="0B569412" w:rsidR="00B05597" w:rsidRPr="00B05597" w:rsidRDefault="00BD2E5D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15</w:t>
            </w:r>
          </w:p>
        </w:tc>
      </w:tr>
      <w:tr w:rsidR="00B05597" w:rsidRPr="00B05597" w14:paraId="1351C9B6" w14:textId="77777777" w:rsidTr="00BD2E5D">
        <w:trPr>
          <w:trHeight w:val="454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4A14F2D7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1.47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20B4EDDC" w14:textId="0BCB28F3" w:rsidR="00B05597" w:rsidRPr="00B05597" w:rsidRDefault="009F392F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-86.2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</w:tcPr>
          <w:p w14:paraId="5815DCE6" w14:textId="73F03078" w:rsidR="00B05597" w:rsidRPr="00B05597" w:rsidRDefault="009F392F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 xml:space="preserve">-89.9 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 xml:space="preserve"> -85.6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59C84470" w14:textId="74DB8592" w:rsidR="00B05597" w:rsidRPr="00B05597" w:rsidRDefault="009F392F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-94.8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</w:tcPr>
          <w:p w14:paraId="72F65134" w14:textId="2E1EAD22" w:rsidR="00B05597" w:rsidRPr="00B05597" w:rsidRDefault="009F392F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 xml:space="preserve">-98.0 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 xml:space="preserve"> -92.0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vAlign w:val="center"/>
          </w:tcPr>
          <w:p w14:paraId="6E9633E5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5</w:t>
            </w:r>
          </w:p>
        </w:tc>
      </w:tr>
    </w:tbl>
    <w:p w14:paraId="24B0D084" w14:textId="77777777" w:rsidR="00B05597" w:rsidRPr="0052618A" w:rsidRDefault="00B05597" w:rsidP="003713A5">
      <w:pPr>
        <w:rPr>
          <w:lang w:val="de-DE"/>
        </w:rPr>
      </w:pPr>
    </w:p>
    <w:p w14:paraId="5CC47FCF" w14:textId="7186983E" w:rsidR="00C904F9" w:rsidRPr="00BA2DDA" w:rsidRDefault="00C904F9" w:rsidP="00C904F9">
      <w:pPr>
        <w:pStyle w:val="Beschriftung"/>
        <w:jc w:val="both"/>
        <w:rPr>
          <w:sz w:val="20"/>
          <w:szCs w:val="20"/>
        </w:rPr>
      </w:pPr>
      <w:r w:rsidRPr="00BA2DDA">
        <w:rPr>
          <w:sz w:val="20"/>
          <w:szCs w:val="20"/>
        </w:rPr>
        <w:t xml:space="preserve">Table </w:t>
      </w:r>
      <w:r w:rsidR="00555AC5">
        <w:rPr>
          <w:sz w:val="20"/>
          <w:szCs w:val="20"/>
        </w:rPr>
        <w:t>S</w:t>
      </w:r>
      <w:r w:rsidR="00E54FB9">
        <w:rPr>
          <w:sz w:val="20"/>
          <w:szCs w:val="20"/>
        </w:rPr>
        <w:t>7:</w:t>
      </w:r>
      <w:r w:rsidRPr="00BA2DDA">
        <w:rPr>
          <w:sz w:val="20"/>
          <w:szCs w:val="20"/>
        </w:rPr>
        <w:t xml:space="preserve"> Effect</w:t>
      </w:r>
      <w:r w:rsidR="008256A0" w:rsidRPr="00BA2DDA">
        <w:rPr>
          <w:sz w:val="20"/>
          <w:szCs w:val="20"/>
        </w:rPr>
        <w:t>s</w:t>
      </w:r>
      <w:r w:rsidRPr="00BA2DDA">
        <w:rPr>
          <w:sz w:val="20"/>
          <w:szCs w:val="20"/>
        </w:rPr>
        <w:t xml:space="preserve"> of sevoflurane on</w:t>
      </w:r>
      <w:r w:rsidR="008256A0" w:rsidRPr="00BA2DDA">
        <w:rPr>
          <w:sz w:val="20"/>
          <w:szCs w:val="20"/>
        </w:rPr>
        <w:t xml:space="preserve"> the HCN activation time constant</w:t>
      </w:r>
      <w:r w:rsidRPr="00BA2DDA">
        <w:rPr>
          <w:sz w:val="20"/>
          <w:szCs w:val="20"/>
        </w:rPr>
        <w:t xml:space="preserve"> τ</w:t>
      </w:r>
      <w:r w:rsidRPr="00BA2DDA">
        <w:rPr>
          <w:sz w:val="20"/>
          <w:szCs w:val="20"/>
          <w:vertAlign w:val="subscript"/>
        </w:rPr>
        <w:t>fast</w:t>
      </w:r>
      <w:r w:rsidRPr="00BA2DDA">
        <w:rPr>
          <w:sz w:val="20"/>
          <w:szCs w:val="20"/>
        </w:rPr>
        <w:t xml:space="preserve"> in thalamocortical relay neurons </w:t>
      </w:r>
      <w:r w:rsidR="00D44CD1">
        <w:rPr>
          <w:sz w:val="20"/>
          <w:szCs w:val="20"/>
        </w:rPr>
        <w:t>at</w:t>
      </w:r>
      <w:r w:rsidRPr="00BA2DDA">
        <w:rPr>
          <w:sz w:val="20"/>
          <w:szCs w:val="20"/>
        </w:rPr>
        <w:t xml:space="preserve"> different concentration groups (absolute values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94"/>
        <w:gridCol w:w="1595"/>
        <w:gridCol w:w="1594"/>
        <w:gridCol w:w="1595"/>
        <w:gridCol w:w="699"/>
      </w:tblGrid>
      <w:tr w:rsidR="00B05597" w:rsidRPr="00BA2DDA" w14:paraId="7B7E081B" w14:textId="77777777" w:rsidTr="00BA2DDA">
        <w:trPr>
          <w:trHeight w:val="454"/>
        </w:trPr>
        <w:tc>
          <w:tcPr>
            <w:tcW w:w="2694" w:type="dxa"/>
            <w:tcBorders>
              <w:top w:val="single" w:sz="12" w:space="0" w:color="auto"/>
            </w:tcBorders>
          </w:tcPr>
          <w:p w14:paraId="43B405C9" w14:textId="77777777" w:rsidR="00B05597" w:rsidRPr="00BA2DDA" w:rsidRDefault="00B05597" w:rsidP="00B0559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78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4ED279" w14:textId="1423879C" w:rsidR="00B05597" w:rsidRPr="00BA2DDA" w:rsidRDefault="008256A0" w:rsidP="00B05597">
            <w:pPr>
              <w:tabs>
                <w:tab w:val="left" w:pos="1330"/>
              </w:tabs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BA2DDA">
              <w:rPr>
                <w:b/>
                <w:bCs/>
                <w:sz w:val="20"/>
                <w:szCs w:val="20"/>
              </w:rPr>
              <w:t>τ</w:t>
            </w:r>
            <w:r w:rsidRPr="00BA2DDA">
              <w:rPr>
                <w:b/>
                <w:bCs/>
                <w:sz w:val="20"/>
                <w:szCs w:val="20"/>
                <w:vertAlign w:val="subscript"/>
              </w:rPr>
              <w:t>fast</w:t>
            </w:r>
            <w:r w:rsidR="00B05597" w:rsidRPr="00BA2DDA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[</w:t>
            </w:r>
            <w:r w:rsidRPr="00BA2DDA">
              <w:rPr>
                <w:rFonts w:cs="Times New Roman"/>
                <w:b/>
                <w:bCs/>
                <w:sz w:val="20"/>
                <w:szCs w:val="20"/>
                <w:lang w:val="de-DE"/>
              </w:rPr>
              <w:t>ms</w:t>
            </w:r>
            <w:r w:rsidR="00B05597" w:rsidRPr="00BA2DDA">
              <w:rPr>
                <w:rFonts w:cs="Times New Roman"/>
                <w:b/>
                <w:bCs/>
                <w:sz w:val="20"/>
                <w:szCs w:val="20"/>
                <w:lang w:val="de-DE"/>
              </w:rPr>
              <w:t>]</w:t>
            </w:r>
          </w:p>
        </w:tc>
        <w:tc>
          <w:tcPr>
            <w:tcW w:w="699" w:type="dxa"/>
            <w:tcBorders>
              <w:top w:val="single" w:sz="12" w:space="0" w:color="auto"/>
            </w:tcBorders>
            <w:vAlign w:val="center"/>
          </w:tcPr>
          <w:p w14:paraId="26ED5FB9" w14:textId="77777777" w:rsidR="00B05597" w:rsidRPr="00BA2DDA" w:rsidRDefault="00B05597" w:rsidP="00B05597">
            <w:pPr>
              <w:tabs>
                <w:tab w:val="left" w:pos="1330"/>
              </w:tabs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</w:tr>
      <w:tr w:rsidR="00B05597" w:rsidRPr="00BA2DDA" w14:paraId="37285142" w14:textId="77777777" w:rsidTr="00BA2DDA">
        <w:trPr>
          <w:trHeight w:val="454"/>
        </w:trPr>
        <w:tc>
          <w:tcPr>
            <w:tcW w:w="2694" w:type="dxa"/>
            <w:vAlign w:val="center"/>
          </w:tcPr>
          <w:p w14:paraId="2D09F416" w14:textId="77777777" w:rsidR="00B05597" w:rsidRPr="00BA2DDA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5C8A1" w14:textId="77777777" w:rsidR="00B05597" w:rsidRPr="00BA2DDA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BA2DDA">
              <w:rPr>
                <w:rFonts w:cs="Times New Roman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EC41F" w14:textId="77777777" w:rsidR="00B05597" w:rsidRPr="00BA2DDA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BA2DDA">
              <w:rPr>
                <w:rFonts w:cs="Times New Roman"/>
                <w:sz w:val="20"/>
                <w:szCs w:val="20"/>
                <w:lang w:val="de-DE"/>
              </w:rPr>
              <w:t>sevoflurane</w:t>
            </w:r>
          </w:p>
        </w:tc>
        <w:tc>
          <w:tcPr>
            <w:tcW w:w="699" w:type="dxa"/>
            <w:vAlign w:val="center"/>
          </w:tcPr>
          <w:p w14:paraId="43C6A803" w14:textId="77777777" w:rsidR="00B05597" w:rsidRPr="00BA2DDA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</w:tr>
      <w:tr w:rsidR="00B05597" w:rsidRPr="00BA2DDA" w14:paraId="6601687B" w14:textId="77777777" w:rsidTr="00BA2DDA">
        <w:trPr>
          <w:trHeight w:val="454"/>
        </w:trPr>
        <w:tc>
          <w:tcPr>
            <w:tcW w:w="2694" w:type="dxa"/>
            <w:tcBorders>
              <w:bottom w:val="double" w:sz="4" w:space="0" w:color="auto"/>
            </w:tcBorders>
            <w:vAlign w:val="center"/>
          </w:tcPr>
          <w:p w14:paraId="20C22679" w14:textId="77777777" w:rsidR="00B05597" w:rsidRPr="00BA2DDA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BA2DDA">
              <w:rPr>
                <w:rFonts w:cs="Times New Roman"/>
                <w:b/>
                <w:bCs/>
                <w:sz w:val="20"/>
                <w:szCs w:val="20"/>
                <w:lang w:val="de-DE"/>
              </w:rPr>
              <w:t>c</w:t>
            </w:r>
            <w:r w:rsidRPr="00BA2DDA">
              <w:rPr>
                <w:rFonts w:cs="Times New Roman"/>
                <w:b/>
                <w:bCs/>
                <w:sz w:val="20"/>
                <w:szCs w:val="20"/>
                <w:vertAlign w:val="subscript"/>
                <w:lang w:val="de-DE"/>
              </w:rPr>
              <w:t>aq</w:t>
            </w:r>
            <w:r w:rsidRPr="00BA2DDA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sevoflurane [mM]</w:t>
            </w:r>
          </w:p>
        </w:tc>
        <w:tc>
          <w:tcPr>
            <w:tcW w:w="159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34AAD19" w14:textId="77777777" w:rsidR="00B05597" w:rsidRPr="00BA2DDA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BA2DDA">
              <w:rPr>
                <w:rFonts w:cs="Times New Roman"/>
                <w:i/>
                <w:iCs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159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2DF7A4F" w14:textId="77777777" w:rsidR="00B05597" w:rsidRPr="00BA2DDA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BA2DDA">
              <w:rPr>
                <w:rFonts w:cs="Times New Roman"/>
                <w:i/>
                <w:iCs/>
                <w:sz w:val="20"/>
                <w:szCs w:val="20"/>
                <w:lang w:val="de-DE"/>
              </w:rPr>
              <w:t>IQR</w:t>
            </w:r>
          </w:p>
        </w:tc>
        <w:tc>
          <w:tcPr>
            <w:tcW w:w="1594" w:type="dxa"/>
            <w:tcBorders>
              <w:bottom w:val="double" w:sz="4" w:space="0" w:color="auto"/>
            </w:tcBorders>
            <w:vAlign w:val="center"/>
          </w:tcPr>
          <w:p w14:paraId="02642DED" w14:textId="77777777" w:rsidR="00B05597" w:rsidRPr="00BA2DDA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BA2DDA">
              <w:rPr>
                <w:rFonts w:cs="Times New Roman"/>
                <w:i/>
                <w:iCs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14:paraId="58428F13" w14:textId="77777777" w:rsidR="00B05597" w:rsidRPr="00BA2DDA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BA2DDA">
              <w:rPr>
                <w:rFonts w:cs="Times New Roman"/>
                <w:i/>
                <w:iCs/>
                <w:sz w:val="20"/>
                <w:szCs w:val="20"/>
                <w:lang w:val="de-DE"/>
              </w:rPr>
              <w:t>IQR</w:t>
            </w:r>
          </w:p>
        </w:tc>
        <w:tc>
          <w:tcPr>
            <w:tcW w:w="699" w:type="dxa"/>
            <w:tcBorders>
              <w:bottom w:val="double" w:sz="4" w:space="0" w:color="auto"/>
            </w:tcBorders>
            <w:vAlign w:val="center"/>
          </w:tcPr>
          <w:p w14:paraId="0C77ABAB" w14:textId="77777777" w:rsidR="00B05597" w:rsidRPr="00BA2DDA" w:rsidRDefault="00B05597" w:rsidP="00B05597">
            <w:pPr>
              <w:tabs>
                <w:tab w:val="left" w:pos="390"/>
                <w:tab w:val="center" w:pos="706"/>
              </w:tabs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BA2DDA">
              <w:rPr>
                <w:rFonts w:cs="Times New Roman"/>
                <w:i/>
                <w:iCs/>
                <w:sz w:val="20"/>
                <w:szCs w:val="20"/>
                <w:lang w:val="de-DE"/>
              </w:rPr>
              <w:t>n</w:t>
            </w:r>
          </w:p>
        </w:tc>
      </w:tr>
      <w:tr w:rsidR="00B05597" w:rsidRPr="00BA2DDA" w14:paraId="62AA7A48" w14:textId="77777777" w:rsidTr="00BA2DDA">
        <w:trPr>
          <w:trHeight w:val="454"/>
        </w:trPr>
        <w:tc>
          <w:tcPr>
            <w:tcW w:w="2694" w:type="dxa"/>
            <w:tcBorders>
              <w:top w:val="double" w:sz="4" w:space="0" w:color="auto"/>
            </w:tcBorders>
            <w:vAlign w:val="center"/>
          </w:tcPr>
          <w:p w14:paraId="5F121AB6" w14:textId="77777777" w:rsidR="00B05597" w:rsidRPr="00BA2DDA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BA2DDA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08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14:paraId="5497A4C3" w14:textId="1BFBBC6C" w:rsidR="00B05597" w:rsidRPr="00BA2DDA" w:rsidRDefault="00BA2DDA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90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14:paraId="5898B537" w14:textId="564DE647" w:rsidR="00B05597" w:rsidRPr="00BA2DDA" w:rsidRDefault="00BA2DDA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66</w:t>
            </w:r>
            <w:r w:rsidR="00B05597" w:rsidRPr="00BA2DDA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243</w:t>
            </w:r>
            <w:r w:rsidR="00B05597" w:rsidRPr="00BA2DDA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14:paraId="756CD9CA" w14:textId="3F25BFC9" w:rsidR="00B05597" w:rsidRPr="00BA2DDA" w:rsidRDefault="00BA2DDA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216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14:paraId="6BEC2047" w14:textId="082CCD20" w:rsidR="00B05597" w:rsidRPr="00BA2DDA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BA2DDA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BA2DDA">
              <w:rPr>
                <w:rFonts w:cs="Times New Roman"/>
                <w:sz w:val="20"/>
                <w:szCs w:val="20"/>
                <w:lang w:val="de-DE"/>
              </w:rPr>
              <w:t>178</w:t>
            </w:r>
            <w:r w:rsidRPr="00BA2DDA">
              <w:rPr>
                <w:rFonts w:cs="Times New Roman"/>
                <w:sz w:val="20"/>
                <w:szCs w:val="20"/>
                <w:lang w:val="de-DE"/>
              </w:rPr>
              <w:t>–</w:t>
            </w:r>
            <w:r w:rsidR="00BA2DDA">
              <w:rPr>
                <w:rFonts w:cs="Times New Roman"/>
                <w:sz w:val="20"/>
                <w:szCs w:val="20"/>
                <w:lang w:val="de-DE"/>
              </w:rPr>
              <w:t>244</w:t>
            </w:r>
            <w:r w:rsidRPr="00BA2DDA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699" w:type="dxa"/>
            <w:tcBorders>
              <w:top w:val="double" w:sz="4" w:space="0" w:color="auto"/>
            </w:tcBorders>
            <w:vAlign w:val="center"/>
          </w:tcPr>
          <w:p w14:paraId="5C9F3469" w14:textId="77777777" w:rsidR="00B05597" w:rsidRPr="00BA2DDA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BA2DDA">
              <w:rPr>
                <w:rFonts w:cs="Times New Roman"/>
                <w:sz w:val="20"/>
                <w:szCs w:val="20"/>
                <w:lang w:val="de-DE"/>
              </w:rPr>
              <w:t>10</w:t>
            </w:r>
          </w:p>
        </w:tc>
      </w:tr>
      <w:tr w:rsidR="00B05597" w:rsidRPr="00BA2DDA" w14:paraId="13CFA6D9" w14:textId="77777777" w:rsidTr="00BA2DDA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412209B4" w14:textId="77777777" w:rsidR="00B05597" w:rsidRPr="00BA2DDA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BA2DDA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33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51DB074C" w14:textId="7A19C6AB" w:rsidR="00B05597" w:rsidRPr="00BA2DDA" w:rsidRDefault="00BA2DDA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202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5AB3BE55" w14:textId="29A6601B" w:rsidR="00B05597" w:rsidRPr="00BA2DDA" w:rsidRDefault="00BA2DDA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79</w:t>
            </w:r>
            <w:r w:rsidR="00B05597" w:rsidRPr="00BA2DDA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229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3C99A6E9" w14:textId="16460E8F" w:rsidR="00B05597" w:rsidRPr="00BA2DDA" w:rsidRDefault="003A3ED6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200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6DA4FEED" w14:textId="68EAEAAA" w:rsidR="00B05597" w:rsidRPr="00BA2DDA" w:rsidRDefault="003A3ED6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85</w:t>
            </w:r>
            <w:r w:rsidR="00B05597" w:rsidRPr="00BA2DDA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230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6DD4B278" w14:textId="77777777" w:rsidR="00B05597" w:rsidRPr="00BA2DDA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BA2DDA">
              <w:rPr>
                <w:rFonts w:cs="Times New Roman"/>
                <w:sz w:val="20"/>
                <w:szCs w:val="20"/>
                <w:lang w:val="de-DE"/>
              </w:rPr>
              <w:t>9</w:t>
            </w:r>
          </w:p>
        </w:tc>
      </w:tr>
      <w:tr w:rsidR="00B05597" w:rsidRPr="00BA2DDA" w14:paraId="3615D017" w14:textId="77777777" w:rsidTr="00BA2DDA">
        <w:trPr>
          <w:trHeight w:val="454"/>
        </w:trPr>
        <w:tc>
          <w:tcPr>
            <w:tcW w:w="2694" w:type="dxa"/>
            <w:vAlign w:val="center"/>
          </w:tcPr>
          <w:p w14:paraId="2040930C" w14:textId="77777777" w:rsidR="00B05597" w:rsidRPr="00BA2DDA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BA2DDA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45</w:t>
            </w:r>
          </w:p>
        </w:tc>
        <w:tc>
          <w:tcPr>
            <w:tcW w:w="1594" w:type="dxa"/>
            <w:vAlign w:val="center"/>
          </w:tcPr>
          <w:p w14:paraId="68560062" w14:textId="7F6E8626" w:rsidR="00B05597" w:rsidRPr="00BA2DDA" w:rsidRDefault="005B5E41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212</w:t>
            </w:r>
          </w:p>
        </w:tc>
        <w:tc>
          <w:tcPr>
            <w:tcW w:w="1595" w:type="dxa"/>
            <w:vAlign w:val="center"/>
          </w:tcPr>
          <w:p w14:paraId="4659A550" w14:textId="63F72C9F" w:rsidR="00B05597" w:rsidRPr="00BA2DDA" w:rsidRDefault="005B5E41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76</w:t>
            </w:r>
            <w:r w:rsidR="00B05597" w:rsidRPr="00BA2DDA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252</w:t>
            </w:r>
          </w:p>
        </w:tc>
        <w:tc>
          <w:tcPr>
            <w:tcW w:w="1594" w:type="dxa"/>
            <w:vAlign w:val="center"/>
          </w:tcPr>
          <w:p w14:paraId="7827D59C" w14:textId="022BD2AF" w:rsidR="00B05597" w:rsidRPr="00BA2DDA" w:rsidRDefault="005B5E41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217</w:t>
            </w:r>
          </w:p>
        </w:tc>
        <w:tc>
          <w:tcPr>
            <w:tcW w:w="1595" w:type="dxa"/>
            <w:vAlign w:val="center"/>
          </w:tcPr>
          <w:p w14:paraId="2B3AC2ED" w14:textId="525E461B" w:rsidR="00B05597" w:rsidRPr="00BA2DDA" w:rsidRDefault="005B5E41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88</w:t>
            </w:r>
            <w:r w:rsidR="00B05597" w:rsidRPr="00BA2DDA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255</w:t>
            </w:r>
          </w:p>
        </w:tc>
        <w:tc>
          <w:tcPr>
            <w:tcW w:w="699" w:type="dxa"/>
            <w:vAlign w:val="center"/>
          </w:tcPr>
          <w:p w14:paraId="0854BE51" w14:textId="77777777" w:rsidR="00B05597" w:rsidRPr="00BA2DDA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BA2DDA">
              <w:rPr>
                <w:rFonts w:cs="Times New Roman"/>
                <w:sz w:val="20"/>
                <w:szCs w:val="20"/>
                <w:lang w:val="de-DE"/>
              </w:rPr>
              <w:t>12</w:t>
            </w:r>
          </w:p>
        </w:tc>
      </w:tr>
      <w:tr w:rsidR="00B05597" w:rsidRPr="00BA2DDA" w14:paraId="652FC23E" w14:textId="77777777" w:rsidTr="00BA2DDA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7DDCD1B3" w14:textId="77777777" w:rsidR="00B05597" w:rsidRPr="00BA2DDA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BA2DDA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69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1B65CDF2" w14:textId="070AB293" w:rsidR="00B05597" w:rsidRPr="00BA2DDA" w:rsidRDefault="005D77CE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257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2B9A7197" w14:textId="7DE854E9" w:rsidR="00B05597" w:rsidRPr="00BA2DDA" w:rsidRDefault="005D77CE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219</w:t>
            </w:r>
            <w:r w:rsidR="00B05597" w:rsidRPr="00BA2DDA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294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5F047BEE" w14:textId="6642A327" w:rsidR="00B05597" w:rsidRPr="00BA2DDA" w:rsidRDefault="005D77CE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330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4A133DA4" w14:textId="7B464AC5" w:rsidR="00B05597" w:rsidRPr="00BA2DDA" w:rsidRDefault="005D77CE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270</w:t>
            </w:r>
            <w:r w:rsidR="00B05597" w:rsidRPr="00BA2DDA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371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5F3090CC" w14:textId="77777777" w:rsidR="00B05597" w:rsidRPr="00BA2DDA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BA2DDA">
              <w:rPr>
                <w:rFonts w:cs="Times New Roman"/>
                <w:sz w:val="20"/>
                <w:szCs w:val="20"/>
                <w:lang w:val="de-DE"/>
              </w:rPr>
              <w:t>9</w:t>
            </w:r>
          </w:p>
        </w:tc>
      </w:tr>
      <w:tr w:rsidR="00B05597" w:rsidRPr="00BA2DDA" w14:paraId="6E202A3F" w14:textId="77777777" w:rsidTr="00BA2DDA">
        <w:trPr>
          <w:trHeight w:val="454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743BA015" w14:textId="77777777" w:rsidR="00B05597" w:rsidRPr="00BA2DDA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BA2DDA">
              <w:rPr>
                <w:rFonts w:cs="Times New Roman"/>
                <w:b/>
                <w:bCs/>
                <w:sz w:val="20"/>
                <w:szCs w:val="20"/>
                <w:lang w:val="de-DE"/>
              </w:rPr>
              <w:t>1.47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2E79447C" w14:textId="4EB659B5" w:rsidR="00B05597" w:rsidRPr="00BA2DDA" w:rsidRDefault="005D77CE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264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</w:tcPr>
          <w:p w14:paraId="7D451073" w14:textId="123F577E" w:rsidR="00B05597" w:rsidRPr="00BA2DDA" w:rsidRDefault="005D77CE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71</w:t>
            </w:r>
            <w:r w:rsidR="00B05597" w:rsidRPr="00BA2DDA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273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5D950FF3" w14:textId="566B445D" w:rsidR="00B05597" w:rsidRPr="00BA2DDA" w:rsidRDefault="005D77CE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399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</w:tcPr>
          <w:p w14:paraId="3A91C700" w14:textId="6217577E" w:rsidR="00B05597" w:rsidRPr="00BA2DDA" w:rsidRDefault="005D77CE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368</w:t>
            </w:r>
            <w:r w:rsidR="00B05597" w:rsidRPr="00BA2DDA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605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vAlign w:val="center"/>
          </w:tcPr>
          <w:p w14:paraId="058C3028" w14:textId="77777777" w:rsidR="00B05597" w:rsidRPr="00BA2DDA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BA2DDA">
              <w:rPr>
                <w:rFonts w:cs="Times New Roman"/>
                <w:sz w:val="20"/>
                <w:szCs w:val="20"/>
                <w:lang w:val="de-DE"/>
              </w:rPr>
              <w:t>5</w:t>
            </w:r>
          </w:p>
        </w:tc>
      </w:tr>
    </w:tbl>
    <w:p w14:paraId="1CED2C8E" w14:textId="6301AA2C" w:rsidR="003713A5" w:rsidRDefault="003713A5" w:rsidP="003713A5">
      <w:pPr>
        <w:rPr>
          <w:lang w:val="de-DE"/>
        </w:rPr>
      </w:pPr>
    </w:p>
    <w:p w14:paraId="103066B4" w14:textId="31DD82A9" w:rsidR="008256A0" w:rsidRPr="009077B0" w:rsidRDefault="008256A0" w:rsidP="008256A0">
      <w:pPr>
        <w:pStyle w:val="Beschriftung"/>
        <w:jc w:val="both"/>
        <w:rPr>
          <w:sz w:val="20"/>
          <w:szCs w:val="20"/>
        </w:rPr>
      </w:pPr>
      <w:r w:rsidRPr="009077B0">
        <w:rPr>
          <w:sz w:val="20"/>
          <w:szCs w:val="20"/>
        </w:rPr>
        <w:lastRenderedPageBreak/>
        <w:t xml:space="preserve">Table </w:t>
      </w:r>
      <w:r w:rsidR="00555AC5">
        <w:rPr>
          <w:sz w:val="20"/>
          <w:szCs w:val="20"/>
        </w:rPr>
        <w:t>S</w:t>
      </w:r>
      <w:r w:rsidR="00E54FB9">
        <w:rPr>
          <w:sz w:val="20"/>
          <w:szCs w:val="20"/>
        </w:rPr>
        <w:t>8:</w:t>
      </w:r>
      <w:r w:rsidRPr="009077B0">
        <w:rPr>
          <w:sz w:val="20"/>
          <w:szCs w:val="20"/>
        </w:rPr>
        <w:t xml:space="preserve"> Effects of sevoflurane on the HCN activation time constant τ</w:t>
      </w:r>
      <w:r w:rsidRPr="009077B0">
        <w:rPr>
          <w:sz w:val="20"/>
          <w:szCs w:val="20"/>
          <w:vertAlign w:val="subscript"/>
        </w:rPr>
        <w:t>slow</w:t>
      </w:r>
      <w:r w:rsidRPr="009077B0">
        <w:rPr>
          <w:sz w:val="20"/>
          <w:szCs w:val="20"/>
        </w:rPr>
        <w:t xml:space="preserve"> in thalamocortical relay neurons </w:t>
      </w:r>
      <w:r w:rsidR="00D44CD1">
        <w:rPr>
          <w:sz w:val="20"/>
          <w:szCs w:val="20"/>
        </w:rPr>
        <w:t>at</w:t>
      </w:r>
      <w:r w:rsidRPr="009077B0">
        <w:rPr>
          <w:sz w:val="20"/>
          <w:szCs w:val="20"/>
        </w:rPr>
        <w:t xml:space="preserve"> different concentration groups (absolute values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94"/>
        <w:gridCol w:w="1595"/>
        <w:gridCol w:w="1594"/>
        <w:gridCol w:w="1595"/>
        <w:gridCol w:w="699"/>
      </w:tblGrid>
      <w:tr w:rsidR="00B05597" w:rsidRPr="00B05597" w14:paraId="2E8C8B6F" w14:textId="77777777" w:rsidTr="009077B0">
        <w:trPr>
          <w:trHeight w:val="454"/>
        </w:trPr>
        <w:tc>
          <w:tcPr>
            <w:tcW w:w="2694" w:type="dxa"/>
            <w:tcBorders>
              <w:top w:val="single" w:sz="12" w:space="0" w:color="auto"/>
            </w:tcBorders>
          </w:tcPr>
          <w:p w14:paraId="21CFEBF2" w14:textId="77777777" w:rsidR="00B05597" w:rsidRPr="00E40729" w:rsidRDefault="00B05597" w:rsidP="00B0559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78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9B6AEC" w14:textId="751E5E13" w:rsidR="00B05597" w:rsidRPr="00E40729" w:rsidRDefault="008256A0" w:rsidP="00B05597">
            <w:pPr>
              <w:tabs>
                <w:tab w:val="left" w:pos="1330"/>
              </w:tabs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E40729">
              <w:rPr>
                <w:b/>
                <w:bCs/>
                <w:sz w:val="20"/>
                <w:szCs w:val="20"/>
              </w:rPr>
              <w:t>τ</w:t>
            </w:r>
            <w:r w:rsidRPr="00E40729">
              <w:rPr>
                <w:b/>
                <w:bCs/>
                <w:sz w:val="20"/>
                <w:szCs w:val="20"/>
                <w:vertAlign w:val="subscript"/>
              </w:rPr>
              <w:t>slow</w:t>
            </w:r>
            <w:r w:rsidRPr="00E40729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[ms]</w:t>
            </w:r>
          </w:p>
        </w:tc>
        <w:tc>
          <w:tcPr>
            <w:tcW w:w="699" w:type="dxa"/>
            <w:tcBorders>
              <w:top w:val="single" w:sz="12" w:space="0" w:color="auto"/>
            </w:tcBorders>
            <w:vAlign w:val="center"/>
          </w:tcPr>
          <w:p w14:paraId="2561A891" w14:textId="77777777" w:rsidR="00B05597" w:rsidRPr="00E40729" w:rsidRDefault="00B05597" w:rsidP="00B05597">
            <w:pPr>
              <w:tabs>
                <w:tab w:val="left" w:pos="1330"/>
              </w:tabs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</w:tr>
      <w:tr w:rsidR="00B05597" w:rsidRPr="00B05597" w14:paraId="231E348B" w14:textId="77777777" w:rsidTr="009077B0">
        <w:trPr>
          <w:trHeight w:val="454"/>
        </w:trPr>
        <w:tc>
          <w:tcPr>
            <w:tcW w:w="2694" w:type="dxa"/>
            <w:vAlign w:val="center"/>
          </w:tcPr>
          <w:p w14:paraId="60CDE31C" w14:textId="77777777" w:rsidR="00B05597" w:rsidRPr="00E40729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E9571" w14:textId="77777777" w:rsidR="00B05597" w:rsidRPr="00E40729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E40729">
              <w:rPr>
                <w:rFonts w:cs="Times New Roman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7FBF2" w14:textId="77777777" w:rsidR="00B05597" w:rsidRPr="00E40729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E40729">
              <w:rPr>
                <w:rFonts w:cs="Times New Roman"/>
                <w:sz w:val="20"/>
                <w:szCs w:val="20"/>
                <w:lang w:val="de-DE"/>
              </w:rPr>
              <w:t>sevoflurane</w:t>
            </w:r>
          </w:p>
        </w:tc>
        <w:tc>
          <w:tcPr>
            <w:tcW w:w="699" w:type="dxa"/>
            <w:vAlign w:val="center"/>
          </w:tcPr>
          <w:p w14:paraId="7F596254" w14:textId="77777777" w:rsidR="00B05597" w:rsidRPr="00E40729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</w:tr>
      <w:tr w:rsidR="00B05597" w:rsidRPr="00B05597" w14:paraId="4ABEC7C2" w14:textId="77777777" w:rsidTr="009077B0">
        <w:trPr>
          <w:trHeight w:val="454"/>
        </w:trPr>
        <w:tc>
          <w:tcPr>
            <w:tcW w:w="2694" w:type="dxa"/>
            <w:tcBorders>
              <w:bottom w:val="double" w:sz="4" w:space="0" w:color="auto"/>
            </w:tcBorders>
            <w:vAlign w:val="center"/>
          </w:tcPr>
          <w:p w14:paraId="58D26E12" w14:textId="77777777" w:rsidR="00B05597" w:rsidRPr="00E40729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E40729">
              <w:rPr>
                <w:rFonts w:cs="Times New Roman"/>
                <w:b/>
                <w:bCs/>
                <w:sz w:val="20"/>
                <w:szCs w:val="20"/>
                <w:lang w:val="de-DE"/>
              </w:rPr>
              <w:t>c</w:t>
            </w:r>
            <w:r w:rsidRPr="00E40729">
              <w:rPr>
                <w:rFonts w:cs="Times New Roman"/>
                <w:b/>
                <w:bCs/>
                <w:sz w:val="20"/>
                <w:szCs w:val="20"/>
                <w:vertAlign w:val="subscript"/>
                <w:lang w:val="de-DE"/>
              </w:rPr>
              <w:t>aq</w:t>
            </w:r>
            <w:r w:rsidRPr="00E40729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sevoflurane [mM]</w:t>
            </w:r>
          </w:p>
        </w:tc>
        <w:tc>
          <w:tcPr>
            <w:tcW w:w="159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BD57D83" w14:textId="77777777" w:rsidR="00B05597" w:rsidRPr="00E40729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E40729">
              <w:rPr>
                <w:rFonts w:cs="Times New Roman"/>
                <w:i/>
                <w:iCs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159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83CBD50" w14:textId="77777777" w:rsidR="00B05597" w:rsidRPr="00E40729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E40729">
              <w:rPr>
                <w:rFonts w:cs="Times New Roman"/>
                <w:i/>
                <w:iCs/>
                <w:sz w:val="20"/>
                <w:szCs w:val="20"/>
                <w:lang w:val="de-DE"/>
              </w:rPr>
              <w:t>IQR</w:t>
            </w:r>
          </w:p>
        </w:tc>
        <w:tc>
          <w:tcPr>
            <w:tcW w:w="1594" w:type="dxa"/>
            <w:tcBorders>
              <w:bottom w:val="double" w:sz="4" w:space="0" w:color="auto"/>
            </w:tcBorders>
            <w:vAlign w:val="center"/>
          </w:tcPr>
          <w:p w14:paraId="7D37A523" w14:textId="77777777" w:rsidR="00B05597" w:rsidRPr="00E40729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E40729">
              <w:rPr>
                <w:rFonts w:cs="Times New Roman"/>
                <w:i/>
                <w:iCs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14:paraId="5AC73250" w14:textId="77777777" w:rsidR="00B05597" w:rsidRPr="00E40729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E40729">
              <w:rPr>
                <w:rFonts w:cs="Times New Roman"/>
                <w:i/>
                <w:iCs/>
                <w:sz w:val="20"/>
                <w:szCs w:val="20"/>
                <w:lang w:val="de-DE"/>
              </w:rPr>
              <w:t>IQR</w:t>
            </w:r>
          </w:p>
        </w:tc>
        <w:tc>
          <w:tcPr>
            <w:tcW w:w="699" w:type="dxa"/>
            <w:tcBorders>
              <w:bottom w:val="double" w:sz="4" w:space="0" w:color="auto"/>
            </w:tcBorders>
            <w:vAlign w:val="center"/>
          </w:tcPr>
          <w:p w14:paraId="26E217FB" w14:textId="77777777" w:rsidR="00B05597" w:rsidRPr="00E40729" w:rsidRDefault="00B05597" w:rsidP="00B05597">
            <w:pPr>
              <w:tabs>
                <w:tab w:val="left" w:pos="390"/>
                <w:tab w:val="center" w:pos="706"/>
              </w:tabs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E40729">
              <w:rPr>
                <w:rFonts w:cs="Times New Roman"/>
                <w:i/>
                <w:iCs/>
                <w:sz w:val="20"/>
                <w:szCs w:val="20"/>
                <w:lang w:val="de-DE"/>
              </w:rPr>
              <w:t>n</w:t>
            </w:r>
          </w:p>
        </w:tc>
      </w:tr>
      <w:tr w:rsidR="00B05597" w:rsidRPr="00B05597" w14:paraId="08908B38" w14:textId="77777777" w:rsidTr="009077B0">
        <w:trPr>
          <w:trHeight w:val="454"/>
        </w:trPr>
        <w:tc>
          <w:tcPr>
            <w:tcW w:w="2694" w:type="dxa"/>
            <w:tcBorders>
              <w:top w:val="double" w:sz="4" w:space="0" w:color="auto"/>
            </w:tcBorders>
            <w:vAlign w:val="center"/>
          </w:tcPr>
          <w:p w14:paraId="14023392" w14:textId="77777777" w:rsidR="00B05597" w:rsidRPr="00E40729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E40729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08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14:paraId="33813691" w14:textId="53B0D914" w:rsidR="00B05597" w:rsidRPr="00E40729" w:rsidRDefault="00F65B39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008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14:paraId="7F1719EF" w14:textId="4C6E525A" w:rsidR="00B05597" w:rsidRPr="00E40729" w:rsidRDefault="00F65B39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850</w:t>
            </w:r>
            <w:r w:rsidR="00B05597" w:rsidRPr="00E40729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111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14:paraId="344AEE0B" w14:textId="023A654F" w:rsidR="00B05597" w:rsidRPr="00E40729" w:rsidRDefault="00F65B39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083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14:paraId="399AFE87" w14:textId="3A31EC90" w:rsidR="00B05597" w:rsidRPr="00E40729" w:rsidRDefault="00F65B39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730</w:t>
            </w:r>
            <w:r w:rsidR="00B05597" w:rsidRPr="00E40729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273</w:t>
            </w:r>
          </w:p>
        </w:tc>
        <w:tc>
          <w:tcPr>
            <w:tcW w:w="699" w:type="dxa"/>
            <w:tcBorders>
              <w:top w:val="double" w:sz="4" w:space="0" w:color="auto"/>
            </w:tcBorders>
            <w:vAlign w:val="center"/>
          </w:tcPr>
          <w:p w14:paraId="0A23556A" w14:textId="77777777" w:rsidR="00B05597" w:rsidRPr="00E40729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E40729">
              <w:rPr>
                <w:rFonts w:cs="Times New Roman"/>
                <w:sz w:val="20"/>
                <w:szCs w:val="20"/>
                <w:lang w:val="de-DE"/>
              </w:rPr>
              <w:t>10</w:t>
            </w:r>
          </w:p>
        </w:tc>
      </w:tr>
      <w:tr w:rsidR="00B05597" w:rsidRPr="00B05597" w14:paraId="270A1551" w14:textId="77777777" w:rsidTr="009077B0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2C39904D" w14:textId="77777777" w:rsidR="00B05597" w:rsidRPr="00E40729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E40729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33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3761B337" w14:textId="033BCE7F" w:rsidR="00B05597" w:rsidRPr="00E40729" w:rsidRDefault="00F65B39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268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3A250545" w14:textId="505BCCFB" w:rsidR="00B05597" w:rsidRPr="00E40729" w:rsidRDefault="00F65B39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039</w:t>
            </w:r>
            <w:r w:rsidR="00B05597" w:rsidRPr="00E40729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477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3947FC10" w14:textId="11B48C66" w:rsidR="00B05597" w:rsidRPr="00E40729" w:rsidRDefault="00F65B39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296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199DBD0B" w14:textId="4D9C33B6" w:rsidR="00B05597" w:rsidRPr="00E40729" w:rsidRDefault="00F65B39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229</w:t>
            </w:r>
            <w:r w:rsidR="00B05597" w:rsidRPr="00E40729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399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536A108F" w14:textId="77777777" w:rsidR="00B05597" w:rsidRPr="00E40729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E40729">
              <w:rPr>
                <w:rFonts w:cs="Times New Roman"/>
                <w:sz w:val="20"/>
                <w:szCs w:val="20"/>
                <w:lang w:val="de-DE"/>
              </w:rPr>
              <w:t>9</w:t>
            </w:r>
          </w:p>
        </w:tc>
      </w:tr>
      <w:tr w:rsidR="00B05597" w:rsidRPr="00B05597" w14:paraId="406293B6" w14:textId="77777777" w:rsidTr="009077B0">
        <w:trPr>
          <w:trHeight w:val="454"/>
        </w:trPr>
        <w:tc>
          <w:tcPr>
            <w:tcW w:w="2694" w:type="dxa"/>
            <w:vAlign w:val="center"/>
          </w:tcPr>
          <w:p w14:paraId="48E09652" w14:textId="77777777" w:rsidR="00B05597" w:rsidRPr="00E40729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E40729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45</w:t>
            </w:r>
          </w:p>
        </w:tc>
        <w:tc>
          <w:tcPr>
            <w:tcW w:w="1594" w:type="dxa"/>
            <w:vAlign w:val="center"/>
          </w:tcPr>
          <w:p w14:paraId="6AF3B615" w14:textId="5B9AAA69" w:rsidR="00B05597" w:rsidRPr="00E40729" w:rsidRDefault="00067FC6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997</w:t>
            </w:r>
          </w:p>
        </w:tc>
        <w:tc>
          <w:tcPr>
            <w:tcW w:w="1595" w:type="dxa"/>
            <w:vAlign w:val="center"/>
          </w:tcPr>
          <w:p w14:paraId="229D2BDB" w14:textId="4A0EFA7C" w:rsidR="00B05597" w:rsidRPr="00E40729" w:rsidRDefault="00067FC6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895</w:t>
            </w:r>
            <w:r w:rsidR="00B05597" w:rsidRPr="00E40729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253</w:t>
            </w:r>
          </w:p>
        </w:tc>
        <w:tc>
          <w:tcPr>
            <w:tcW w:w="1594" w:type="dxa"/>
            <w:vAlign w:val="center"/>
          </w:tcPr>
          <w:p w14:paraId="02A83D84" w14:textId="2B90FEF7" w:rsidR="00B05597" w:rsidRPr="00E40729" w:rsidRDefault="00067FC6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091</w:t>
            </w:r>
          </w:p>
        </w:tc>
        <w:tc>
          <w:tcPr>
            <w:tcW w:w="1595" w:type="dxa"/>
            <w:vAlign w:val="center"/>
          </w:tcPr>
          <w:p w14:paraId="0B4C92F9" w14:textId="1770B0CF" w:rsidR="00B05597" w:rsidRPr="00E40729" w:rsidRDefault="00067FC6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872</w:t>
            </w:r>
            <w:r w:rsidR="00B05597" w:rsidRPr="00E40729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326</w:t>
            </w:r>
          </w:p>
        </w:tc>
        <w:tc>
          <w:tcPr>
            <w:tcW w:w="699" w:type="dxa"/>
            <w:vAlign w:val="center"/>
          </w:tcPr>
          <w:p w14:paraId="13AF1FC5" w14:textId="77777777" w:rsidR="00B05597" w:rsidRPr="00E40729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E40729">
              <w:rPr>
                <w:rFonts w:cs="Times New Roman"/>
                <w:sz w:val="20"/>
                <w:szCs w:val="20"/>
                <w:lang w:val="de-DE"/>
              </w:rPr>
              <w:t>12</w:t>
            </w:r>
          </w:p>
        </w:tc>
      </w:tr>
      <w:tr w:rsidR="00B05597" w:rsidRPr="00B05597" w14:paraId="73A54711" w14:textId="77777777" w:rsidTr="009077B0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20C97ED4" w14:textId="77777777" w:rsidR="00B05597" w:rsidRPr="00E40729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E40729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69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6D1354BE" w14:textId="3C06BE0D" w:rsidR="00B05597" w:rsidRPr="00E40729" w:rsidRDefault="00067FC6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200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19A6F30A" w14:textId="121F80F1" w:rsidR="00B05597" w:rsidRPr="00E40729" w:rsidRDefault="00067FC6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057</w:t>
            </w:r>
            <w:r w:rsidR="00B05597" w:rsidRPr="00E40729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2076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34C67D68" w14:textId="0C659CA3" w:rsidR="00B05597" w:rsidRPr="00E40729" w:rsidRDefault="00067FC6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262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3DC5D027" w14:textId="6E2EF33D" w:rsidR="00B05597" w:rsidRPr="00E40729" w:rsidRDefault="00067FC6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075</w:t>
            </w:r>
            <w:r w:rsidR="00B05597" w:rsidRPr="00E40729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710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68CF4C0C" w14:textId="77777777" w:rsidR="00B05597" w:rsidRPr="00E40729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E40729">
              <w:rPr>
                <w:rFonts w:cs="Times New Roman"/>
                <w:sz w:val="20"/>
                <w:szCs w:val="20"/>
                <w:lang w:val="de-DE"/>
              </w:rPr>
              <w:t>9</w:t>
            </w:r>
          </w:p>
        </w:tc>
      </w:tr>
      <w:tr w:rsidR="00B05597" w:rsidRPr="00B05597" w14:paraId="6013ED63" w14:textId="77777777" w:rsidTr="009077B0">
        <w:trPr>
          <w:trHeight w:val="454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26A447CB" w14:textId="77777777" w:rsidR="00B05597" w:rsidRPr="00E40729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E40729">
              <w:rPr>
                <w:rFonts w:cs="Times New Roman"/>
                <w:b/>
                <w:bCs/>
                <w:sz w:val="20"/>
                <w:szCs w:val="20"/>
                <w:lang w:val="de-DE"/>
              </w:rPr>
              <w:t>1.47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076310E3" w14:textId="7DCE1532" w:rsidR="00B05597" w:rsidRPr="00E40729" w:rsidRDefault="00067FC6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189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</w:tcPr>
          <w:p w14:paraId="7E8B9BA5" w14:textId="2E44B8E4" w:rsidR="00B05597" w:rsidRPr="00E40729" w:rsidRDefault="00067FC6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055</w:t>
            </w:r>
            <w:r w:rsidR="00B05597" w:rsidRPr="00E40729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924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4CDEF836" w14:textId="162BCBA5" w:rsidR="00B05597" w:rsidRPr="00E40729" w:rsidRDefault="00067FC6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513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</w:tcPr>
          <w:p w14:paraId="20E4FF6B" w14:textId="6C4829A5" w:rsidR="00B05597" w:rsidRPr="00E40729" w:rsidRDefault="00067FC6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243</w:t>
            </w:r>
            <w:r w:rsidR="00B05597" w:rsidRPr="00E40729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691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vAlign w:val="center"/>
          </w:tcPr>
          <w:p w14:paraId="0C277082" w14:textId="77777777" w:rsidR="00B05597" w:rsidRPr="00E40729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E40729">
              <w:rPr>
                <w:rFonts w:cs="Times New Roman"/>
                <w:sz w:val="20"/>
                <w:szCs w:val="20"/>
                <w:lang w:val="de-DE"/>
              </w:rPr>
              <w:t>5</w:t>
            </w:r>
          </w:p>
        </w:tc>
      </w:tr>
    </w:tbl>
    <w:p w14:paraId="6D27931F" w14:textId="77777777" w:rsidR="008256A0" w:rsidRDefault="008256A0" w:rsidP="003713A5">
      <w:pPr>
        <w:rPr>
          <w:lang w:val="de-DE"/>
        </w:rPr>
      </w:pPr>
    </w:p>
    <w:p w14:paraId="56346E55" w14:textId="4A6AA274" w:rsidR="00E27C6E" w:rsidRPr="0004357B" w:rsidRDefault="00E27C6E" w:rsidP="00E27C6E">
      <w:pPr>
        <w:pStyle w:val="Beschriftung"/>
        <w:jc w:val="both"/>
        <w:rPr>
          <w:sz w:val="20"/>
          <w:szCs w:val="20"/>
        </w:rPr>
      </w:pPr>
      <w:r w:rsidRPr="0004357B">
        <w:rPr>
          <w:sz w:val="20"/>
          <w:szCs w:val="20"/>
        </w:rPr>
        <w:t xml:space="preserve">Table </w:t>
      </w:r>
      <w:r w:rsidR="00555AC5">
        <w:rPr>
          <w:sz w:val="20"/>
          <w:szCs w:val="20"/>
        </w:rPr>
        <w:t>S</w:t>
      </w:r>
      <w:r w:rsidR="00E54FB9">
        <w:rPr>
          <w:sz w:val="20"/>
          <w:szCs w:val="20"/>
        </w:rPr>
        <w:t>9:</w:t>
      </w:r>
      <w:r w:rsidRPr="0004357B">
        <w:rPr>
          <w:sz w:val="20"/>
          <w:szCs w:val="20"/>
        </w:rPr>
        <w:t xml:space="preserve"> Effects of sevoflurane on the voltage sag amplitude in thalamocortical relay neurons </w:t>
      </w:r>
      <w:r w:rsidR="00D44CD1">
        <w:rPr>
          <w:sz w:val="20"/>
          <w:szCs w:val="20"/>
        </w:rPr>
        <w:t xml:space="preserve">at </w:t>
      </w:r>
      <w:r w:rsidRPr="0004357B">
        <w:rPr>
          <w:sz w:val="20"/>
          <w:szCs w:val="20"/>
        </w:rPr>
        <w:t>different concentration groups (absolute values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94"/>
        <w:gridCol w:w="1595"/>
        <w:gridCol w:w="1594"/>
        <w:gridCol w:w="1595"/>
        <w:gridCol w:w="699"/>
      </w:tblGrid>
      <w:tr w:rsidR="00B05597" w:rsidRPr="00B05597" w14:paraId="0FBBB17C" w14:textId="77777777" w:rsidTr="0004357B">
        <w:trPr>
          <w:trHeight w:val="454"/>
        </w:trPr>
        <w:tc>
          <w:tcPr>
            <w:tcW w:w="2694" w:type="dxa"/>
            <w:tcBorders>
              <w:top w:val="single" w:sz="12" w:space="0" w:color="auto"/>
            </w:tcBorders>
          </w:tcPr>
          <w:p w14:paraId="68E1EC88" w14:textId="77777777" w:rsidR="00B05597" w:rsidRPr="00B05597" w:rsidRDefault="00B05597" w:rsidP="00B05597">
            <w:pPr>
              <w:rPr>
                <w:rFonts w:cs="Times New Roman"/>
              </w:rPr>
            </w:pPr>
          </w:p>
        </w:tc>
        <w:tc>
          <w:tcPr>
            <w:tcW w:w="6378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3BFD51" w14:textId="379CCB8C" w:rsidR="00B05597" w:rsidRPr="00B05597" w:rsidRDefault="00E27C6E" w:rsidP="00B05597">
            <w:pPr>
              <w:tabs>
                <w:tab w:val="left" w:pos="1330"/>
              </w:tabs>
              <w:jc w:val="center"/>
              <w:rPr>
                <w:rFonts w:cs="Times New Roman"/>
                <w:b/>
                <w:bCs/>
                <w:lang w:val="de-DE"/>
              </w:rPr>
            </w:pPr>
            <w:r>
              <w:rPr>
                <w:rFonts w:cs="Times New Roman"/>
                <w:b/>
                <w:bCs/>
                <w:sz w:val="20"/>
                <w:szCs w:val="18"/>
                <w:lang w:val="de-DE"/>
              </w:rPr>
              <w:t>voltage sag amplitude</w:t>
            </w:r>
            <w:r w:rsid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 xml:space="preserve"> </w:t>
            </w:r>
            <w:r w:rsidR="00B05597"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[</w:t>
            </w:r>
            <w:r>
              <w:rPr>
                <w:rFonts w:cs="Times New Roman"/>
                <w:b/>
                <w:bCs/>
                <w:sz w:val="20"/>
                <w:szCs w:val="18"/>
                <w:lang w:val="de-DE"/>
              </w:rPr>
              <w:t>mV</w:t>
            </w:r>
            <w:r w:rsidR="00B05597"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]</w:t>
            </w:r>
          </w:p>
        </w:tc>
        <w:tc>
          <w:tcPr>
            <w:tcW w:w="699" w:type="dxa"/>
            <w:tcBorders>
              <w:top w:val="single" w:sz="12" w:space="0" w:color="auto"/>
            </w:tcBorders>
            <w:vAlign w:val="center"/>
          </w:tcPr>
          <w:p w14:paraId="1E71D316" w14:textId="77777777" w:rsidR="00B05597" w:rsidRPr="00B05597" w:rsidRDefault="00B05597" w:rsidP="00B05597">
            <w:pPr>
              <w:tabs>
                <w:tab w:val="left" w:pos="1330"/>
              </w:tabs>
              <w:jc w:val="center"/>
              <w:rPr>
                <w:rFonts w:cs="Times New Roman"/>
                <w:lang w:val="de-DE"/>
              </w:rPr>
            </w:pPr>
          </w:p>
        </w:tc>
      </w:tr>
      <w:tr w:rsidR="00B05597" w:rsidRPr="00B05597" w14:paraId="6C9D9D7E" w14:textId="77777777" w:rsidTr="0004357B">
        <w:trPr>
          <w:trHeight w:val="454"/>
        </w:trPr>
        <w:tc>
          <w:tcPr>
            <w:tcW w:w="2694" w:type="dxa"/>
            <w:vAlign w:val="center"/>
          </w:tcPr>
          <w:p w14:paraId="2E94A842" w14:textId="77777777" w:rsidR="00B05597" w:rsidRPr="00B05597" w:rsidRDefault="00B05597" w:rsidP="00B05597">
            <w:pPr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7A706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control</w:t>
            </w: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F49BF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sevoflurane</w:t>
            </w:r>
          </w:p>
        </w:tc>
        <w:tc>
          <w:tcPr>
            <w:tcW w:w="699" w:type="dxa"/>
            <w:vAlign w:val="center"/>
          </w:tcPr>
          <w:p w14:paraId="11DD29E9" w14:textId="77777777" w:rsidR="00B05597" w:rsidRPr="00B05597" w:rsidRDefault="00B05597" w:rsidP="00B05597">
            <w:pPr>
              <w:jc w:val="center"/>
              <w:rPr>
                <w:rFonts w:cs="Times New Roman"/>
                <w:lang w:val="de-DE"/>
              </w:rPr>
            </w:pPr>
          </w:p>
        </w:tc>
      </w:tr>
      <w:tr w:rsidR="00B05597" w:rsidRPr="00B05597" w14:paraId="351A0945" w14:textId="77777777" w:rsidTr="0004357B">
        <w:trPr>
          <w:trHeight w:val="454"/>
        </w:trPr>
        <w:tc>
          <w:tcPr>
            <w:tcW w:w="2694" w:type="dxa"/>
            <w:tcBorders>
              <w:bottom w:val="double" w:sz="4" w:space="0" w:color="auto"/>
            </w:tcBorders>
            <w:vAlign w:val="center"/>
          </w:tcPr>
          <w:p w14:paraId="75AFE068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c</w:t>
            </w:r>
            <w:r w:rsidRPr="00B05597">
              <w:rPr>
                <w:rFonts w:cs="Times New Roman"/>
                <w:b/>
                <w:bCs/>
                <w:sz w:val="20"/>
                <w:szCs w:val="18"/>
                <w:vertAlign w:val="subscript"/>
                <w:lang w:val="de-DE"/>
              </w:rPr>
              <w:t>aq</w:t>
            </w: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 xml:space="preserve"> sevoflurane [mM]</w:t>
            </w:r>
          </w:p>
        </w:tc>
        <w:tc>
          <w:tcPr>
            <w:tcW w:w="159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740FCE0" w14:textId="77777777" w:rsidR="00B05597" w:rsidRPr="00B05597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Median</w:t>
            </w:r>
          </w:p>
        </w:tc>
        <w:tc>
          <w:tcPr>
            <w:tcW w:w="159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3320A66" w14:textId="77777777" w:rsidR="00B05597" w:rsidRPr="00B05597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IQR</w:t>
            </w:r>
          </w:p>
        </w:tc>
        <w:tc>
          <w:tcPr>
            <w:tcW w:w="1594" w:type="dxa"/>
            <w:tcBorders>
              <w:bottom w:val="double" w:sz="4" w:space="0" w:color="auto"/>
            </w:tcBorders>
            <w:vAlign w:val="center"/>
          </w:tcPr>
          <w:p w14:paraId="01C5A9A0" w14:textId="77777777" w:rsidR="00B05597" w:rsidRPr="00B05597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Median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14:paraId="170905F1" w14:textId="77777777" w:rsidR="00B05597" w:rsidRPr="00B05597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IQR</w:t>
            </w:r>
          </w:p>
        </w:tc>
        <w:tc>
          <w:tcPr>
            <w:tcW w:w="699" w:type="dxa"/>
            <w:tcBorders>
              <w:bottom w:val="double" w:sz="4" w:space="0" w:color="auto"/>
            </w:tcBorders>
            <w:vAlign w:val="center"/>
          </w:tcPr>
          <w:p w14:paraId="5035A57A" w14:textId="77777777" w:rsidR="00B05597" w:rsidRPr="00B05597" w:rsidRDefault="00B05597" w:rsidP="00B05597">
            <w:pPr>
              <w:tabs>
                <w:tab w:val="left" w:pos="390"/>
                <w:tab w:val="center" w:pos="706"/>
              </w:tabs>
              <w:jc w:val="center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i/>
                <w:iCs/>
                <w:sz w:val="20"/>
                <w:szCs w:val="18"/>
                <w:lang w:val="de-DE"/>
              </w:rPr>
              <w:t>n</w:t>
            </w:r>
          </w:p>
        </w:tc>
      </w:tr>
      <w:tr w:rsidR="00B05597" w:rsidRPr="00B05597" w14:paraId="32683CEC" w14:textId="77777777" w:rsidTr="0004357B">
        <w:trPr>
          <w:trHeight w:val="454"/>
        </w:trPr>
        <w:tc>
          <w:tcPr>
            <w:tcW w:w="2694" w:type="dxa"/>
            <w:tcBorders>
              <w:top w:val="double" w:sz="4" w:space="0" w:color="auto"/>
            </w:tcBorders>
            <w:vAlign w:val="center"/>
          </w:tcPr>
          <w:p w14:paraId="42E26EA3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0.08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14:paraId="03BB4380" w14:textId="0BDD1F37" w:rsidR="00B05597" w:rsidRPr="00B05597" w:rsidRDefault="00CE123B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54.6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14:paraId="421948A3" w14:textId="6C60CAEC" w:rsidR="00B05597" w:rsidRPr="00B05597" w:rsidRDefault="00CE123B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42.2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74.8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14:paraId="5F046576" w14:textId="40E2BB01" w:rsidR="00B05597" w:rsidRPr="00B05597" w:rsidRDefault="00CE123B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56.8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14:paraId="46B54E50" w14:textId="0D2CA80E" w:rsidR="00B05597" w:rsidRPr="00B05597" w:rsidRDefault="00CE123B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35.8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65.2</w:t>
            </w:r>
          </w:p>
        </w:tc>
        <w:tc>
          <w:tcPr>
            <w:tcW w:w="699" w:type="dxa"/>
            <w:tcBorders>
              <w:top w:val="double" w:sz="4" w:space="0" w:color="auto"/>
            </w:tcBorders>
            <w:vAlign w:val="center"/>
          </w:tcPr>
          <w:p w14:paraId="348A22DD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10</w:t>
            </w:r>
          </w:p>
        </w:tc>
      </w:tr>
      <w:tr w:rsidR="00B05597" w:rsidRPr="00B05597" w14:paraId="66CEF0FE" w14:textId="77777777" w:rsidTr="0004357B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63F5EBE5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0.33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6C6798F0" w14:textId="67176008" w:rsidR="00B05597" w:rsidRPr="00B05597" w:rsidRDefault="00CE123B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51.9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5D632CD7" w14:textId="27BA4CAC" w:rsidR="00B05597" w:rsidRPr="00B05597" w:rsidRDefault="00CE123B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45.5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64.9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40BC2579" w14:textId="4581C799" w:rsidR="00B05597" w:rsidRPr="00B05597" w:rsidRDefault="00CE123B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37.1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0CF665FB" w14:textId="1ED361DA" w:rsidR="00B05597" w:rsidRPr="00B05597" w:rsidRDefault="00CE123B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31.9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43.2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63B30B8C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9</w:t>
            </w:r>
          </w:p>
        </w:tc>
      </w:tr>
      <w:tr w:rsidR="00B05597" w:rsidRPr="00B05597" w14:paraId="45AFC4E5" w14:textId="77777777" w:rsidTr="0004357B">
        <w:trPr>
          <w:trHeight w:val="454"/>
        </w:trPr>
        <w:tc>
          <w:tcPr>
            <w:tcW w:w="2694" w:type="dxa"/>
            <w:vAlign w:val="center"/>
          </w:tcPr>
          <w:p w14:paraId="2C003922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0.45</w:t>
            </w:r>
          </w:p>
        </w:tc>
        <w:tc>
          <w:tcPr>
            <w:tcW w:w="1594" w:type="dxa"/>
            <w:vAlign w:val="center"/>
          </w:tcPr>
          <w:p w14:paraId="1F9CA6AB" w14:textId="6CD9CF61" w:rsidR="00B05597" w:rsidRPr="00B05597" w:rsidRDefault="00CE123B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57.0</w:t>
            </w:r>
          </w:p>
        </w:tc>
        <w:tc>
          <w:tcPr>
            <w:tcW w:w="1595" w:type="dxa"/>
            <w:vAlign w:val="center"/>
          </w:tcPr>
          <w:p w14:paraId="57B2B560" w14:textId="017313DE" w:rsidR="00B05597" w:rsidRPr="00B05597" w:rsidRDefault="00CE123B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53.4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62.8</w:t>
            </w:r>
          </w:p>
        </w:tc>
        <w:tc>
          <w:tcPr>
            <w:tcW w:w="1594" w:type="dxa"/>
            <w:vAlign w:val="center"/>
          </w:tcPr>
          <w:p w14:paraId="7DE51A1C" w14:textId="247A4BE7" w:rsidR="00B05597" w:rsidRPr="00B05597" w:rsidRDefault="00CE123B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43.0</w:t>
            </w:r>
          </w:p>
        </w:tc>
        <w:tc>
          <w:tcPr>
            <w:tcW w:w="1595" w:type="dxa"/>
            <w:vAlign w:val="center"/>
          </w:tcPr>
          <w:p w14:paraId="59279623" w14:textId="73B296F9" w:rsidR="00B05597" w:rsidRPr="00B05597" w:rsidRDefault="00CE123B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22.3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61.8</w:t>
            </w:r>
          </w:p>
        </w:tc>
        <w:tc>
          <w:tcPr>
            <w:tcW w:w="699" w:type="dxa"/>
            <w:vAlign w:val="center"/>
          </w:tcPr>
          <w:p w14:paraId="5EB7A131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12</w:t>
            </w:r>
          </w:p>
        </w:tc>
      </w:tr>
      <w:tr w:rsidR="00B05597" w:rsidRPr="00B05597" w14:paraId="67F7A902" w14:textId="77777777" w:rsidTr="0004357B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032154D8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0.69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30C0992B" w14:textId="35E6CD29" w:rsidR="00B05597" w:rsidRPr="00B05597" w:rsidRDefault="00CE123B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67.6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67C0D106" w14:textId="78F95BB1" w:rsidR="00B05597" w:rsidRPr="00B05597" w:rsidRDefault="00CE123B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50.1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88.0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6B1FD22E" w14:textId="69370884" w:rsidR="00B05597" w:rsidRPr="00B05597" w:rsidRDefault="00CE123B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39.8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3ECF2A58" w14:textId="1A2A43D4" w:rsidR="00B05597" w:rsidRPr="00B05597" w:rsidRDefault="00CE123B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22.0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56.9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2C9840B8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9</w:t>
            </w:r>
          </w:p>
        </w:tc>
      </w:tr>
      <w:tr w:rsidR="00B05597" w:rsidRPr="00B05597" w14:paraId="53578FCE" w14:textId="77777777" w:rsidTr="0004357B">
        <w:trPr>
          <w:trHeight w:val="454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231BAD96" w14:textId="77777777" w:rsidR="00B05597" w:rsidRPr="00B05597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b/>
                <w:bCs/>
                <w:sz w:val="20"/>
                <w:szCs w:val="18"/>
                <w:lang w:val="de-DE"/>
              </w:rPr>
              <w:t>1.47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77DF10A1" w14:textId="07F68BCC" w:rsidR="00B05597" w:rsidRPr="00B05597" w:rsidRDefault="00CE123B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63.5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</w:tcPr>
          <w:p w14:paraId="438DF915" w14:textId="215E94EA" w:rsidR="00B05597" w:rsidRPr="00B05597" w:rsidRDefault="00CE123B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52.6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74.3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38997990" w14:textId="6B1FF0F3" w:rsidR="00B05597" w:rsidRPr="00B05597" w:rsidRDefault="00CE123B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17.3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</w:tcPr>
          <w:p w14:paraId="72D96878" w14:textId="5024AE7A" w:rsidR="00B05597" w:rsidRPr="00B05597" w:rsidRDefault="00CE123B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>
              <w:rPr>
                <w:rFonts w:cs="Times New Roman"/>
                <w:sz w:val="20"/>
                <w:szCs w:val="18"/>
                <w:lang w:val="de-DE"/>
              </w:rPr>
              <w:t>9.2</w:t>
            </w:r>
            <w:r w:rsidR="00B05597" w:rsidRPr="00B05597">
              <w:rPr>
                <w:rFonts w:cs="Times New Roman"/>
                <w:sz w:val="20"/>
                <w:szCs w:val="18"/>
                <w:lang w:val="de-DE"/>
              </w:rPr>
              <w:t>–</w:t>
            </w:r>
            <w:r>
              <w:rPr>
                <w:rFonts w:cs="Times New Roman"/>
                <w:sz w:val="20"/>
                <w:szCs w:val="18"/>
                <w:lang w:val="de-DE"/>
              </w:rPr>
              <w:t>33.4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vAlign w:val="center"/>
          </w:tcPr>
          <w:p w14:paraId="1989B7A9" w14:textId="77777777" w:rsidR="00B05597" w:rsidRPr="00B05597" w:rsidRDefault="00B05597" w:rsidP="00B05597">
            <w:pPr>
              <w:jc w:val="center"/>
              <w:rPr>
                <w:rFonts w:cs="Times New Roman"/>
                <w:sz w:val="20"/>
                <w:szCs w:val="18"/>
                <w:lang w:val="de-DE"/>
              </w:rPr>
            </w:pPr>
            <w:r w:rsidRPr="00B05597">
              <w:rPr>
                <w:rFonts w:cs="Times New Roman"/>
                <w:sz w:val="20"/>
                <w:szCs w:val="18"/>
                <w:lang w:val="de-DE"/>
              </w:rPr>
              <w:t>5</w:t>
            </w:r>
          </w:p>
        </w:tc>
      </w:tr>
    </w:tbl>
    <w:p w14:paraId="455B4187" w14:textId="747039D3" w:rsidR="00E27C6E" w:rsidRPr="00CE123B" w:rsidRDefault="00E27C6E" w:rsidP="00E27C6E">
      <w:pPr>
        <w:pStyle w:val="Beschriftung"/>
        <w:jc w:val="both"/>
        <w:rPr>
          <w:sz w:val="20"/>
          <w:szCs w:val="20"/>
        </w:rPr>
      </w:pPr>
      <w:r w:rsidRPr="00CE123B">
        <w:rPr>
          <w:sz w:val="20"/>
          <w:szCs w:val="20"/>
        </w:rPr>
        <w:lastRenderedPageBreak/>
        <w:t xml:space="preserve">Table </w:t>
      </w:r>
      <w:r w:rsidR="00555AC5">
        <w:rPr>
          <w:sz w:val="20"/>
          <w:szCs w:val="20"/>
        </w:rPr>
        <w:t>S</w:t>
      </w:r>
      <w:r w:rsidR="00E54FB9">
        <w:rPr>
          <w:sz w:val="20"/>
          <w:szCs w:val="20"/>
        </w:rPr>
        <w:t>10:</w:t>
      </w:r>
      <w:r w:rsidRPr="00CE123B">
        <w:rPr>
          <w:sz w:val="20"/>
          <w:szCs w:val="20"/>
        </w:rPr>
        <w:t xml:space="preserve"> Effects of sevoflurane on the rebound</w:t>
      </w:r>
      <w:r w:rsidR="00CE123B">
        <w:rPr>
          <w:sz w:val="20"/>
          <w:szCs w:val="20"/>
        </w:rPr>
        <w:t xml:space="preserve"> burst</w:t>
      </w:r>
      <w:r w:rsidRPr="00CE123B">
        <w:rPr>
          <w:sz w:val="20"/>
          <w:szCs w:val="20"/>
        </w:rPr>
        <w:t xml:space="preserve"> delay in thalamocortical relay neurons </w:t>
      </w:r>
      <w:r w:rsidR="00D44CD1">
        <w:rPr>
          <w:sz w:val="20"/>
          <w:szCs w:val="20"/>
        </w:rPr>
        <w:t>at</w:t>
      </w:r>
      <w:r w:rsidRPr="00CE123B">
        <w:rPr>
          <w:sz w:val="20"/>
          <w:szCs w:val="20"/>
        </w:rPr>
        <w:t xml:space="preserve"> different concentration groups (absolute values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94"/>
        <w:gridCol w:w="1595"/>
        <w:gridCol w:w="1594"/>
        <w:gridCol w:w="1595"/>
        <w:gridCol w:w="699"/>
      </w:tblGrid>
      <w:tr w:rsidR="00B05597" w:rsidRPr="00CE123B" w14:paraId="02D283C2" w14:textId="77777777" w:rsidTr="0007662E">
        <w:trPr>
          <w:trHeight w:val="454"/>
        </w:trPr>
        <w:tc>
          <w:tcPr>
            <w:tcW w:w="2694" w:type="dxa"/>
            <w:tcBorders>
              <w:top w:val="single" w:sz="12" w:space="0" w:color="auto"/>
            </w:tcBorders>
          </w:tcPr>
          <w:p w14:paraId="389842AC" w14:textId="77777777" w:rsidR="00B05597" w:rsidRPr="00CE123B" w:rsidRDefault="00B05597" w:rsidP="00B0559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78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428964" w14:textId="7E5FF242" w:rsidR="00B05597" w:rsidRPr="00CE123B" w:rsidRDefault="00E27C6E" w:rsidP="00B05597">
            <w:pPr>
              <w:tabs>
                <w:tab w:val="left" w:pos="1330"/>
              </w:tabs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CE123B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rebound </w:t>
            </w:r>
            <w:r w:rsidR="00CE123B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burst </w:t>
            </w:r>
            <w:r w:rsidRPr="00CE123B">
              <w:rPr>
                <w:rFonts w:cs="Times New Roman"/>
                <w:b/>
                <w:bCs/>
                <w:sz w:val="20"/>
                <w:szCs w:val="20"/>
                <w:lang w:val="de-DE"/>
              </w:rPr>
              <w:t>delay</w:t>
            </w:r>
            <w:r w:rsidR="00B05597" w:rsidRPr="00CE123B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[</w:t>
            </w:r>
            <w:r w:rsidRPr="00CE123B">
              <w:rPr>
                <w:rFonts w:cs="Times New Roman"/>
                <w:b/>
                <w:bCs/>
                <w:sz w:val="20"/>
                <w:szCs w:val="20"/>
                <w:lang w:val="de-DE"/>
              </w:rPr>
              <w:t>ms</w:t>
            </w:r>
            <w:r w:rsidR="00B05597" w:rsidRPr="00CE123B">
              <w:rPr>
                <w:rFonts w:cs="Times New Roman"/>
                <w:b/>
                <w:bCs/>
                <w:sz w:val="20"/>
                <w:szCs w:val="20"/>
                <w:lang w:val="de-DE"/>
              </w:rPr>
              <w:t>]</w:t>
            </w:r>
          </w:p>
        </w:tc>
        <w:tc>
          <w:tcPr>
            <w:tcW w:w="699" w:type="dxa"/>
            <w:tcBorders>
              <w:top w:val="single" w:sz="12" w:space="0" w:color="auto"/>
            </w:tcBorders>
            <w:vAlign w:val="center"/>
          </w:tcPr>
          <w:p w14:paraId="479D910D" w14:textId="77777777" w:rsidR="00B05597" w:rsidRPr="00CE123B" w:rsidRDefault="00B05597" w:rsidP="00B05597">
            <w:pPr>
              <w:tabs>
                <w:tab w:val="left" w:pos="1330"/>
              </w:tabs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</w:tr>
      <w:tr w:rsidR="00B05597" w:rsidRPr="00CE123B" w14:paraId="7020C706" w14:textId="77777777" w:rsidTr="0007662E">
        <w:trPr>
          <w:trHeight w:val="454"/>
        </w:trPr>
        <w:tc>
          <w:tcPr>
            <w:tcW w:w="2694" w:type="dxa"/>
            <w:vAlign w:val="center"/>
          </w:tcPr>
          <w:p w14:paraId="61154965" w14:textId="77777777" w:rsidR="00B05597" w:rsidRPr="00CE123B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D9013" w14:textId="77777777" w:rsidR="00B05597" w:rsidRPr="00CE123B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CE123B">
              <w:rPr>
                <w:rFonts w:cs="Times New Roman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CCDFF" w14:textId="77777777" w:rsidR="00B05597" w:rsidRPr="00CE123B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CE123B">
              <w:rPr>
                <w:rFonts w:cs="Times New Roman"/>
                <w:sz w:val="20"/>
                <w:szCs w:val="20"/>
                <w:lang w:val="de-DE"/>
              </w:rPr>
              <w:t>sevoflurane</w:t>
            </w:r>
          </w:p>
        </w:tc>
        <w:tc>
          <w:tcPr>
            <w:tcW w:w="699" w:type="dxa"/>
            <w:vAlign w:val="center"/>
          </w:tcPr>
          <w:p w14:paraId="1FF75FBE" w14:textId="77777777" w:rsidR="00B05597" w:rsidRPr="00CE123B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</w:tr>
      <w:tr w:rsidR="00B05597" w:rsidRPr="00CE123B" w14:paraId="74012CC2" w14:textId="77777777" w:rsidTr="0007662E">
        <w:trPr>
          <w:trHeight w:val="454"/>
        </w:trPr>
        <w:tc>
          <w:tcPr>
            <w:tcW w:w="2694" w:type="dxa"/>
            <w:tcBorders>
              <w:bottom w:val="double" w:sz="4" w:space="0" w:color="auto"/>
            </w:tcBorders>
            <w:vAlign w:val="center"/>
          </w:tcPr>
          <w:p w14:paraId="34802A91" w14:textId="77777777" w:rsidR="00B05597" w:rsidRPr="00CE123B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CE123B">
              <w:rPr>
                <w:rFonts w:cs="Times New Roman"/>
                <w:b/>
                <w:bCs/>
                <w:sz w:val="20"/>
                <w:szCs w:val="20"/>
                <w:lang w:val="de-DE"/>
              </w:rPr>
              <w:t>c</w:t>
            </w:r>
            <w:r w:rsidRPr="00CE123B">
              <w:rPr>
                <w:rFonts w:cs="Times New Roman"/>
                <w:b/>
                <w:bCs/>
                <w:sz w:val="20"/>
                <w:szCs w:val="20"/>
                <w:vertAlign w:val="subscript"/>
                <w:lang w:val="de-DE"/>
              </w:rPr>
              <w:t>aq</w:t>
            </w:r>
            <w:r w:rsidRPr="00CE123B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sevoflurane [mM]</w:t>
            </w:r>
          </w:p>
        </w:tc>
        <w:tc>
          <w:tcPr>
            <w:tcW w:w="159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3EDBA0B" w14:textId="77777777" w:rsidR="00B05597" w:rsidRPr="00CE123B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CE123B">
              <w:rPr>
                <w:rFonts w:cs="Times New Roman"/>
                <w:i/>
                <w:iCs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159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20708C5" w14:textId="77777777" w:rsidR="00B05597" w:rsidRPr="00CE123B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CE123B">
              <w:rPr>
                <w:rFonts w:cs="Times New Roman"/>
                <w:i/>
                <w:iCs/>
                <w:sz w:val="20"/>
                <w:szCs w:val="20"/>
                <w:lang w:val="de-DE"/>
              </w:rPr>
              <w:t>IQR</w:t>
            </w:r>
          </w:p>
        </w:tc>
        <w:tc>
          <w:tcPr>
            <w:tcW w:w="1594" w:type="dxa"/>
            <w:tcBorders>
              <w:bottom w:val="double" w:sz="4" w:space="0" w:color="auto"/>
            </w:tcBorders>
            <w:vAlign w:val="center"/>
          </w:tcPr>
          <w:p w14:paraId="22E84011" w14:textId="77777777" w:rsidR="00B05597" w:rsidRPr="00CE123B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CE123B">
              <w:rPr>
                <w:rFonts w:cs="Times New Roman"/>
                <w:i/>
                <w:iCs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14:paraId="42EE7F21" w14:textId="77777777" w:rsidR="00B05597" w:rsidRPr="00CE123B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CE123B">
              <w:rPr>
                <w:rFonts w:cs="Times New Roman"/>
                <w:i/>
                <w:iCs/>
                <w:sz w:val="20"/>
                <w:szCs w:val="20"/>
                <w:lang w:val="de-DE"/>
              </w:rPr>
              <w:t>IQR</w:t>
            </w:r>
          </w:p>
        </w:tc>
        <w:tc>
          <w:tcPr>
            <w:tcW w:w="699" w:type="dxa"/>
            <w:tcBorders>
              <w:bottom w:val="double" w:sz="4" w:space="0" w:color="auto"/>
            </w:tcBorders>
            <w:vAlign w:val="center"/>
          </w:tcPr>
          <w:p w14:paraId="528FDC3F" w14:textId="77777777" w:rsidR="00B05597" w:rsidRPr="00CE123B" w:rsidRDefault="00B05597" w:rsidP="00B05597">
            <w:pPr>
              <w:tabs>
                <w:tab w:val="left" w:pos="390"/>
                <w:tab w:val="center" w:pos="706"/>
              </w:tabs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CE123B">
              <w:rPr>
                <w:rFonts w:cs="Times New Roman"/>
                <w:i/>
                <w:iCs/>
                <w:sz w:val="20"/>
                <w:szCs w:val="20"/>
                <w:lang w:val="de-DE"/>
              </w:rPr>
              <w:t>n</w:t>
            </w:r>
          </w:p>
        </w:tc>
      </w:tr>
      <w:tr w:rsidR="00B05597" w:rsidRPr="00CE123B" w14:paraId="381BA45F" w14:textId="77777777" w:rsidTr="0007662E">
        <w:trPr>
          <w:trHeight w:val="454"/>
        </w:trPr>
        <w:tc>
          <w:tcPr>
            <w:tcW w:w="2694" w:type="dxa"/>
            <w:tcBorders>
              <w:top w:val="double" w:sz="4" w:space="0" w:color="auto"/>
            </w:tcBorders>
            <w:vAlign w:val="center"/>
          </w:tcPr>
          <w:p w14:paraId="6C1F0071" w14:textId="77777777" w:rsidR="00B05597" w:rsidRPr="00CE123B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CE123B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08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14:paraId="7C60D387" w14:textId="78654BC9" w:rsidR="00B05597" w:rsidRPr="00CE123B" w:rsidRDefault="005576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28.9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14:paraId="299FD236" w14:textId="15BABDC0" w:rsidR="00B05597" w:rsidRPr="00CE123B" w:rsidRDefault="005576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25.3</w:t>
            </w:r>
            <w:r w:rsidR="00B05597" w:rsidRPr="00CE123B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33.9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14:paraId="7350384E" w14:textId="2B765A6C" w:rsidR="00B05597" w:rsidRPr="00CE123B" w:rsidRDefault="005576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31.9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14:paraId="678D0E9B" w14:textId="3CBE3F64" w:rsidR="00B05597" w:rsidRPr="00CE123B" w:rsidRDefault="005576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25.1</w:t>
            </w:r>
            <w:r w:rsidR="00B05597" w:rsidRPr="00CE123B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36.6</w:t>
            </w:r>
          </w:p>
        </w:tc>
        <w:tc>
          <w:tcPr>
            <w:tcW w:w="699" w:type="dxa"/>
            <w:tcBorders>
              <w:top w:val="double" w:sz="4" w:space="0" w:color="auto"/>
            </w:tcBorders>
            <w:vAlign w:val="center"/>
          </w:tcPr>
          <w:p w14:paraId="29763D55" w14:textId="77777777" w:rsidR="00B05597" w:rsidRPr="00CE123B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CE123B">
              <w:rPr>
                <w:rFonts w:cs="Times New Roman"/>
                <w:sz w:val="20"/>
                <w:szCs w:val="20"/>
                <w:lang w:val="de-DE"/>
              </w:rPr>
              <w:t>10</w:t>
            </w:r>
          </w:p>
        </w:tc>
      </w:tr>
      <w:tr w:rsidR="00B05597" w:rsidRPr="00CE123B" w14:paraId="53072291" w14:textId="77777777" w:rsidTr="0007662E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177D96B9" w14:textId="77777777" w:rsidR="00B05597" w:rsidRPr="00CE123B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CE123B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33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480BF240" w14:textId="1D4B0D9C" w:rsidR="00B05597" w:rsidRPr="00CE123B" w:rsidRDefault="005576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30.8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0D596030" w14:textId="64375BD6" w:rsidR="00B05597" w:rsidRPr="00CE123B" w:rsidRDefault="005576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28.3</w:t>
            </w:r>
            <w:r w:rsidR="00B05597" w:rsidRPr="00CE123B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33.0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38CBCA3C" w14:textId="1214597C" w:rsidR="00B05597" w:rsidRPr="00CE123B" w:rsidRDefault="005576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39.0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7D1A2D7E" w14:textId="0E0DED44" w:rsidR="00B05597" w:rsidRPr="00CE123B" w:rsidRDefault="005576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33.1</w:t>
            </w:r>
            <w:r w:rsidR="00B05597" w:rsidRPr="00CE123B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44.6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705048D6" w14:textId="77777777" w:rsidR="00B05597" w:rsidRPr="00CE123B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CE123B">
              <w:rPr>
                <w:rFonts w:cs="Times New Roman"/>
                <w:sz w:val="20"/>
                <w:szCs w:val="20"/>
                <w:lang w:val="de-DE"/>
              </w:rPr>
              <w:t>9</w:t>
            </w:r>
          </w:p>
        </w:tc>
      </w:tr>
      <w:tr w:rsidR="00B05597" w:rsidRPr="00CE123B" w14:paraId="22AFEC9C" w14:textId="77777777" w:rsidTr="0007662E">
        <w:trPr>
          <w:trHeight w:val="454"/>
        </w:trPr>
        <w:tc>
          <w:tcPr>
            <w:tcW w:w="2694" w:type="dxa"/>
            <w:vAlign w:val="center"/>
          </w:tcPr>
          <w:p w14:paraId="53C5F302" w14:textId="77777777" w:rsidR="00B05597" w:rsidRPr="00CE123B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CE123B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45</w:t>
            </w:r>
          </w:p>
        </w:tc>
        <w:tc>
          <w:tcPr>
            <w:tcW w:w="1594" w:type="dxa"/>
            <w:vAlign w:val="center"/>
          </w:tcPr>
          <w:p w14:paraId="6C0887DD" w14:textId="2C08783E" w:rsidR="00B05597" w:rsidRPr="00CE123B" w:rsidRDefault="0007662E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32.9</w:t>
            </w:r>
          </w:p>
        </w:tc>
        <w:tc>
          <w:tcPr>
            <w:tcW w:w="1595" w:type="dxa"/>
            <w:vAlign w:val="center"/>
          </w:tcPr>
          <w:p w14:paraId="1E5117F5" w14:textId="55E397BA" w:rsidR="00B05597" w:rsidRPr="00CE123B" w:rsidRDefault="0007662E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29.3</w:t>
            </w:r>
            <w:r w:rsidR="00B05597" w:rsidRPr="00CE123B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36.8</w:t>
            </w:r>
          </w:p>
        </w:tc>
        <w:tc>
          <w:tcPr>
            <w:tcW w:w="1594" w:type="dxa"/>
            <w:vAlign w:val="center"/>
          </w:tcPr>
          <w:p w14:paraId="2810D06C" w14:textId="2701CBB8" w:rsidR="00B05597" w:rsidRPr="00CE123B" w:rsidRDefault="0007662E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39.8</w:t>
            </w:r>
          </w:p>
        </w:tc>
        <w:tc>
          <w:tcPr>
            <w:tcW w:w="1595" w:type="dxa"/>
            <w:vAlign w:val="center"/>
          </w:tcPr>
          <w:p w14:paraId="28187E7A" w14:textId="043D48DF" w:rsidR="00B05597" w:rsidRPr="00CE123B" w:rsidRDefault="0007662E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33.5</w:t>
            </w:r>
            <w:r w:rsidR="00B05597" w:rsidRPr="00CE123B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47.9</w:t>
            </w:r>
          </w:p>
        </w:tc>
        <w:tc>
          <w:tcPr>
            <w:tcW w:w="699" w:type="dxa"/>
            <w:vAlign w:val="center"/>
          </w:tcPr>
          <w:p w14:paraId="4EB8CD7C" w14:textId="77777777" w:rsidR="00B05597" w:rsidRPr="00CE123B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CE123B">
              <w:rPr>
                <w:rFonts w:cs="Times New Roman"/>
                <w:sz w:val="20"/>
                <w:szCs w:val="20"/>
                <w:lang w:val="de-DE"/>
              </w:rPr>
              <w:t>12</w:t>
            </w:r>
          </w:p>
        </w:tc>
      </w:tr>
      <w:tr w:rsidR="00B05597" w:rsidRPr="00CE123B" w14:paraId="4048CE2F" w14:textId="77777777" w:rsidTr="0007662E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5214D8FD" w14:textId="77777777" w:rsidR="00B05597" w:rsidRPr="00CE123B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CE123B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69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04D54438" w14:textId="7C344B5B" w:rsidR="00B05597" w:rsidRPr="00CE123B" w:rsidRDefault="0007662E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29.0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04A6D7D0" w14:textId="2BC05C7D" w:rsidR="00B05597" w:rsidRPr="00CE123B" w:rsidRDefault="0007662E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24.8</w:t>
            </w:r>
            <w:r w:rsidR="00B05597" w:rsidRPr="00CE123B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30.5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0FB1F446" w14:textId="3DB84632" w:rsidR="00B05597" w:rsidRPr="00CE123B" w:rsidRDefault="0007662E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46.8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38F4CD43" w14:textId="50D4C2EB" w:rsidR="00B05597" w:rsidRPr="00CE123B" w:rsidRDefault="0007662E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39.6</w:t>
            </w:r>
            <w:r w:rsidR="00B05597" w:rsidRPr="00CE123B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54.0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22736725" w14:textId="77777777" w:rsidR="00B05597" w:rsidRPr="00CE123B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CE123B">
              <w:rPr>
                <w:rFonts w:cs="Times New Roman"/>
                <w:sz w:val="20"/>
                <w:szCs w:val="20"/>
                <w:lang w:val="de-DE"/>
              </w:rPr>
              <w:t>9</w:t>
            </w:r>
          </w:p>
        </w:tc>
      </w:tr>
      <w:tr w:rsidR="00B05597" w:rsidRPr="00CE123B" w14:paraId="0E789178" w14:textId="77777777" w:rsidTr="0007662E">
        <w:trPr>
          <w:trHeight w:val="454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441AAF73" w14:textId="77777777" w:rsidR="00B05597" w:rsidRPr="00CE123B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CE123B">
              <w:rPr>
                <w:rFonts w:cs="Times New Roman"/>
                <w:b/>
                <w:bCs/>
                <w:sz w:val="20"/>
                <w:szCs w:val="20"/>
                <w:lang w:val="de-DE"/>
              </w:rPr>
              <w:t>1.47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4EC9A877" w14:textId="5BA82F6E" w:rsidR="00B05597" w:rsidRPr="00CE123B" w:rsidRDefault="004706F9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29.5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</w:tcPr>
          <w:p w14:paraId="2950C755" w14:textId="658C4F62" w:rsidR="00B05597" w:rsidRPr="00CE123B" w:rsidRDefault="004706F9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26.0</w:t>
            </w:r>
            <w:r w:rsidR="00B05597" w:rsidRPr="00CE123B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36.0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1AFBC326" w14:textId="518AD3D6" w:rsidR="00B05597" w:rsidRPr="00CE123B" w:rsidRDefault="004706F9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71.3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</w:tcPr>
          <w:p w14:paraId="477A5648" w14:textId="0F388FDC" w:rsidR="00B05597" w:rsidRPr="00CE123B" w:rsidRDefault="004706F9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57.4</w:t>
            </w:r>
            <w:r w:rsidR="00B05597" w:rsidRPr="00CE123B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94.8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vAlign w:val="center"/>
          </w:tcPr>
          <w:p w14:paraId="3B4CDAF4" w14:textId="77777777" w:rsidR="00B05597" w:rsidRPr="00CE123B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CE123B">
              <w:rPr>
                <w:rFonts w:cs="Times New Roman"/>
                <w:sz w:val="20"/>
                <w:szCs w:val="20"/>
                <w:lang w:val="de-DE"/>
              </w:rPr>
              <w:t>5</w:t>
            </w:r>
          </w:p>
        </w:tc>
      </w:tr>
    </w:tbl>
    <w:p w14:paraId="648300DF" w14:textId="77777777" w:rsidR="00E27C6E" w:rsidRDefault="00E27C6E" w:rsidP="003713A5">
      <w:pPr>
        <w:rPr>
          <w:lang w:val="de-DE"/>
        </w:rPr>
      </w:pPr>
    </w:p>
    <w:p w14:paraId="095836AB" w14:textId="003F9B8C" w:rsidR="00E27C6E" w:rsidRPr="00F20250" w:rsidRDefault="00E27C6E" w:rsidP="00244304">
      <w:pPr>
        <w:pStyle w:val="Beschriftung"/>
        <w:jc w:val="both"/>
        <w:rPr>
          <w:sz w:val="20"/>
          <w:szCs w:val="20"/>
        </w:rPr>
      </w:pPr>
      <w:r w:rsidRPr="00F20250">
        <w:rPr>
          <w:sz w:val="20"/>
          <w:szCs w:val="20"/>
        </w:rPr>
        <w:t xml:space="preserve">Table </w:t>
      </w:r>
      <w:r w:rsidR="00555AC5">
        <w:rPr>
          <w:sz w:val="20"/>
          <w:szCs w:val="20"/>
        </w:rPr>
        <w:t>S</w:t>
      </w:r>
      <w:r w:rsidR="00E54FB9">
        <w:rPr>
          <w:sz w:val="20"/>
          <w:szCs w:val="20"/>
        </w:rPr>
        <w:t>11:</w:t>
      </w:r>
      <w:r w:rsidR="00244304" w:rsidRPr="00F20250">
        <w:rPr>
          <w:sz w:val="20"/>
          <w:szCs w:val="20"/>
        </w:rPr>
        <w:t xml:space="preserve"> Effects of sevoflurane on the number of action potentials during rebound bursts</w:t>
      </w:r>
      <w:r w:rsidR="00244304" w:rsidRPr="00F20250">
        <w:rPr>
          <w:b w:val="0"/>
          <w:bCs w:val="0"/>
          <w:sz w:val="20"/>
          <w:szCs w:val="20"/>
        </w:rPr>
        <w:t xml:space="preserve"> </w:t>
      </w:r>
      <w:r w:rsidR="00244304" w:rsidRPr="00F20250">
        <w:rPr>
          <w:sz w:val="20"/>
          <w:szCs w:val="20"/>
        </w:rPr>
        <w:t xml:space="preserve">in thalamocortical relay neurons </w:t>
      </w:r>
      <w:r w:rsidR="00D44CD1">
        <w:rPr>
          <w:sz w:val="20"/>
          <w:szCs w:val="20"/>
        </w:rPr>
        <w:t>at</w:t>
      </w:r>
      <w:r w:rsidR="00244304" w:rsidRPr="00F20250">
        <w:rPr>
          <w:sz w:val="20"/>
          <w:szCs w:val="20"/>
        </w:rPr>
        <w:t xml:space="preserve"> different concentration groups (absolute values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94"/>
        <w:gridCol w:w="1595"/>
        <w:gridCol w:w="1594"/>
        <w:gridCol w:w="1595"/>
        <w:gridCol w:w="699"/>
      </w:tblGrid>
      <w:tr w:rsidR="00B05597" w:rsidRPr="00F20250" w14:paraId="37BAE9A1" w14:textId="77777777" w:rsidTr="00F20250">
        <w:trPr>
          <w:trHeight w:val="454"/>
        </w:trPr>
        <w:tc>
          <w:tcPr>
            <w:tcW w:w="2694" w:type="dxa"/>
            <w:tcBorders>
              <w:top w:val="single" w:sz="12" w:space="0" w:color="auto"/>
            </w:tcBorders>
          </w:tcPr>
          <w:p w14:paraId="31575432" w14:textId="77777777" w:rsidR="00B05597" w:rsidRPr="00F20250" w:rsidRDefault="00B05597" w:rsidP="00B0559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78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45E0DF" w14:textId="3C4326A4" w:rsidR="00B05597" w:rsidRPr="00AD3B84" w:rsidRDefault="001D348F" w:rsidP="00B05597">
            <w:pPr>
              <w:tabs>
                <w:tab w:val="left" w:pos="1330"/>
              </w:tabs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D3B84">
              <w:rPr>
                <w:rFonts w:cs="Times New Roman"/>
                <w:b/>
                <w:bCs/>
                <w:sz w:val="20"/>
                <w:szCs w:val="20"/>
              </w:rPr>
              <w:t xml:space="preserve">number of action potentials </w:t>
            </w:r>
            <w:r w:rsidR="00AD3B84" w:rsidRPr="00AD3B84">
              <w:rPr>
                <w:rFonts w:cs="Times New Roman"/>
                <w:b/>
                <w:bCs/>
                <w:sz w:val="20"/>
                <w:szCs w:val="20"/>
              </w:rPr>
              <w:t>(n</w:t>
            </w:r>
            <w:r w:rsidR="00AD3B84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99" w:type="dxa"/>
            <w:tcBorders>
              <w:top w:val="single" w:sz="12" w:space="0" w:color="auto"/>
            </w:tcBorders>
            <w:vAlign w:val="center"/>
          </w:tcPr>
          <w:p w14:paraId="59D0BBA1" w14:textId="77777777" w:rsidR="00B05597" w:rsidRPr="00AD3B84" w:rsidRDefault="00B05597" w:rsidP="00B05597">
            <w:pPr>
              <w:tabs>
                <w:tab w:val="left" w:pos="133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05597" w:rsidRPr="00F20250" w14:paraId="4570B365" w14:textId="77777777" w:rsidTr="00F20250">
        <w:trPr>
          <w:trHeight w:val="454"/>
        </w:trPr>
        <w:tc>
          <w:tcPr>
            <w:tcW w:w="2694" w:type="dxa"/>
            <w:vAlign w:val="center"/>
          </w:tcPr>
          <w:p w14:paraId="18A18CAC" w14:textId="77777777" w:rsidR="00B05597" w:rsidRPr="00AD3B84" w:rsidRDefault="00B05597" w:rsidP="00B055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E6B65" w14:textId="77777777" w:rsidR="00B05597" w:rsidRPr="00F20250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F20250">
              <w:rPr>
                <w:rFonts w:cs="Times New Roman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AAB0D" w14:textId="77777777" w:rsidR="00B05597" w:rsidRPr="00F20250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F20250">
              <w:rPr>
                <w:rFonts w:cs="Times New Roman"/>
                <w:sz w:val="20"/>
                <w:szCs w:val="20"/>
                <w:lang w:val="de-DE"/>
              </w:rPr>
              <w:t>sevoflurane</w:t>
            </w:r>
          </w:p>
        </w:tc>
        <w:tc>
          <w:tcPr>
            <w:tcW w:w="699" w:type="dxa"/>
            <w:vAlign w:val="center"/>
          </w:tcPr>
          <w:p w14:paraId="22D0F5C1" w14:textId="77777777" w:rsidR="00B05597" w:rsidRPr="00F20250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</w:tr>
      <w:tr w:rsidR="00B05597" w:rsidRPr="00F20250" w14:paraId="609A7E7D" w14:textId="77777777" w:rsidTr="00F20250">
        <w:trPr>
          <w:trHeight w:val="454"/>
        </w:trPr>
        <w:tc>
          <w:tcPr>
            <w:tcW w:w="2694" w:type="dxa"/>
            <w:tcBorders>
              <w:bottom w:val="double" w:sz="4" w:space="0" w:color="auto"/>
            </w:tcBorders>
            <w:vAlign w:val="center"/>
          </w:tcPr>
          <w:p w14:paraId="0F9F1212" w14:textId="77777777" w:rsidR="00B05597" w:rsidRPr="00F20250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F20250">
              <w:rPr>
                <w:rFonts w:cs="Times New Roman"/>
                <w:b/>
                <w:bCs/>
                <w:sz w:val="20"/>
                <w:szCs w:val="20"/>
                <w:lang w:val="de-DE"/>
              </w:rPr>
              <w:t>c</w:t>
            </w:r>
            <w:r w:rsidRPr="00F20250">
              <w:rPr>
                <w:rFonts w:cs="Times New Roman"/>
                <w:b/>
                <w:bCs/>
                <w:sz w:val="20"/>
                <w:szCs w:val="20"/>
                <w:vertAlign w:val="subscript"/>
                <w:lang w:val="de-DE"/>
              </w:rPr>
              <w:t>aq</w:t>
            </w:r>
            <w:r w:rsidRPr="00F20250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sevoflurane [mM]</w:t>
            </w:r>
          </w:p>
        </w:tc>
        <w:tc>
          <w:tcPr>
            <w:tcW w:w="159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484F0FD" w14:textId="77777777" w:rsidR="00B05597" w:rsidRPr="00F20250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F20250">
              <w:rPr>
                <w:rFonts w:cs="Times New Roman"/>
                <w:i/>
                <w:iCs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159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B1DF971" w14:textId="77777777" w:rsidR="00B05597" w:rsidRPr="00F20250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F20250">
              <w:rPr>
                <w:rFonts w:cs="Times New Roman"/>
                <w:i/>
                <w:iCs/>
                <w:sz w:val="20"/>
                <w:szCs w:val="20"/>
                <w:lang w:val="de-DE"/>
              </w:rPr>
              <w:t>IQR</w:t>
            </w:r>
          </w:p>
        </w:tc>
        <w:tc>
          <w:tcPr>
            <w:tcW w:w="1594" w:type="dxa"/>
            <w:tcBorders>
              <w:bottom w:val="double" w:sz="4" w:space="0" w:color="auto"/>
            </w:tcBorders>
            <w:vAlign w:val="center"/>
          </w:tcPr>
          <w:p w14:paraId="27F75498" w14:textId="77777777" w:rsidR="00B05597" w:rsidRPr="00F20250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F20250">
              <w:rPr>
                <w:rFonts w:cs="Times New Roman"/>
                <w:i/>
                <w:iCs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14:paraId="56751E50" w14:textId="77777777" w:rsidR="00B05597" w:rsidRPr="00F20250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F20250">
              <w:rPr>
                <w:rFonts w:cs="Times New Roman"/>
                <w:i/>
                <w:iCs/>
                <w:sz w:val="20"/>
                <w:szCs w:val="20"/>
                <w:lang w:val="de-DE"/>
              </w:rPr>
              <w:t>IQR</w:t>
            </w:r>
          </w:p>
        </w:tc>
        <w:tc>
          <w:tcPr>
            <w:tcW w:w="699" w:type="dxa"/>
            <w:tcBorders>
              <w:bottom w:val="double" w:sz="4" w:space="0" w:color="auto"/>
            </w:tcBorders>
            <w:vAlign w:val="center"/>
          </w:tcPr>
          <w:p w14:paraId="6618CDC2" w14:textId="77777777" w:rsidR="00B05597" w:rsidRPr="00F20250" w:rsidRDefault="00B05597" w:rsidP="00B05597">
            <w:pPr>
              <w:tabs>
                <w:tab w:val="left" w:pos="390"/>
                <w:tab w:val="center" w:pos="706"/>
              </w:tabs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F20250">
              <w:rPr>
                <w:rFonts w:cs="Times New Roman"/>
                <w:i/>
                <w:iCs/>
                <w:sz w:val="20"/>
                <w:szCs w:val="20"/>
                <w:lang w:val="de-DE"/>
              </w:rPr>
              <w:t>n</w:t>
            </w:r>
          </w:p>
        </w:tc>
      </w:tr>
      <w:tr w:rsidR="00B05597" w:rsidRPr="00F20250" w14:paraId="0037DC1C" w14:textId="77777777" w:rsidTr="00F20250">
        <w:trPr>
          <w:trHeight w:val="454"/>
        </w:trPr>
        <w:tc>
          <w:tcPr>
            <w:tcW w:w="2694" w:type="dxa"/>
            <w:tcBorders>
              <w:top w:val="double" w:sz="4" w:space="0" w:color="auto"/>
            </w:tcBorders>
            <w:vAlign w:val="center"/>
          </w:tcPr>
          <w:p w14:paraId="21F37AA5" w14:textId="77777777" w:rsidR="00B05597" w:rsidRPr="00F20250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F20250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08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14:paraId="14B4E1BD" w14:textId="1CD40965" w:rsidR="00B05597" w:rsidRPr="00F20250" w:rsidRDefault="00F20250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7.0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14:paraId="7A44C24F" w14:textId="667734E7" w:rsidR="00B05597" w:rsidRPr="00F20250" w:rsidRDefault="00F20250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5.8</w:t>
            </w:r>
            <w:r w:rsidR="00B05597" w:rsidRPr="00F20250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8.3</w:t>
            </w:r>
            <w:r w:rsidR="00B05597" w:rsidRPr="00F20250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14:paraId="3ADF48CF" w14:textId="4E11CB2B" w:rsidR="00B05597" w:rsidRPr="00F20250" w:rsidRDefault="00F20250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6.5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14:paraId="22F90DA2" w14:textId="4E9B5A41" w:rsidR="00B05597" w:rsidRPr="00F20250" w:rsidRDefault="00F20250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5.5</w:t>
            </w:r>
            <w:r w:rsidR="00B05597" w:rsidRPr="00F20250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8.0</w:t>
            </w:r>
            <w:r w:rsidR="00B05597" w:rsidRPr="00F20250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699" w:type="dxa"/>
            <w:tcBorders>
              <w:top w:val="double" w:sz="4" w:space="0" w:color="auto"/>
            </w:tcBorders>
            <w:vAlign w:val="center"/>
          </w:tcPr>
          <w:p w14:paraId="478CD0ED" w14:textId="77777777" w:rsidR="00B05597" w:rsidRPr="00F20250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F20250">
              <w:rPr>
                <w:rFonts w:cs="Times New Roman"/>
                <w:sz w:val="20"/>
                <w:szCs w:val="20"/>
                <w:lang w:val="de-DE"/>
              </w:rPr>
              <w:t>10</w:t>
            </w:r>
          </w:p>
        </w:tc>
      </w:tr>
      <w:tr w:rsidR="00B05597" w:rsidRPr="00F20250" w14:paraId="42EFACD0" w14:textId="77777777" w:rsidTr="00F20250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7A03C0A3" w14:textId="77777777" w:rsidR="00B05597" w:rsidRPr="00F20250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F20250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33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7D021C55" w14:textId="7D5E4C66" w:rsidR="00B05597" w:rsidRPr="00F20250" w:rsidRDefault="00F20250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6.0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5505DF7D" w14:textId="658D2700" w:rsidR="00B05597" w:rsidRPr="00F20250" w:rsidRDefault="00F20250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5.0</w:t>
            </w:r>
            <w:r w:rsidR="00B05597" w:rsidRPr="00F20250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7.5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5D5BACEE" w14:textId="052B194F" w:rsidR="00B05597" w:rsidRPr="00F20250" w:rsidRDefault="00F20250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4.0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2105FD3B" w14:textId="4C81F87A" w:rsidR="00B05597" w:rsidRPr="00F20250" w:rsidRDefault="00F20250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3.0</w:t>
            </w:r>
            <w:r w:rsidR="00B05597" w:rsidRPr="00F20250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4.0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7DD080F2" w14:textId="77777777" w:rsidR="00B05597" w:rsidRPr="00F20250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F20250">
              <w:rPr>
                <w:rFonts w:cs="Times New Roman"/>
                <w:sz w:val="20"/>
                <w:szCs w:val="20"/>
                <w:lang w:val="de-DE"/>
              </w:rPr>
              <w:t>9</w:t>
            </w:r>
          </w:p>
        </w:tc>
      </w:tr>
      <w:tr w:rsidR="00B05597" w:rsidRPr="00F20250" w14:paraId="11105DA2" w14:textId="77777777" w:rsidTr="00F20250">
        <w:trPr>
          <w:trHeight w:val="454"/>
        </w:trPr>
        <w:tc>
          <w:tcPr>
            <w:tcW w:w="2694" w:type="dxa"/>
            <w:vAlign w:val="center"/>
          </w:tcPr>
          <w:p w14:paraId="7FC58CC9" w14:textId="77777777" w:rsidR="00B05597" w:rsidRPr="00F20250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F20250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45</w:t>
            </w:r>
          </w:p>
        </w:tc>
        <w:tc>
          <w:tcPr>
            <w:tcW w:w="1594" w:type="dxa"/>
            <w:vAlign w:val="center"/>
          </w:tcPr>
          <w:p w14:paraId="58B70A6E" w14:textId="19D60151" w:rsidR="00B05597" w:rsidRPr="00F20250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6.5</w:t>
            </w:r>
          </w:p>
        </w:tc>
        <w:tc>
          <w:tcPr>
            <w:tcW w:w="1595" w:type="dxa"/>
            <w:vAlign w:val="center"/>
          </w:tcPr>
          <w:p w14:paraId="01181148" w14:textId="4FB3E284" w:rsidR="00B05597" w:rsidRPr="00F20250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5.3</w:t>
            </w:r>
            <w:r w:rsidR="00B05597" w:rsidRPr="00F20250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0.0</w:t>
            </w:r>
          </w:p>
        </w:tc>
        <w:tc>
          <w:tcPr>
            <w:tcW w:w="1594" w:type="dxa"/>
            <w:vAlign w:val="center"/>
          </w:tcPr>
          <w:p w14:paraId="135B992D" w14:textId="2BC7DB80" w:rsidR="00B05597" w:rsidRPr="00F20250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4.0</w:t>
            </w:r>
          </w:p>
        </w:tc>
        <w:tc>
          <w:tcPr>
            <w:tcW w:w="1595" w:type="dxa"/>
            <w:vAlign w:val="center"/>
          </w:tcPr>
          <w:p w14:paraId="3C1018A8" w14:textId="4FF7BE50" w:rsidR="00B05597" w:rsidRPr="00F20250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3.0</w:t>
            </w:r>
            <w:r w:rsidR="00B05597" w:rsidRPr="00F20250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4.8</w:t>
            </w:r>
          </w:p>
        </w:tc>
        <w:tc>
          <w:tcPr>
            <w:tcW w:w="699" w:type="dxa"/>
            <w:vAlign w:val="center"/>
          </w:tcPr>
          <w:p w14:paraId="508ECB0C" w14:textId="77777777" w:rsidR="00B05597" w:rsidRPr="00F20250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F20250">
              <w:rPr>
                <w:rFonts w:cs="Times New Roman"/>
                <w:sz w:val="20"/>
                <w:szCs w:val="20"/>
                <w:lang w:val="de-DE"/>
              </w:rPr>
              <w:t>12</w:t>
            </w:r>
          </w:p>
        </w:tc>
      </w:tr>
      <w:tr w:rsidR="00B05597" w:rsidRPr="00F20250" w14:paraId="5360D223" w14:textId="77777777" w:rsidTr="00F20250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3BE4D443" w14:textId="77777777" w:rsidR="00B05597" w:rsidRPr="00F20250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F20250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69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54AFE1F5" w14:textId="70869BF6" w:rsidR="00B05597" w:rsidRPr="00F20250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6.0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7A7C691D" w14:textId="68D19DAD" w:rsidR="00B05597" w:rsidRPr="00F20250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4.5</w:t>
            </w:r>
            <w:r w:rsidR="00B05597" w:rsidRPr="00F20250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3.5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11D97A12" w14:textId="7F7F9B2B" w:rsidR="00B05597" w:rsidRPr="00F20250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2.0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5F2CB3D1" w14:textId="5C8454CD" w:rsidR="00B05597" w:rsidRPr="00F20250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.0</w:t>
            </w:r>
            <w:r w:rsidR="00B05597" w:rsidRPr="00F20250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2.0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50FB4A5E" w14:textId="77777777" w:rsidR="00B05597" w:rsidRPr="00F20250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F20250">
              <w:rPr>
                <w:rFonts w:cs="Times New Roman"/>
                <w:sz w:val="20"/>
                <w:szCs w:val="20"/>
                <w:lang w:val="de-DE"/>
              </w:rPr>
              <w:t>9</w:t>
            </w:r>
          </w:p>
        </w:tc>
      </w:tr>
      <w:tr w:rsidR="00B05597" w:rsidRPr="00F20250" w14:paraId="2B4DD402" w14:textId="77777777" w:rsidTr="00F20250">
        <w:trPr>
          <w:trHeight w:val="454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446A6853" w14:textId="77777777" w:rsidR="00B05597" w:rsidRPr="00F20250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F20250">
              <w:rPr>
                <w:rFonts w:cs="Times New Roman"/>
                <w:b/>
                <w:bCs/>
                <w:sz w:val="20"/>
                <w:szCs w:val="20"/>
                <w:lang w:val="de-DE"/>
              </w:rPr>
              <w:t>1.47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4131094D" w14:textId="58249E25" w:rsidR="00B05597" w:rsidRPr="00F20250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8.0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</w:tcPr>
          <w:p w14:paraId="113E9DF3" w14:textId="230493B5" w:rsidR="00B05597" w:rsidRPr="00F20250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5.5</w:t>
            </w:r>
            <w:r w:rsidR="00B05597" w:rsidRPr="00F20250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0.5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2A3E37FD" w14:textId="01A339B6" w:rsidR="00B05597" w:rsidRPr="00F20250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</w:tcPr>
          <w:p w14:paraId="2FF6AE0B" w14:textId="1D7CE56E" w:rsidR="00B05597" w:rsidRPr="00F20250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0</w:t>
            </w:r>
            <w:r w:rsidR="00B05597" w:rsidRPr="00F20250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.0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vAlign w:val="center"/>
          </w:tcPr>
          <w:p w14:paraId="257F9A43" w14:textId="77777777" w:rsidR="00B05597" w:rsidRPr="00F20250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F20250">
              <w:rPr>
                <w:rFonts w:cs="Times New Roman"/>
                <w:sz w:val="20"/>
                <w:szCs w:val="20"/>
                <w:lang w:val="de-DE"/>
              </w:rPr>
              <w:t>5</w:t>
            </w:r>
          </w:p>
        </w:tc>
      </w:tr>
    </w:tbl>
    <w:p w14:paraId="5D36AEAE" w14:textId="77777777" w:rsidR="00244304" w:rsidRDefault="00244304" w:rsidP="003713A5">
      <w:pPr>
        <w:rPr>
          <w:lang w:val="de-DE"/>
        </w:rPr>
      </w:pPr>
    </w:p>
    <w:p w14:paraId="1168D4A2" w14:textId="19086B2A" w:rsidR="00244304" w:rsidRPr="005C306F" w:rsidRDefault="00244304" w:rsidP="00244304">
      <w:pPr>
        <w:pStyle w:val="Beschriftung"/>
        <w:jc w:val="both"/>
        <w:rPr>
          <w:sz w:val="20"/>
          <w:szCs w:val="20"/>
        </w:rPr>
      </w:pPr>
      <w:r w:rsidRPr="005C306F">
        <w:rPr>
          <w:sz w:val="20"/>
          <w:szCs w:val="20"/>
        </w:rPr>
        <w:lastRenderedPageBreak/>
        <w:t xml:space="preserve">Table </w:t>
      </w:r>
      <w:r w:rsidR="00555AC5">
        <w:rPr>
          <w:sz w:val="20"/>
          <w:szCs w:val="20"/>
        </w:rPr>
        <w:t>S</w:t>
      </w:r>
      <w:r w:rsidRPr="005C306F">
        <w:rPr>
          <w:sz w:val="20"/>
          <w:szCs w:val="20"/>
        </w:rPr>
        <w:t>1</w:t>
      </w:r>
      <w:r w:rsidR="00E54FB9">
        <w:rPr>
          <w:sz w:val="20"/>
          <w:szCs w:val="20"/>
        </w:rPr>
        <w:t>2:</w:t>
      </w:r>
      <w:r w:rsidRPr="005C306F">
        <w:rPr>
          <w:sz w:val="20"/>
          <w:szCs w:val="20"/>
        </w:rPr>
        <w:t xml:space="preserve"> Effects of sevoflurane on the rebound burst duration in thalamocortical relay neurons </w:t>
      </w:r>
      <w:r w:rsidR="00D44CD1">
        <w:rPr>
          <w:sz w:val="20"/>
          <w:szCs w:val="20"/>
        </w:rPr>
        <w:t>at</w:t>
      </w:r>
      <w:r w:rsidRPr="005C306F">
        <w:rPr>
          <w:sz w:val="20"/>
          <w:szCs w:val="20"/>
        </w:rPr>
        <w:t xml:space="preserve"> different concentration groups (absolute values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94"/>
        <w:gridCol w:w="1595"/>
        <w:gridCol w:w="1594"/>
        <w:gridCol w:w="1595"/>
        <w:gridCol w:w="699"/>
      </w:tblGrid>
      <w:tr w:rsidR="00B05597" w:rsidRPr="00B05597" w14:paraId="22B65A79" w14:textId="77777777" w:rsidTr="005C306F">
        <w:trPr>
          <w:trHeight w:val="454"/>
        </w:trPr>
        <w:tc>
          <w:tcPr>
            <w:tcW w:w="2694" w:type="dxa"/>
            <w:tcBorders>
              <w:top w:val="single" w:sz="12" w:space="0" w:color="auto"/>
            </w:tcBorders>
          </w:tcPr>
          <w:p w14:paraId="4E4B449E" w14:textId="77777777" w:rsidR="00B05597" w:rsidRPr="005C306F" w:rsidRDefault="00B05597" w:rsidP="00B0559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78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94468E" w14:textId="688DF15C" w:rsidR="00B05597" w:rsidRPr="005C306F" w:rsidRDefault="00244304" w:rsidP="00B05597">
            <w:pPr>
              <w:tabs>
                <w:tab w:val="left" w:pos="1330"/>
              </w:tabs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5C306F">
              <w:rPr>
                <w:rFonts w:cs="Times New Roman"/>
                <w:b/>
                <w:bCs/>
                <w:sz w:val="20"/>
                <w:szCs w:val="20"/>
                <w:lang w:val="de-DE"/>
              </w:rPr>
              <w:t>rebound burst duration</w:t>
            </w:r>
            <w:r w:rsidR="00B05597" w:rsidRPr="005C306F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[</w:t>
            </w:r>
            <w:r w:rsidRPr="005C306F">
              <w:rPr>
                <w:rFonts w:cs="Times New Roman"/>
                <w:b/>
                <w:bCs/>
                <w:sz w:val="20"/>
                <w:szCs w:val="20"/>
                <w:lang w:val="de-DE"/>
              </w:rPr>
              <w:t>ms</w:t>
            </w:r>
            <w:r w:rsidR="00B05597" w:rsidRPr="005C306F">
              <w:rPr>
                <w:rFonts w:cs="Times New Roman"/>
                <w:b/>
                <w:bCs/>
                <w:sz w:val="20"/>
                <w:szCs w:val="20"/>
                <w:lang w:val="de-DE"/>
              </w:rPr>
              <w:t>]</w:t>
            </w:r>
          </w:p>
        </w:tc>
        <w:tc>
          <w:tcPr>
            <w:tcW w:w="699" w:type="dxa"/>
            <w:tcBorders>
              <w:top w:val="single" w:sz="12" w:space="0" w:color="auto"/>
            </w:tcBorders>
            <w:vAlign w:val="center"/>
          </w:tcPr>
          <w:p w14:paraId="2B637CC5" w14:textId="77777777" w:rsidR="00B05597" w:rsidRPr="005C306F" w:rsidRDefault="00B05597" w:rsidP="00B05597">
            <w:pPr>
              <w:tabs>
                <w:tab w:val="left" w:pos="1330"/>
              </w:tabs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</w:tr>
      <w:tr w:rsidR="00B05597" w:rsidRPr="00B05597" w14:paraId="7586B36D" w14:textId="77777777" w:rsidTr="005C306F">
        <w:trPr>
          <w:trHeight w:val="454"/>
        </w:trPr>
        <w:tc>
          <w:tcPr>
            <w:tcW w:w="2694" w:type="dxa"/>
            <w:vAlign w:val="center"/>
          </w:tcPr>
          <w:p w14:paraId="48B9A3AE" w14:textId="77777777" w:rsidR="00B05597" w:rsidRPr="005C306F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92E3E" w14:textId="77777777" w:rsidR="00B05597" w:rsidRPr="005C306F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5C306F">
              <w:rPr>
                <w:rFonts w:cs="Times New Roman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FC6CF" w14:textId="77777777" w:rsidR="00B05597" w:rsidRPr="005C306F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5C306F">
              <w:rPr>
                <w:rFonts w:cs="Times New Roman"/>
                <w:sz w:val="20"/>
                <w:szCs w:val="20"/>
                <w:lang w:val="de-DE"/>
              </w:rPr>
              <w:t>sevoflurane</w:t>
            </w:r>
          </w:p>
        </w:tc>
        <w:tc>
          <w:tcPr>
            <w:tcW w:w="699" w:type="dxa"/>
            <w:vAlign w:val="center"/>
          </w:tcPr>
          <w:p w14:paraId="637AB536" w14:textId="77777777" w:rsidR="00B05597" w:rsidRPr="005C306F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</w:tr>
      <w:tr w:rsidR="00B05597" w:rsidRPr="00B05597" w14:paraId="1EC0F6EA" w14:textId="77777777" w:rsidTr="005C306F">
        <w:trPr>
          <w:trHeight w:val="454"/>
        </w:trPr>
        <w:tc>
          <w:tcPr>
            <w:tcW w:w="2694" w:type="dxa"/>
            <w:tcBorders>
              <w:bottom w:val="double" w:sz="4" w:space="0" w:color="auto"/>
            </w:tcBorders>
            <w:vAlign w:val="center"/>
          </w:tcPr>
          <w:p w14:paraId="4B9E627E" w14:textId="77777777" w:rsidR="00B05597" w:rsidRPr="005C306F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5C306F">
              <w:rPr>
                <w:rFonts w:cs="Times New Roman"/>
                <w:b/>
                <w:bCs/>
                <w:sz w:val="20"/>
                <w:szCs w:val="20"/>
                <w:lang w:val="de-DE"/>
              </w:rPr>
              <w:t>c</w:t>
            </w:r>
            <w:r w:rsidRPr="005C306F">
              <w:rPr>
                <w:rFonts w:cs="Times New Roman"/>
                <w:b/>
                <w:bCs/>
                <w:sz w:val="20"/>
                <w:szCs w:val="20"/>
                <w:vertAlign w:val="subscript"/>
                <w:lang w:val="de-DE"/>
              </w:rPr>
              <w:t>aq</w:t>
            </w:r>
            <w:r w:rsidRPr="005C306F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sevoflurane [mM]</w:t>
            </w:r>
          </w:p>
        </w:tc>
        <w:tc>
          <w:tcPr>
            <w:tcW w:w="159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6356C65" w14:textId="77777777" w:rsidR="00B05597" w:rsidRPr="005C306F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5C306F">
              <w:rPr>
                <w:rFonts w:cs="Times New Roman"/>
                <w:i/>
                <w:iCs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159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A8C1265" w14:textId="77777777" w:rsidR="00B05597" w:rsidRPr="005C306F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5C306F">
              <w:rPr>
                <w:rFonts w:cs="Times New Roman"/>
                <w:i/>
                <w:iCs/>
                <w:sz w:val="20"/>
                <w:szCs w:val="20"/>
                <w:lang w:val="de-DE"/>
              </w:rPr>
              <w:t>IQR</w:t>
            </w:r>
          </w:p>
        </w:tc>
        <w:tc>
          <w:tcPr>
            <w:tcW w:w="1594" w:type="dxa"/>
            <w:tcBorders>
              <w:bottom w:val="double" w:sz="4" w:space="0" w:color="auto"/>
            </w:tcBorders>
            <w:vAlign w:val="center"/>
          </w:tcPr>
          <w:p w14:paraId="0AAA6CE9" w14:textId="77777777" w:rsidR="00B05597" w:rsidRPr="005C306F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5C306F">
              <w:rPr>
                <w:rFonts w:cs="Times New Roman"/>
                <w:i/>
                <w:iCs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14:paraId="4720CD4F" w14:textId="77777777" w:rsidR="00B05597" w:rsidRPr="005C306F" w:rsidRDefault="00B05597" w:rsidP="00B0559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5C306F">
              <w:rPr>
                <w:rFonts w:cs="Times New Roman"/>
                <w:i/>
                <w:iCs/>
                <w:sz w:val="20"/>
                <w:szCs w:val="20"/>
                <w:lang w:val="de-DE"/>
              </w:rPr>
              <w:t>IQR</w:t>
            </w:r>
          </w:p>
        </w:tc>
        <w:tc>
          <w:tcPr>
            <w:tcW w:w="699" w:type="dxa"/>
            <w:tcBorders>
              <w:bottom w:val="double" w:sz="4" w:space="0" w:color="auto"/>
            </w:tcBorders>
            <w:vAlign w:val="center"/>
          </w:tcPr>
          <w:p w14:paraId="50711F0C" w14:textId="77777777" w:rsidR="00B05597" w:rsidRPr="005C306F" w:rsidRDefault="00B05597" w:rsidP="00B05597">
            <w:pPr>
              <w:tabs>
                <w:tab w:val="left" w:pos="390"/>
                <w:tab w:val="center" w:pos="706"/>
              </w:tabs>
              <w:jc w:val="center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5C306F">
              <w:rPr>
                <w:rFonts w:cs="Times New Roman"/>
                <w:i/>
                <w:iCs/>
                <w:sz w:val="20"/>
                <w:szCs w:val="20"/>
                <w:lang w:val="de-DE"/>
              </w:rPr>
              <w:t>n</w:t>
            </w:r>
          </w:p>
        </w:tc>
      </w:tr>
      <w:tr w:rsidR="00B05597" w:rsidRPr="00B05597" w14:paraId="546EA884" w14:textId="77777777" w:rsidTr="005C306F">
        <w:trPr>
          <w:trHeight w:val="454"/>
        </w:trPr>
        <w:tc>
          <w:tcPr>
            <w:tcW w:w="2694" w:type="dxa"/>
            <w:tcBorders>
              <w:top w:val="double" w:sz="4" w:space="0" w:color="auto"/>
            </w:tcBorders>
            <w:vAlign w:val="center"/>
          </w:tcPr>
          <w:p w14:paraId="6BCD2388" w14:textId="77777777" w:rsidR="00B05597" w:rsidRPr="005C306F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5C306F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08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14:paraId="37D8FEE9" w14:textId="548D94D5" w:rsidR="00B05597" w:rsidRPr="005C306F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73.3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14:paraId="1AB7F6B5" w14:textId="448E0D7F" w:rsidR="00B05597" w:rsidRPr="005C306F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53.5</w:t>
            </w:r>
            <w:r w:rsidR="00B05597" w:rsidRPr="005C306F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38.8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14:paraId="1E802ADD" w14:textId="0A54A349" w:rsidR="00B05597" w:rsidRPr="005C306F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66.3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14:paraId="35F92119" w14:textId="28908C72" w:rsidR="00B05597" w:rsidRPr="005C306F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5C306F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5C306F">
              <w:rPr>
                <w:rFonts w:cs="Times New Roman"/>
                <w:sz w:val="20"/>
                <w:szCs w:val="20"/>
                <w:lang w:val="de-DE"/>
              </w:rPr>
              <w:t>47.5</w:t>
            </w:r>
            <w:r w:rsidRPr="005C306F">
              <w:rPr>
                <w:rFonts w:cs="Times New Roman"/>
                <w:sz w:val="20"/>
                <w:szCs w:val="20"/>
                <w:lang w:val="de-DE"/>
              </w:rPr>
              <w:t>–</w:t>
            </w:r>
            <w:r w:rsidR="005C306F">
              <w:rPr>
                <w:rFonts w:cs="Times New Roman"/>
                <w:sz w:val="20"/>
                <w:szCs w:val="20"/>
                <w:lang w:val="de-DE"/>
              </w:rPr>
              <w:t>96.6</w:t>
            </w:r>
          </w:p>
        </w:tc>
        <w:tc>
          <w:tcPr>
            <w:tcW w:w="699" w:type="dxa"/>
            <w:tcBorders>
              <w:top w:val="double" w:sz="4" w:space="0" w:color="auto"/>
            </w:tcBorders>
            <w:vAlign w:val="center"/>
          </w:tcPr>
          <w:p w14:paraId="31779A7E" w14:textId="77777777" w:rsidR="00B05597" w:rsidRPr="005C306F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5C306F">
              <w:rPr>
                <w:rFonts w:cs="Times New Roman"/>
                <w:sz w:val="20"/>
                <w:szCs w:val="20"/>
                <w:lang w:val="de-DE"/>
              </w:rPr>
              <w:t>10</w:t>
            </w:r>
          </w:p>
        </w:tc>
      </w:tr>
      <w:tr w:rsidR="00B05597" w:rsidRPr="00B05597" w14:paraId="71EDEF96" w14:textId="77777777" w:rsidTr="005C306F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3443BA81" w14:textId="77777777" w:rsidR="00B05597" w:rsidRPr="005C306F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5C306F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33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2556A595" w14:textId="1720D274" w:rsidR="00B05597" w:rsidRPr="005C306F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65.0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081AF9E2" w14:textId="5D8796C1" w:rsidR="00B05597" w:rsidRPr="005C306F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57.0</w:t>
            </w:r>
            <w:r w:rsidR="00B05597" w:rsidRPr="005C306F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03.3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0DF101C9" w14:textId="27C1020D" w:rsidR="00B05597" w:rsidRPr="005C306F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32.0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71DE35B6" w14:textId="60C8A11D" w:rsidR="00B05597" w:rsidRPr="005C306F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21.3</w:t>
            </w:r>
            <w:r w:rsidR="00B05597" w:rsidRPr="005C306F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41.3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74BF8212" w14:textId="77777777" w:rsidR="00B05597" w:rsidRPr="005C306F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5C306F">
              <w:rPr>
                <w:rFonts w:cs="Times New Roman"/>
                <w:sz w:val="20"/>
                <w:szCs w:val="20"/>
                <w:lang w:val="de-DE"/>
              </w:rPr>
              <w:t>9</w:t>
            </w:r>
          </w:p>
        </w:tc>
      </w:tr>
      <w:tr w:rsidR="00B05597" w:rsidRPr="00B05597" w14:paraId="5351E922" w14:textId="77777777" w:rsidTr="005C306F">
        <w:trPr>
          <w:trHeight w:val="454"/>
        </w:trPr>
        <w:tc>
          <w:tcPr>
            <w:tcW w:w="2694" w:type="dxa"/>
            <w:vAlign w:val="center"/>
          </w:tcPr>
          <w:p w14:paraId="500D41DB" w14:textId="77777777" w:rsidR="00B05597" w:rsidRPr="005C306F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5C306F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45</w:t>
            </w:r>
          </w:p>
        </w:tc>
        <w:tc>
          <w:tcPr>
            <w:tcW w:w="1594" w:type="dxa"/>
            <w:vAlign w:val="center"/>
          </w:tcPr>
          <w:p w14:paraId="27A44BD9" w14:textId="46A9B377" w:rsidR="00B05597" w:rsidRPr="005C306F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75.8</w:t>
            </w:r>
          </w:p>
        </w:tc>
        <w:tc>
          <w:tcPr>
            <w:tcW w:w="1595" w:type="dxa"/>
            <w:vAlign w:val="center"/>
          </w:tcPr>
          <w:p w14:paraId="64FE7CC7" w14:textId="4DE4C234" w:rsidR="00B05597" w:rsidRPr="005C306F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50.4</w:t>
            </w:r>
            <w:r w:rsidR="00B05597" w:rsidRPr="005C306F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44.4</w:t>
            </w:r>
          </w:p>
        </w:tc>
        <w:tc>
          <w:tcPr>
            <w:tcW w:w="1594" w:type="dxa"/>
            <w:vAlign w:val="center"/>
          </w:tcPr>
          <w:p w14:paraId="1205B9EF" w14:textId="5FB2C4BC" w:rsidR="00B05597" w:rsidRPr="005C306F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33.8</w:t>
            </w:r>
          </w:p>
        </w:tc>
        <w:tc>
          <w:tcPr>
            <w:tcW w:w="1595" w:type="dxa"/>
            <w:vAlign w:val="center"/>
          </w:tcPr>
          <w:p w14:paraId="00BABEEC" w14:textId="7C8ECF44" w:rsidR="00B05597" w:rsidRPr="005C306F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9.9</w:t>
            </w:r>
            <w:r w:rsidR="00B05597" w:rsidRPr="005C306F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48.5</w:t>
            </w:r>
          </w:p>
        </w:tc>
        <w:tc>
          <w:tcPr>
            <w:tcW w:w="699" w:type="dxa"/>
            <w:vAlign w:val="center"/>
          </w:tcPr>
          <w:p w14:paraId="173B26F3" w14:textId="77777777" w:rsidR="00B05597" w:rsidRPr="005C306F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5C306F">
              <w:rPr>
                <w:rFonts w:cs="Times New Roman"/>
                <w:sz w:val="20"/>
                <w:szCs w:val="20"/>
                <w:lang w:val="de-DE"/>
              </w:rPr>
              <w:t>12</w:t>
            </w:r>
          </w:p>
        </w:tc>
      </w:tr>
      <w:tr w:rsidR="00B05597" w:rsidRPr="00B05597" w14:paraId="6EE8C817" w14:textId="77777777" w:rsidTr="005C306F">
        <w:trPr>
          <w:trHeight w:val="454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08698CD1" w14:textId="77777777" w:rsidR="00B05597" w:rsidRPr="005C306F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5C306F">
              <w:rPr>
                <w:rFonts w:cs="Times New Roman"/>
                <w:b/>
                <w:bCs/>
                <w:sz w:val="20"/>
                <w:szCs w:val="20"/>
                <w:lang w:val="de-DE"/>
              </w:rPr>
              <w:t>0.69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544BE66C" w14:textId="77CC4F40" w:rsidR="00B05597" w:rsidRPr="005C306F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72.5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7ED3956C" w14:textId="2B8E4DB4" w:rsidR="00B05597" w:rsidRPr="005C306F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50.3</w:t>
            </w:r>
            <w:r w:rsidR="00B05597" w:rsidRPr="005C306F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80.0</w:t>
            </w:r>
          </w:p>
        </w:tc>
        <w:tc>
          <w:tcPr>
            <w:tcW w:w="1594" w:type="dxa"/>
            <w:shd w:val="clear" w:color="auto" w:fill="F2F2F2" w:themeFill="background1" w:themeFillShade="F2"/>
            <w:vAlign w:val="center"/>
          </w:tcPr>
          <w:p w14:paraId="1618486C" w14:textId="31ED846F" w:rsidR="00B05597" w:rsidRPr="005C306F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5.5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3C9F1833" w14:textId="056797BE" w:rsidR="00B05597" w:rsidRPr="005C306F" w:rsidRDefault="005C306F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1.8</w:t>
            </w:r>
            <w:r w:rsidR="00B05597" w:rsidRPr="005C306F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7.0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</w:tcPr>
          <w:p w14:paraId="3E702283" w14:textId="77777777" w:rsidR="00B05597" w:rsidRPr="005C306F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5C306F">
              <w:rPr>
                <w:rFonts w:cs="Times New Roman"/>
                <w:sz w:val="20"/>
                <w:szCs w:val="20"/>
                <w:lang w:val="de-DE"/>
              </w:rPr>
              <w:t>9</w:t>
            </w:r>
          </w:p>
        </w:tc>
      </w:tr>
      <w:tr w:rsidR="00B05597" w:rsidRPr="00B05597" w14:paraId="77A41C5A" w14:textId="77777777" w:rsidTr="005C306F">
        <w:trPr>
          <w:trHeight w:val="454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735105A6" w14:textId="77777777" w:rsidR="00B05597" w:rsidRPr="005C306F" w:rsidRDefault="00B05597" w:rsidP="00B055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5C306F">
              <w:rPr>
                <w:rFonts w:cs="Times New Roman"/>
                <w:b/>
                <w:bCs/>
                <w:sz w:val="20"/>
                <w:szCs w:val="20"/>
                <w:lang w:val="de-DE"/>
              </w:rPr>
              <w:t>1.47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0652B5B5" w14:textId="33228447" w:rsidR="00B05597" w:rsidRPr="005C306F" w:rsidRDefault="00845E15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24.0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</w:tcPr>
          <w:p w14:paraId="2E1192BC" w14:textId="2B271206" w:rsidR="00B05597" w:rsidRPr="005C306F" w:rsidRDefault="00845E15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71.5</w:t>
            </w:r>
            <w:r w:rsidR="00B05597" w:rsidRPr="005C306F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207.8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7336EFB0" w14:textId="5C93BA3D" w:rsidR="00B05597" w:rsidRPr="005C306F" w:rsidRDefault="00845E15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1.0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</w:tcPr>
          <w:p w14:paraId="1D963863" w14:textId="5A4DBD3B" w:rsidR="00B05597" w:rsidRPr="005C306F" w:rsidRDefault="00845E15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9.5</w:t>
            </w:r>
            <w:r w:rsidR="00B05597" w:rsidRPr="005C306F">
              <w:rPr>
                <w:rFonts w:cs="Times New Roman"/>
                <w:sz w:val="20"/>
                <w:szCs w:val="20"/>
                <w:lang w:val="de-DE"/>
              </w:rPr>
              <w:t>–</w:t>
            </w:r>
            <w:r>
              <w:rPr>
                <w:rFonts w:cs="Times New Roman"/>
                <w:sz w:val="20"/>
                <w:szCs w:val="20"/>
                <w:lang w:val="de-DE"/>
              </w:rPr>
              <w:t>12.0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vAlign w:val="center"/>
          </w:tcPr>
          <w:p w14:paraId="26FDF4C6" w14:textId="77777777" w:rsidR="00B05597" w:rsidRPr="005C306F" w:rsidRDefault="00B05597" w:rsidP="00B05597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5C306F">
              <w:rPr>
                <w:rFonts w:cs="Times New Roman"/>
                <w:sz w:val="20"/>
                <w:szCs w:val="20"/>
                <w:lang w:val="de-DE"/>
              </w:rPr>
              <w:t>5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68152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B69B97" w14:textId="77777777" w:rsidR="003721FD" w:rsidRDefault="003721FD" w:rsidP="00117666">
      <w:pPr>
        <w:spacing w:after="0"/>
      </w:pPr>
      <w:r>
        <w:separator/>
      </w:r>
    </w:p>
  </w:endnote>
  <w:endnote w:type="continuationSeparator" w:id="0">
    <w:p w14:paraId="4768D52F" w14:textId="77777777" w:rsidR="003721FD" w:rsidRDefault="003721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DB2098" w:rsidRPr="00577C4C" w:rsidRDefault="00DB209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B2098" w:rsidRPr="00577C4C" w:rsidRDefault="00DB209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046105" w:rsidRPr="00577C4C" w:rsidRDefault="0004610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DB2098" w:rsidRPr="00577C4C" w:rsidRDefault="00DB209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B2098" w:rsidRPr="00577C4C" w:rsidRDefault="00DB209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046105" w:rsidRPr="00577C4C" w:rsidRDefault="0004610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0CAF93" w14:textId="77777777" w:rsidR="00DB2098" w:rsidRDefault="00DB209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4D2C6A" w14:textId="77777777" w:rsidR="003721FD" w:rsidRDefault="003721FD" w:rsidP="00117666">
      <w:pPr>
        <w:spacing w:after="0"/>
      </w:pPr>
      <w:r>
        <w:separator/>
      </w:r>
    </w:p>
  </w:footnote>
  <w:footnote w:type="continuationSeparator" w:id="0">
    <w:p w14:paraId="0239688F" w14:textId="77777777" w:rsidR="003721FD" w:rsidRDefault="003721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DB2098" w:rsidRPr="009151AA" w:rsidRDefault="00DB209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7B29C4" w14:textId="1547E50D" w:rsidR="00DB2098" w:rsidRPr="00681524" w:rsidRDefault="00DB2098" w:rsidP="0068152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DB2098" w:rsidRDefault="00DB209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CAB"/>
    <w:rsid w:val="00034304"/>
    <w:rsid w:val="00035434"/>
    <w:rsid w:val="0004357B"/>
    <w:rsid w:val="00046105"/>
    <w:rsid w:val="00052A14"/>
    <w:rsid w:val="00067FC6"/>
    <w:rsid w:val="0007662E"/>
    <w:rsid w:val="00077D53"/>
    <w:rsid w:val="00082D47"/>
    <w:rsid w:val="00083895"/>
    <w:rsid w:val="000969FE"/>
    <w:rsid w:val="000B67BA"/>
    <w:rsid w:val="00105FD9"/>
    <w:rsid w:val="0011005B"/>
    <w:rsid w:val="00117666"/>
    <w:rsid w:val="00123C9F"/>
    <w:rsid w:val="001549D3"/>
    <w:rsid w:val="00160065"/>
    <w:rsid w:val="001770C8"/>
    <w:rsid w:val="00177D84"/>
    <w:rsid w:val="001D348F"/>
    <w:rsid w:val="00240513"/>
    <w:rsid w:val="00244304"/>
    <w:rsid w:val="00267D18"/>
    <w:rsid w:val="00274347"/>
    <w:rsid w:val="002868E2"/>
    <w:rsid w:val="002869C3"/>
    <w:rsid w:val="002936E4"/>
    <w:rsid w:val="002B4A57"/>
    <w:rsid w:val="002C74CA"/>
    <w:rsid w:val="002E10E7"/>
    <w:rsid w:val="003123F4"/>
    <w:rsid w:val="00340EA7"/>
    <w:rsid w:val="003544FB"/>
    <w:rsid w:val="003713A5"/>
    <w:rsid w:val="003721FD"/>
    <w:rsid w:val="003A3ED6"/>
    <w:rsid w:val="003D2F2D"/>
    <w:rsid w:val="00401590"/>
    <w:rsid w:val="00407C66"/>
    <w:rsid w:val="00433E9D"/>
    <w:rsid w:val="00447801"/>
    <w:rsid w:val="00452E9C"/>
    <w:rsid w:val="004557A8"/>
    <w:rsid w:val="004706F9"/>
    <w:rsid w:val="004735C8"/>
    <w:rsid w:val="004947A6"/>
    <w:rsid w:val="004961FF"/>
    <w:rsid w:val="004F009E"/>
    <w:rsid w:val="00517A89"/>
    <w:rsid w:val="005250F2"/>
    <w:rsid w:val="0052618A"/>
    <w:rsid w:val="00555AC5"/>
    <w:rsid w:val="0055766F"/>
    <w:rsid w:val="00572053"/>
    <w:rsid w:val="0057540B"/>
    <w:rsid w:val="00593EEA"/>
    <w:rsid w:val="005A5EEE"/>
    <w:rsid w:val="005B5E41"/>
    <w:rsid w:val="005C306F"/>
    <w:rsid w:val="005D43C3"/>
    <w:rsid w:val="005D77CE"/>
    <w:rsid w:val="006044AB"/>
    <w:rsid w:val="006248CA"/>
    <w:rsid w:val="006375C7"/>
    <w:rsid w:val="00654E8F"/>
    <w:rsid w:val="0066052C"/>
    <w:rsid w:val="00660D05"/>
    <w:rsid w:val="00681524"/>
    <w:rsid w:val="006820B1"/>
    <w:rsid w:val="006B7D14"/>
    <w:rsid w:val="00701727"/>
    <w:rsid w:val="0070566C"/>
    <w:rsid w:val="00714C50"/>
    <w:rsid w:val="007224F0"/>
    <w:rsid w:val="00725A7D"/>
    <w:rsid w:val="007501BE"/>
    <w:rsid w:val="007875FC"/>
    <w:rsid w:val="00790BB3"/>
    <w:rsid w:val="007C206C"/>
    <w:rsid w:val="008168BB"/>
    <w:rsid w:val="00817DD6"/>
    <w:rsid w:val="008256A0"/>
    <w:rsid w:val="00830002"/>
    <w:rsid w:val="0083759F"/>
    <w:rsid w:val="00845E15"/>
    <w:rsid w:val="00885156"/>
    <w:rsid w:val="008A61A3"/>
    <w:rsid w:val="009077B0"/>
    <w:rsid w:val="009151AA"/>
    <w:rsid w:val="00922BC1"/>
    <w:rsid w:val="0092675B"/>
    <w:rsid w:val="0093429D"/>
    <w:rsid w:val="00943573"/>
    <w:rsid w:val="00964134"/>
    <w:rsid w:val="00970F7D"/>
    <w:rsid w:val="00994A3D"/>
    <w:rsid w:val="009C2B12"/>
    <w:rsid w:val="009F392F"/>
    <w:rsid w:val="00A174D9"/>
    <w:rsid w:val="00A36BD6"/>
    <w:rsid w:val="00AA3411"/>
    <w:rsid w:val="00AA4D24"/>
    <w:rsid w:val="00AB6715"/>
    <w:rsid w:val="00AD3B84"/>
    <w:rsid w:val="00AD64A7"/>
    <w:rsid w:val="00AD6833"/>
    <w:rsid w:val="00AF085F"/>
    <w:rsid w:val="00AF0B45"/>
    <w:rsid w:val="00AF0F45"/>
    <w:rsid w:val="00B05597"/>
    <w:rsid w:val="00B1671E"/>
    <w:rsid w:val="00B25EB8"/>
    <w:rsid w:val="00B36FE6"/>
    <w:rsid w:val="00B37F4D"/>
    <w:rsid w:val="00B71D09"/>
    <w:rsid w:val="00BA2DDA"/>
    <w:rsid w:val="00BD2E5D"/>
    <w:rsid w:val="00C52A7B"/>
    <w:rsid w:val="00C56BAF"/>
    <w:rsid w:val="00C676A8"/>
    <w:rsid w:val="00C679AA"/>
    <w:rsid w:val="00C71290"/>
    <w:rsid w:val="00C75972"/>
    <w:rsid w:val="00C904F9"/>
    <w:rsid w:val="00CB6B89"/>
    <w:rsid w:val="00CD066B"/>
    <w:rsid w:val="00CE123B"/>
    <w:rsid w:val="00CE4FEE"/>
    <w:rsid w:val="00D0093C"/>
    <w:rsid w:val="00D060CF"/>
    <w:rsid w:val="00D14D65"/>
    <w:rsid w:val="00D44CD1"/>
    <w:rsid w:val="00D46B96"/>
    <w:rsid w:val="00DB2098"/>
    <w:rsid w:val="00DB59C3"/>
    <w:rsid w:val="00DC259A"/>
    <w:rsid w:val="00DD62DF"/>
    <w:rsid w:val="00DE23E8"/>
    <w:rsid w:val="00DE679F"/>
    <w:rsid w:val="00E27C6E"/>
    <w:rsid w:val="00E40729"/>
    <w:rsid w:val="00E52377"/>
    <w:rsid w:val="00E537AD"/>
    <w:rsid w:val="00E54FB9"/>
    <w:rsid w:val="00E64E17"/>
    <w:rsid w:val="00E866C9"/>
    <w:rsid w:val="00E9499B"/>
    <w:rsid w:val="00EA04A1"/>
    <w:rsid w:val="00EA3D3C"/>
    <w:rsid w:val="00EC090A"/>
    <w:rsid w:val="00ED20B5"/>
    <w:rsid w:val="00F1622E"/>
    <w:rsid w:val="00F20250"/>
    <w:rsid w:val="00F357DF"/>
    <w:rsid w:val="00F46900"/>
    <w:rsid w:val="00F61D89"/>
    <w:rsid w:val="00F6261C"/>
    <w:rsid w:val="00F65B39"/>
    <w:rsid w:val="00FB056B"/>
    <w:rsid w:val="00FD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DecimalAligned">
    <w:name w:val="Decimal Aligned"/>
    <w:basedOn w:val="Standard"/>
    <w:uiPriority w:val="40"/>
    <w:qFormat/>
    <w:rsid w:val="0052618A"/>
    <w:pPr>
      <w:tabs>
        <w:tab w:val="decimal" w:pos="360"/>
      </w:tabs>
      <w:spacing w:before="0" w:after="200" w:line="276" w:lineRule="auto"/>
    </w:pPr>
    <w:rPr>
      <w:rFonts w:asciiTheme="minorHAnsi" w:eastAsiaTheme="minorEastAsia" w:hAnsiTheme="minorHAnsi" w:cs="Times New Roman"/>
      <w:sz w:val="22"/>
      <w:lang w:val="de-DE" w:eastAsia="de-DE"/>
    </w:rPr>
  </w:style>
  <w:style w:type="table" w:styleId="HelleSchattierung-Akzent1">
    <w:name w:val="Light Shading Accent 1"/>
    <w:basedOn w:val="NormaleTabelle"/>
    <w:uiPriority w:val="60"/>
    <w:rsid w:val="0052618A"/>
    <w:pPr>
      <w:spacing w:after="0" w:line="240" w:lineRule="auto"/>
    </w:pPr>
    <w:rPr>
      <w:rFonts w:eastAsiaTheme="minorEastAsia"/>
      <w:color w:val="365F91" w:themeColor="accent1" w:themeShade="BF"/>
      <w:lang w:val="de-DE" w:eastAsia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EinfacheTabelle3">
    <w:name w:val="Plain Table 3"/>
    <w:basedOn w:val="NormaleTabelle"/>
    <w:uiPriority w:val="43"/>
    <w:rsid w:val="00C712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C7129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790</Words>
  <Characters>4981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fan Schwerin</cp:lastModifiedBy>
  <cp:revision>53</cp:revision>
  <cp:lastPrinted>2020-11-29T16:34:00Z</cp:lastPrinted>
  <dcterms:created xsi:type="dcterms:W3CDTF">2020-11-16T11:44:00Z</dcterms:created>
  <dcterms:modified xsi:type="dcterms:W3CDTF">2020-12-07T15:49:00Z</dcterms:modified>
</cp:coreProperties>
</file>